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534AA1" w14:textId="5A537C93" w:rsidR="00545DEE" w:rsidRPr="00545DEE" w:rsidRDefault="002035D9" w:rsidP="00545DEE">
      <w:pPr>
        <w:pStyle w:val="3"/>
        <w:rPr>
          <w:color w:val="auto"/>
        </w:rPr>
      </w:pPr>
      <w:bookmarkStart w:id="0" w:name="_Toc79591947"/>
      <w:bookmarkStart w:id="1" w:name="_GoBack"/>
      <w:bookmarkEnd w:id="1"/>
      <w:r w:rsidRPr="00F208F3">
        <w:rPr>
          <w:b/>
          <w:bCs/>
          <w:color w:val="000000" w:themeColor="text1"/>
        </w:rPr>
        <w:t>Supplementary</w:t>
      </w:r>
      <w:r w:rsidR="00797AB7" w:rsidRPr="00F208F3">
        <w:rPr>
          <w:b/>
          <w:bCs/>
          <w:color w:val="000000" w:themeColor="text1"/>
        </w:rPr>
        <w:t xml:space="preserve"> Table </w:t>
      </w:r>
      <w:r w:rsidR="00DD6B53" w:rsidRPr="00F208F3">
        <w:rPr>
          <w:b/>
          <w:bCs/>
          <w:color w:val="000000" w:themeColor="text1"/>
        </w:rPr>
        <w:t>1</w:t>
      </w:r>
      <w:r w:rsidR="00797AB7" w:rsidRPr="00F208F3">
        <w:rPr>
          <w:rFonts w:hint="eastAsia"/>
          <w:color w:val="000000" w:themeColor="text1"/>
        </w:rPr>
        <w:t>.</w:t>
      </w:r>
      <w:r w:rsidR="00797AB7" w:rsidRPr="00F208F3">
        <w:rPr>
          <w:color w:val="000000" w:themeColor="text1"/>
        </w:rPr>
        <w:t xml:space="preserve"> </w:t>
      </w:r>
      <w:r w:rsidR="00797AB7" w:rsidRPr="00BE71EE">
        <w:rPr>
          <w:color w:val="auto"/>
        </w:rPr>
        <w:t>Details o</w:t>
      </w:r>
      <w:r w:rsidR="00441825">
        <w:rPr>
          <w:color w:val="auto"/>
        </w:rPr>
        <w:t>f</w:t>
      </w:r>
      <w:r w:rsidR="00797AB7" w:rsidRPr="00BE71EE">
        <w:rPr>
          <w:color w:val="auto"/>
        </w:rPr>
        <w:t xml:space="preserve"> Ineligible Case Series or Case Reports </w:t>
      </w:r>
      <w:r w:rsidR="00797AB7" w:rsidRPr="00BE71EE">
        <w:rPr>
          <w:rFonts w:hint="eastAsia"/>
          <w:color w:val="auto"/>
        </w:rPr>
        <w:t>o</w:t>
      </w:r>
      <w:r w:rsidR="00441825">
        <w:rPr>
          <w:color w:val="auto"/>
        </w:rPr>
        <w:t>f</w:t>
      </w:r>
      <w:r w:rsidR="00797AB7" w:rsidRPr="00BE71EE">
        <w:rPr>
          <w:color w:val="auto"/>
        </w:rPr>
        <w:t xml:space="preserve"> Patients with Documented Hyperacute Hypernatremia</w:t>
      </w:r>
      <w:r w:rsidR="00F73796">
        <w:rPr>
          <w:color w:val="auto"/>
        </w:rPr>
        <w:t>.</w:t>
      </w:r>
      <w:bookmarkEnd w:id="0"/>
    </w:p>
    <w:tbl>
      <w:tblPr>
        <w:tblW w:w="1576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37"/>
        <w:gridCol w:w="1106"/>
        <w:gridCol w:w="2296"/>
        <w:gridCol w:w="1418"/>
        <w:gridCol w:w="1701"/>
        <w:gridCol w:w="1106"/>
        <w:gridCol w:w="1106"/>
        <w:gridCol w:w="1106"/>
        <w:gridCol w:w="1106"/>
        <w:gridCol w:w="1106"/>
        <w:gridCol w:w="1870"/>
        <w:gridCol w:w="10"/>
      </w:tblGrid>
      <w:tr w:rsidR="00BE71EE" w:rsidRPr="00BE71EE" w14:paraId="0A02A73C" w14:textId="77777777" w:rsidTr="00001029">
        <w:trPr>
          <w:gridAfter w:val="1"/>
          <w:wAfter w:w="10" w:type="dxa"/>
          <w:trHeight w:val="324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</w:tcPr>
          <w:p w14:paraId="492852E1" w14:textId="77777777" w:rsidR="00797AB7" w:rsidRPr="00BE71EE" w:rsidRDefault="00797AB7" w:rsidP="00001029">
            <w:pPr>
              <w:widowControl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71EE">
              <w:rPr>
                <w:rFonts w:cstheme="minorHAnsi"/>
                <w:b/>
                <w:sz w:val="20"/>
                <w:szCs w:val="20"/>
              </w:rPr>
              <w:t>Author year (Ref.)</w:t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</w:tcPr>
          <w:p w14:paraId="2B006505" w14:textId="77777777" w:rsidR="00797AB7" w:rsidRPr="00BE71EE" w:rsidRDefault="00797AB7" w:rsidP="00001029">
            <w:pPr>
              <w:widowControl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71EE">
              <w:rPr>
                <w:rFonts w:cstheme="minorHAnsi"/>
                <w:b/>
                <w:sz w:val="20"/>
                <w:szCs w:val="20"/>
              </w:rPr>
              <w:t xml:space="preserve">Age, </w:t>
            </w:r>
            <w:r w:rsidRPr="00BE71EE">
              <w:rPr>
                <w:rFonts w:cstheme="minorHAnsi"/>
                <w:b/>
                <w:i/>
                <w:iCs/>
                <w:sz w:val="20"/>
                <w:szCs w:val="20"/>
              </w:rPr>
              <w:t>years</w:t>
            </w:r>
            <w:r w:rsidRPr="00BE71EE">
              <w:rPr>
                <w:rFonts w:cstheme="minorHAnsi"/>
                <w:b/>
                <w:sz w:val="20"/>
                <w:szCs w:val="20"/>
              </w:rPr>
              <w:t xml:space="preserve"> (sex)</w:t>
            </w:r>
          </w:p>
        </w:tc>
        <w:tc>
          <w:tcPr>
            <w:tcW w:w="229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</w:tcPr>
          <w:p w14:paraId="49303E24" w14:textId="77777777" w:rsidR="00797AB7" w:rsidRPr="00BE71EE" w:rsidRDefault="00797AB7" w:rsidP="00001029">
            <w:pPr>
              <w:widowControl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71EE">
              <w:rPr>
                <w:rFonts w:cstheme="minorHAnsi"/>
                <w:b/>
                <w:sz w:val="20"/>
                <w:szCs w:val="20"/>
              </w:rPr>
              <w:t>Cause of hypernatremi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</w:tcPr>
          <w:p w14:paraId="5ACCD64D" w14:textId="2627DFAF" w:rsidR="00797AB7" w:rsidRPr="00BE71EE" w:rsidRDefault="00797AB7" w:rsidP="00001029">
            <w:pPr>
              <w:widowControl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71EE">
              <w:rPr>
                <w:rFonts w:cstheme="minorHAnsi"/>
                <w:b/>
                <w:sz w:val="20"/>
                <w:szCs w:val="20"/>
              </w:rPr>
              <w:t xml:space="preserve">Pre Tx [Na], </w:t>
            </w:r>
            <w:r w:rsidRPr="00BE71EE">
              <w:rPr>
                <w:rFonts w:cstheme="minorHAnsi"/>
                <w:b/>
                <w:i/>
                <w:iCs/>
                <w:sz w:val="20"/>
                <w:szCs w:val="20"/>
              </w:rPr>
              <w:t>mEq/L</w:t>
            </w:r>
            <w:r w:rsidRPr="00BE71EE">
              <w:rPr>
                <w:rFonts w:cstheme="minorHAnsi"/>
                <w:b/>
                <w:sz w:val="20"/>
                <w:szCs w:val="20"/>
              </w:rPr>
              <w:t xml:space="preserve"> (</w:t>
            </w:r>
            <w:r w:rsidR="00F73796">
              <w:rPr>
                <w:rFonts w:cstheme="minorHAnsi"/>
                <w:b/>
                <w:sz w:val="20"/>
                <w:szCs w:val="20"/>
              </w:rPr>
              <w:t>t</w:t>
            </w:r>
            <w:r w:rsidRPr="00BE71EE">
              <w:rPr>
                <w:rFonts w:cstheme="minorHAnsi"/>
                <w:b/>
                <w:sz w:val="20"/>
                <w:szCs w:val="20"/>
              </w:rPr>
              <w:t xml:space="preserve">ime from ingestion to treatment, </w:t>
            </w:r>
            <w:r w:rsidRPr="00BE71EE">
              <w:rPr>
                <w:rFonts w:cstheme="minorHAnsi"/>
                <w:b/>
                <w:i/>
                <w:iCs/>
                <w:sz w:val="20"/>
                <w:szCs w:val="20"/>
              </w:rPr>
              <w:t>h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</w:tcPr>
          <w:p w14:paraId="7F461F09" w14:textId="77777777" w:rsidR="00797AB7" w:rsidRPr="00BE71EE" w:rsidRDefault="00797AB7" w:rsidP="00001029">
            <w:pPr>
              <w:widowControl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71EE">
              <w:rPr>
                <w:rFonts w:cstheme="minorHAnsi"/>
                <w:b/>
                <w:sz w:val="20"/>
                <w:szCs w:val="20"/>
              </w:rPr>
              <w:t xml:space="preserve">Follow-up [Na], </w:t>
            </w:r>
            <w:r w:rsidRPr="00BE71EE">
              <w:rPr>
                <w:rFonts w:cstheme="minorHAnsi"/>
                <w:b/>
                <w:i/>
                <w:iCs/>
                <w:sz w:val="20"/>
                <w:szCs w:val="20"/>
              </w:rPr>
              <w:t>mEq/L</w:t>
            </w:r>
            <w:r w:rsidRPr="00BE71EE">
              <w:rPr>
                <w:rFonts w:cstheme="minorHAnsi"/>
                <w:b/>
                <w:sz w:val="20"/>
                <w:szCs w:val="20"/>
              </w:rPr>
              <w:t xml:space="preserve"> (post-Tx time, </w:t>
            </w:r>
            <w:r w:rsidRPr="00BE71EE">
              <w:rPr>
                <w:rFonts w:cstheme="minorHAnsi"/>
                <w:b/>
                <w:i/>
                <w:iCs/>
                <w:sz w:val="20"/>
                <w:szCs w:val="20"/>
              </w:rPr>
              <w:t>h</w:t>
            </w:r>
            <w:r w:rsidRPr="00BE71EE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0219F05" w14:textId="77777777" w:rsidR="00797AB7" w:rsidRPr="00BE71EE" w:rsidRDefault="00797AB7" w:rsidP="00001029">
            <w:pPr>
              <w:widowControl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71EE">
              <w:rPr>
                <w:rFonts w:cstheme="minorHAnsi"/>
                <w:b/>
                <w:sz w:val="20"/>
                <w:szCs w:val="20"/>
              </w:rPr>
              <w:t>Clinical outcomes</w:t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</w:tcPr>
          <w:p w14:paraId="64DE5B4E" w14:textId="77777777" w:rsidR="00797AB7" w:rsidRPr="00BE71EE" w:rsidRDefault="00797AB7" w:rsidP="00001029">
            <w:pPr>
              <w:widowControl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71EE">
              <w:rPr>
                <w:rFonts w:cstheme="minorHAnsi"/>
                <w:b/>
                <w:sz w:val="20"/>
                <w:szCs w:val="20"/>
              </w:rPr>
              <w:t xml:space="preserve">CT/ MRI/ autopsy (post-Tx time, </w:t>
            </w:r>
            <w:r w:rsidRPr="00BE71EE">
              <w:rPr>
                <w:rFonts w:cstheme="minorHAnsi"/>
                <w:b/>
                <w:i/>
                <w:sz w:val="20"/>
                <w:szCs w:val="20"/>
              </w:rPr>
              <w:t>h</w:t>
            </w:r>
            <w:r w:rsidRPr="00BE71EE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33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</w:tcPr>
          <w:p w14:paraId="4161AD08" w14:textId="77777777" w:rsidR="00797AB7" w:rsidRPr="00BE71EE" w:rsidRDefault="00797AB7" w:rsidP="00001029">
            <w:pPr>
              <w:widowControl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71EE">
              <w:rPr>
                <w:rFonts w:cstheme="minorHAnsi"/>
                <w:b/>
                <w:sz w:val="20"/>
                <w:szCs w:val="20"/>
              </w:rPr>
              <w:t>Findings</w:t>
            </w:r>
          </w:p>
        </w:tc>
        <w:tc>
          <w:tcPr>
            <w:tcW w:w="186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37E2BF" w14:textId="77777777" w:rsidR="00797AB7" w:rsidRPr="00BE71EE" w:rsidRDefault="00797AB7" w:rsidP="00001029">
            <w:pPr>
              <w:widowControl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71EE">
              <w:rPr>
                <w:rFonts w:cstheme="minorHAnsi"/>
                <w:b/>
                <w:sz w:val="20"/>
                <w:szCs w:val="20"/>
              </w:rPr>
              <w:t>Reasons for exclusion</w:t>
            </w:r>
          </w:p>
        </w:tc>
      </w:tr>
      <w:tr w:rsidR="00BE71EE" w:rsidRPr="00BE71EE" w14:paraId="0E93DBCB" w14:textId="77777777" w:rsidTr="00001029">
        <w:trPr>
          <w:gridAfter w:val="1"/>
          <w:wAfter w:w="10" w:type="dxa"/>
          <w:trHeight w:val="653"/>
        </w:trPr>
        <w:tc>
          <w:tcPr>
            <w:tcW w:w="183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</w:tcPr>
          <w:p w14:paraId="22D66737" w14:textId="77777777" w:rsidR="00797AB7" w:rsidRPr="00BE71EE" w:rsidRDefault="00797AB7" w:rsidP="00001029">
            <w:pPr>
              <w:widowControl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0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</w:tcPr>
          <w:p w14:paraId="16426839" w14:textId="77777777" w:rsidR="00797AB7" w:rsidRPr="00BE71EE" w:rsidRDefault="00797AB7" w:rsidP="00001029">
            <w:pPr>
              <w:widowControl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29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</w:tcPr>
          <w:p w14:paraId="0CA511E0" w14:textId="77777777" w:rsidR="00797AB7" w:rsidRPr="00BE71EE" w:rsidRDefault="00797AB7" w:rsidP="00001029">
            <w:pPr>
              <w:widowControl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</w:tcPr>
          <w:p w14:paraId="33AB7693" w14:textId="77777777" w:rsidR="00797AB7" w:rsidRPr="00BE71EE" w:rsidRDefault="00797AB7" w:rsidP="00001029">
            <w:pPr>
              <w:widowControl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</w:tcPr>
          <w:p w14:paraId="53F0A1B8" w14:textId="77777777" w:rsidR="00797AB7" w:rsidRPr="00BE71EE" w:rsidRDefault="00797AB7" w:rsidP="00001029">
            <w:pPr>
              <w:widowControl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0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8F226" w14:textId="77777777" w:rsidR="00797AB7" w:rsidRPr="00BE71EE" w:rsidRDefault="00797AB7" w:rsidP="00001029">
            <w:pPr>
              <w:widowControl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0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</w:tcPr>
          <w:p w14:paraId="27EE81A2" w14:textId="77777777" w:rsidR="00797AB7" w:rsidRPr="00BE71EE" w:rsidRDefault="00797AB7" w:rsidP="00001029">
            <w:pPr>
              <w:widowControl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</w:tcPr>
          <w:p w14:paraId="03EFF7ED" w14:textId="77777777" w:rsidR="00797AB7" w:rsidRPr="00BE71EE" w:rsidRDefault="00797AB7" w:rsidP="00001029">
            <w:pPr>
              <w:widowControl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71EE">
              <w:rPr>
                <w:rFonts w:cstheme="minorHAnsi"/>
                <w:b/>
                <w:sz w:val="20"/>
                <w:szCs w:val="20"/>
              </w:rPr>
              <w:t>Brain edema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</w:tcPr>
          <w:p w14:paraId="2806EAEF" w14:textId="77777777" w:rsidR="00797AB7" w:rsidRPr="00BE71EE" w:rsidRDefault="00797AB7" w:rsidP="00001029">
            <w:pPr>
              <w:widowControl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71EE">
              <w:rPr>
                <w:rFonts w:cstheme="minorHAnsi"/>
                <w:b/>
                <w:sz w:val="20"/>
                <w:szCs w:val="20"/>
              </w:rPr>
              <w:t>Brain shrinkage or CPM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</w:tcPr>
          <w:p w14:paraId="2C6F9044" w14:textId="77777777" w:rsidR="00797AB7" w:rsidRPr="00BE71EE" w:rsidRDefault="00797AB7" w:rsidP="00001029">
            <w:pPr>
              <w:widowControl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71EE">
              <w:rPr>
                <w:rFonts w:cstheme="minorHAnsi"/>
                <w:b/>
                <w:sz w:val="20"/>
                <w:szCs w:val="20"/>
              </w:rPr>
              <w:t>ICH</w:t>
            </w:r>
          </w:p>
        </w:tc>
        <w:tc>
          <w:tcPr>
            <w:tcW w:w="186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E5872" w14:textId="77777777" w:rsidR="00797AB7" w:rsidRPr="00BE71EE" w:rsidRDefault="00797AB7" w:rsidP="00001029">
            <w:pPr>
              <w:widowControl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E71EE" w:rsidRPr="00BE71EE" w14:paraId="6019D2A3" w14:textId="77777777" w:rsidTr="00001029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576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nil"/>
              <w:left w:w="5" w:type="nil"/>
              <w:right w:w="5" w:type="nil"/>
            </w:tcMar>
            <w:vAlign w:val="center"/>
          </w:tcPr>
          <w:p w14:paraId="5963AE12" w14:textId="77777777" w:rsidR="00797AB7" w:rsidRPr="00BE71EE" w:rsidRDefault="00797AB7" w:rsidP="00001029">
            <w:pPr>
              <w:widowControl/>
              <w:jc w:val="left"/>
              <w:rPr>
                <w:rFonts w:eastAsia="ＭＳ 明朝" w:cstheme="minorHAnsi"/>
                <w:b/>
                <w:bCs/>
                <w:sz w:val="20"/>
                <w:szCs w:val="20"/>
              </w:rPr>
            </w:pPr>
            <w:r w:rsidRPr="00BE71EE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Studies included in the sensitivity analysis only; excluded from the main analysis because </w:t>
            </w:r>
            <w:bookmarkStart w:id="2" w:name="_Hlk76996221"/>
            <w:r w:rsidRPr="00BE71EE">
              <w:rPr>
                <w:rFonts w:eastAsia="Times New Roman" w:cstheme="minorHAnsi"/>
                <w:b/>
                <w:bCs/>
                <w:sz w:val="20"/>
                <w:szCs w:val="20"/>
              </w:rPr>
              <w:t>the initial and/or follow-up (&lt;24 h) [Na] values were not explicitly reported</w:t>
            </w:r>
            <w:bookmarkEnd w:id="2"/>
            <w:r w:rsidRPr="00BE71EE">
              <w:rPr>
                <w:rFonts w:eastAsia="Times New Roman" w:cstheme="minorHAnsi"/>
                <w:b/>
                <w:bCs/>
                <w:sz w:val="20"/>
                <w:szCs w:val="20"/>
              </w:rPr>
              <w:t>.</w:t>
            </w:r>
          </w:p>
        </w:tc>
      </w:tr>
      <w:tr w:rsidR="00BE71EE" w:rsidRPr="00BE71EE" w14:paraId="37BBFD5F" w14:textId="77777777" w:rsidTr="00001029">
        <w:tblPrEx>
          <w:tblBorders>
            <w:top w:val="none" w:sz="0" w:space="0" w:color="auto"/>
          </w:tblBorders>
        </w:tblPrEx>
        <w:trPr>
          <w:gridAfter w:val="1"/>
          <w:wAfter w:w="10" w:type="dxa"/>
          <w:trHeight w:val="28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nil"/>
              <w:left w:w="5" w:type="nil"/>
              <w:right w:w="5" w:type="nil"/>
            </w:tcMar>
            <w:vAlign w:val="center"/>
          </w:tcPr>
          <w:p w14:paraId="59B298D8" w14:textId="279C9363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 xml:space="preserve">Webb 1979-case </w:t>
            </w:r>
            <w:r w:rsidRPr="00BE71EE">
              <w:rPr>
                <w:rFonts w:eastAsia="ＭＳ 明朝" w:cstheme="minorHAnsi"/>
                <w:sz w:val="20"/>
                <w:szCs w:val="20"/>
              </w:rPr>
              <w:t>4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A K Webb&lt;/Author&gt;&lt;Year&gt;1979&lt;/Year&gt;&lt;RecNum&gt;116&lt;/RecNum&gt;&lt;DisplayText&gt;&lt;style face="superscript"&gt;1&lt;/style&gt;&lt;/DisplayText&gt;&lt;record&gt;&lt;rec-number&gt;116&lt;/rec-number&gt;&lt;foreign-keys&gt;&lt;key app="EN" db-id="9fera9xrparev6erpaxxsa9s9wsat9rs09ea" timestamp="1605482716"&gt;116&lt;/key&gt;&lt;/foreign-keys&gt;&lt;ref-type name="Journal Article"&gt;17&lt;/ref-type&gt;&lt;contributors&gt;&lt;authors&gt;&lt;author&gt;A K Webb, M J Phillips and Gillian C Hanson&lt;/author&gt;&lt;/authors&gt;&lt;/contributors&gt;&lt;titles&gt;&lt;title&gt;latrogenic nondiabetic hyperosmolar states&lt;/title&gt;&lt;secondary-title&gt;Journal of the Royal Society of Medicine&lt;/secondary-title&gt;&lt;/titles&gt;&lt;periodical&gt;&lt;full-title&gt;Journal of the Royal Society of Medicine&lt;/full-title&gt;&lt;/periodical&gt;&lt;volume&gt;72&lt;/volume&gt;&lt;dates&gt;&lt;year&gt;1979&lt;/year&gt;&lt;/dates&gt;&lt;urls&gt;&lt;/urls&gt;&lt;/record&gt;&lt;/Cite&gt;&lt;/EndNote&gt;</w:instrTex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1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nil"/>
              <w:left w:w="5" w:type="nil"/>
              <w:right w:w="5" w:type="nil"/>
            </w:tcMar>
            <w:vAlign w:val="center"/>
          </w:tcPr>
          <w:p w14:paraId="339E8A4F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29 (F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nil"/>
              <w:left w:w="5" w:type="nil"/>
              <w:right w:w="5" w:type="nil"/>
            </w:tcMar>
            <w:vAlign w:val="center"/>
          </w:tcPr>
          <w:p w14:paraId="642CCB7E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“Salt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nil"/>
              <w:left w:w="5" w:type="nil"/>
              <w:right w:w="5" w:type="nil"/>
            </w:tcMar>
            <w:vAlign w:val="center"/>
          </w:tcPr>
          <w:p w14:paraId="258795F7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&gt;168 (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nil"/>
              <w:left w:w="5" w:type="nil"/>
              <w:right w:w="5" w:type="nil"/>
            </w:tcMar>
            <w:vAlign w:val="center"/>
          </w:tcPr>
          <w:p w14:paraId="5D90DB80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40 (&lt;24) correction rates &gt;1 mmol/L/h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41B53D" w14:textId="77777777" w:rsidR="00797AB7" w:rsidRPr="00BE71EE" w:rsidRDefault="00797AB7" w:rsidP="00001029">
            <w:pPr>
              <w:widowControl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Fat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nil"/>
              <w:left w:w="5" w:type="nil"/>
              <w:right w:w="5" w:type="nil"/>
            </w:tcMar>
            <w:vAlign w:val="center"/>
          </w:tcPr>
          <w:p w14:paraId="08D2A2AE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Autopsy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nil"/>
              <w:left w:w="5" w:type="nil"/>
              <w:right w:w="5" w:type="nil"/>
            </w:tcMar>
            <w:vAlign w:val="center"/>
          </w:tcPr>
          <w:p w14:paraId="13B7A58F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−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nil"/>
              <w:left w:w="5" w:type="nil"/>
              <w:right w:w="5" w:type="nil"/>
            </w:tcMar>
            <w:vAlign w:val="center"/>
          </w:tcPr>
          <w:p w14:paraId="07572935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−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nil"/>
              <w:left w:w="5" w:type="nil"/>
              <w:right w:w="5" w:type="nil"/>
            </w:tcMar>
            <w:vAlign w:val="center"/>
          </w:tcPr>
          <w:p w14:paraId="35D489F5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+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BD3C38" w14:textId="77777777" w:rsidR="00797AB7" w:rsidRPr="00BE71EE" w:rsidRDefault="00797AB7" w:rsidP="00001029">
            <w:pPr>
              <w:widowControl/>
              <w:ind w:left="200" w:hangingChars="100" w:hanging="200"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o explicit initial [Na] value</w:t>
            </w:r>
          </w:p>
        </w:tc>
      </w:tr>
      <w:tr w:rsidR="00BE71EE" w:rsidRPr="00BE71EE" w14:paraId="0D127884" w14:textId="77777777" w:rsidTr="00001029">
        <w:tblPrEx>
          <w:tblBorders>
            <w:top w:val="none" w:sz="0" w:space="0" w:color="auto"/>
          </w:tblBorders>
        </w:tblPrEx>
        <w:trPr>
          <w:gridAfter w:val="1"/>
          <w:wAfter w:w="10" w:type="dxa"/>
          <w:trHeight w:val="28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1F3F4DC" w14:textId="3AAFD3C0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Wanninayake 1982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H M WANNINAYAKE&lt;/Author&gt;&lt;Year&gt;1982&lt;/Year&gt;&lt;RecNum&gt;115&lt;/RecNum&gt;&lt;DisplayText&gt;&lt;style face="superscript"&gt;2&lt;/style&gt;&lt;/DisplayText&gt;&lt;record&gt;&lt;rec-number&gt;115&lt;/rec-number&gt;&lt;foreign-keys&gt;&lt;key app="EN" db-id="9fera9xrparev6erpaxxsa9s9wsat9rs09ea" timestamp="1604569990"&gt;115&lt;/key&gt;&lt;/foreign-keys&gt;&lt;ref-type name="Journal Article"&gt;17&lt;/ref-type&gt;&lt;contributors&gt;&lt;authors&gt;&lt;author&gt;H M WANNINAYAKE, W BROUGH, N BULLOCK, R Y CALNE, and J V FARMAN&lt;/author&gt;&lt;/authors&gt;&lt;/contributors&gt;&lt;titles&gt;&lt;title&gt;Hypernatraemia after treatment of hydatid&lt;/title&gt;&lt;secondary-title&gt;BRITISH MEDICAL JOURNAL&lt;/secondary-title&gt;&lt;/titles&gt;&lt;periodical&gt;&lt;full-title&gt;BRITISH MEDICAL JOURNAL&lt;/full-title&gt;&lt;/periodical&gt;&lt;volume&gt;284&lt;/volume&gt;&lt;dates&gt;&lt;year&gt;1982&lt;/year&gt;&lt;/dates&gt;&lt;urls&gt;&lt;/urls&gt;&lt;/record&gt;&lt;/Cite&gt;&lt;/EndNote&gt;</w:instrTex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2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7058379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44 (M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399193D9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Irrigation with NaCl solution in the hydatid oper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0E1ABF9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76 (5.2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0C8F3585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“Normal” (24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04DC6C" w14:textId="77777777" w:rsidR="00797AB7" w:rsidRPr="00BE71EE" w:rsidRDefault="00797AB7" w:rsidP="00001029">
            <w:pPr>
              <w:widowControl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Surviv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E890268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192E54A2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1718047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1A52EAD4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0781FB" w14:textId="77777777" w:rsidR="00797AB7" w:rsidRPr="00BE71EE" w:rsidRDefault="00797AB7" w:rsidP="00001029">
            <w:pPr>
              <w:widowControl/>
              <w:jc w:val="left"/>
              <w:rPr>
                <w:rFonts w:eastAsia="ＭＳ 明朝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o explicit follow-up [Na] values</w:t>
            </w:r>
          </w:p>
        </w:tc>
      </w:tr>
      <w:tr w:rsidR="00BE71EE" w:rsidRPr="00BE71EE" w14:paraId="4D9B6C3A" w14:textId="77777777" w:rsidTr="00001029">
        <w:tblPrEx>
          <w:tblBorders>
            <w:top w:val="none" w:sz="0" w:space="0" w:color="auto"/>
          </w:tblBorders>
        </w:tblPrEx>
        <w:trPr>
          <w:gridAfter w:val="1"/>
          <w:wAfter w:w="10" w:type="dxa"/>
          <w:trHeight w:val="28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18A61D06" w14:textId="1DCD7BDF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Gage 1984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Vivian&lt;/Author&gt;&lt;Year&gt;1984&lt;/Year&gt;&lt;RecNum&gt;128&lt;/RecNum&gt;&lt;DisplayText&gt;&lt;style face="superscript"&gt;3&lt;/style&gt;&lt;/DisplayText&gt;&lt;record&gt;&lt;rec-number&gt;128&lt;/rec-number&gt;&lt;foreign-keys&gt;&lt;key app="EN" db-id="9fera9xrparev6erpaxxsa9s9wsat9rs09ea" timestamp="1611926264"&gt;128&lt;/key&gt;&lt;/foreign-keys&gt;&lt;ref-type name="Journal Article"&gt;17&lt;/ref-type&gt;&lt;contributors&gt;&lt;authors&gt;&lt;author&gt;Gage and Vivian&lt;/author&gt;&lt;/authors&gt;&lt;/contributors&gt;&lt;titles&gt;&lt;title&gt;&amp;lt;hepatic hydatid cyst.Ann Intern Med.1984 Sep 101(3)405.pdf&amp;gt;&lt;/title&gt;&lt;/titles&gt;&lt;dates&gt;&lt;year&gt;1984&lt;/year&gt;&lt;/dates&gt;&lt;urls&gt;&lt;/urls&gt;&lt;/record&gt;&lt;/Cite&gt;&lt;/EndNote&gt;</w:instrTex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3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37B42414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46 (F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14D8F640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Irrigation with NaCl solution in the hydatid oper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26BA6B3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75 (1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56E71CBC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“Normal” (48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462DDD" w14:textId="77777777" w:rsidR="00797AB7" w:rsidRPr="00BE71EE" w:rsidRDefault="00797AB7" w:rsidP="00001029">
            <w:pPr>
              <w:widowControl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Surviv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E5A61C2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CT (ND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7C652DA8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−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50959299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−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1525C822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−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7B7DF1" w14:textId="77777777" w:rsidR="00797AB7" w:rsidRPr="00BE71EE" w:rsidRDefault="00797AB7" w:rsidP="00001029">
            <w:pPr>
              <w:widowControl/>
              <w:jc w:val="left"/>
              <w:rPr>
                <w:rFonts w:eastAsia="ＭＳ 明朝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o explicit follow-up [Na] values</w:t>
            </w:r>
          </w:p>
        </w:tc>
      </w:tr>
      <w:tr w:rsidR="00BE71EE" w:rsidRPr="00BE71EE" w14:paraId="5DAFA606" w14:textId="77777777" w:rsidTr="00001029">
        <w:tblPrEx>
          <w:tblBorders>
            <w:top w:val="none" w:sz="0" w:space="0" w:color="auto"/>
          </w:tblBorders>
        </w:tblPrEx>
        <w:trPr>
          <w:gridAfter w:val="1"/>
          <w:wAfter w:w="10" w:type="dxa"/>
          <w:trHeight w:val="28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5E93D991" w14:textId="384394E5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Fujiwara 1985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al.&lt;/Author&gt;&lt;Year&gt;1985&lt;/Year&gt;&lt;RecNum&gt;130&lt;/RecNum&gt;&lt;DisplayText&gt;&lt;style face="superscript"&gt;4&lt;/style&gt;&lt;/DisplayText&gt;&lt;record&gt;&lt;rec-number&gt;130&lt;/rec-number&gt;&lt;foreign-keys&gt;&lt;key app="EN" db-id="9fera9xrparev6erpaxxsa9s9wsat9rs09ea" timestamp="1611948575"&gt;130&lt;/key&gt;&lt;/foreign-keys&gt;&lt;ref-type name="Journal Article"&gt;17&lt;/ref-type&gt;&lt;contributors&gt;&lt;authors&gt;&lt;author&gt;Fujiwara et al.&lt;/author&gt;&lt;/authors&gt;&lt;/contributors&gt;&lt;titles&gt;&lt;title&gt;Chicken-soup hypernatremia&lt;/title&gt;&lt;/titles&gt;&lt;dates&gt;&lt;year&gt;1985&lt;/year&gt;&lt;/dates&gt;&lt;urls&gt;&lt;/urls&gt;&lt;/record&gt;&lt;/Cite&gt;&lt;/EndNote&gt;</w:instrTex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4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90E6A1D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75 (F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909BD97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“Chicken soup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35BB28A4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62 (1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812ECCC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“Normal” (30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134A6B" w14:textId="77777777" w:rsidR="00797AB7" w:rsidRPr="00BE71EE" w:rsidRDefault="00797AB7" w:rsidP="00001029">
            <w:pPr>
              <w:widowControl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Surviv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341AAB76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7E30975E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92BF89F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16EDAED3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589DEF" w14:textId="77777777" w:rsidR="00797AB7" w:rsidRPr="00BE71EE" w:rsidRDefault="00797AB7" w:rsidP="00001029">
            <w:pPr>
              <w:widowControl/>
              <w:jc w:val="left"/>
              <w:rPr>
                <w:rFonts w:eastAsia="ＭＳ 明朝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o explicit follow-up [Na] values</w:t>
            </w:r>
          </w:p>
        </w:tc>
      </w:tr>
      <w:tr w:rsidR="00BE71EE" w:rsidRPr="00BE71EE" w14:paraId="3E999331" w14:textId="77777777" w:rsidTr="00001029">
        <w:tblPrEx>
          <w:tblBorders>
            <w:top w:val="none" w:sz="0" w:space="0" w:color="auto"/>
          </w:tblBorders>
        </w:tblPrEx>
        <w:trPr>
          <w:gridAfter w:val="1"/>
          <w:wAfter w:w="10" w:type="dxa"/>
          <w:trHeight w:val="28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368129F8" w14:textId="04BCBB0C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Ward 1988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Routledge&lt;/Author&gt;&lt;Year&gt;1988&lt;/Year&gt;&lt;RecNum&gt;124&lt;/RecNum&gt;&lt;DisplayText&gt;&lt;style face="superscript"&gt;5&lt;/style&gt;&lt;/DisplayText&gt;&lt;record&gt;&lt;rec-number&gt;124&lt;/rec-number&gt;&lt;foreign-keys&gt;&lt;key app="EN" db-id="9fera9xrparev6erpaxxsa9s9wsat9rs09ea" timestamp="1610946278"&gt;124&lt;/key&gt;&lt;/foreign-keys&gt;&lt;ref-type name="Journal Article"&gt;17&lt;/ref-type&gt;&lt;contributors&gt;&lt;authors&gt;&lt;author&gt;M. J. Ward &amp;amp; P. A. Routledge&lt;/author&gt;&lt;/authors&gt;&lt;/contributors&gt;&lt;titles&gt;&lt;title&gt;Hypernatraemia and Hyperchloraemic Acidosis After Bleach Ingestion&lt;/title&gt;&lt;secondary-title&gt;Human Toxicology&lt;/secondary-title&gt;&lt;/titles&gt;&lt;periodical&gt;&lt;full-title&gt;Human Toxicology&lt;/full-title&gt;&lt;/periodical&gt;&lt;pages&gt;37-38&lt;/pages&gt;&lt;volume&gt;7&lt;/volume&gt;&lt;dates&gt;&lt;year&gt;1988&lt;/year&gt;&lt;/dates&gt;&lt;urls&gt;&lt;/urls&gt;&lt;/record&gt;&lt;/Cite&gt;&lt;/EndNote&gt;</w:instrTex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5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1433D741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66 (F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3D58905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Sodium hypochlorid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51F64554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69 (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FCE906A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42 (24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8717BC" w14:textId="77777777" w:rsidR="00797AB7" w:rsidRPr="00BE71EE" w:rsidRDefault="00797AB7" w:rsidP="00001029">
            <w:pPr>
              <w:widowControl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Surviv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73A6706B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5333B301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01670A34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8FF2263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D72455" w14:textId="77777777" w:rsidR="00797AB7" w:rsidRPr="00BE71EE" w:rsidRDefault="00797AB7" w:rsidP="00001029">
            <w:pPr>
              <w:widowControl/>
              <w:jc w:val="left"/>
              <w:rPr>
                <w:rFonts w:eastAsia="ＭＳ 明朝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Follow-up [Na] was unavailable &lt;24 h</w:t>
            </w:r>
          </w:p>
        </w:tc>
      </w:tr>
      <w:tr w:rsidR="00BE71EE" w:rsidRPr="00BE71EE" w14:paraId="5429667F" w14:textId="77777777" w:rsidTr="00001029">
        <w:tblPrEx>
          <w:tblBorders>
            <w:top w:val="none" w:sz="0" w:space="0" w:color="auto"/>
          </w:tblBorders>
        </w:tblPrEx>
        <w:trPr>
          <w:gridAfter w:val="1"/>
          <w:wAfter w:w="10" w:type="dxa"/>
          <w:trHeight w:val="28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4B08F20" w14:textId="34FBA256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Mofredj 2000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al.&lt;/Author&gt;&lt;Year&gt;2000&lt;/Year&gt;&lt;RecNum&gt;136&lt;/RecNum&gt;&lt;DisplayText&gt;&lt;style face="superscript"&gt;6&lt;/style&gt;&lt;/DisplayText&gt;&lt;record&gt;&lt;rec-number&gt;136&lt;/rec-number&gt;&lt;foreign-keys&gt;&lt;key app="EN" db-id="9fera9xrparev6erpaxxsa9s9wsat9rs09ea" timestamp="1612363581"&gt;136&lt;/key&gt;&lt;/foreign-keys&gt;&lt;ref-type name="Journal Article"&gt;17&lt;/ref-type&gt;&lt;contributors&gt;&lt;authors&gt;&lt;author&gt;Mofredj et al.&lt;/author&gt;&lt;/authors&gt;&lt;/contributors&gt;&lt;titles&gt;&lt;title&gt;&amp;lt;mofredj2000.pdf&amp;gt;&lt;/title&gt;&lt;/titles&gt;&lt;dates&gt;&lt;year&gt;2000&lt;/year&gt;&lt;/dates&gt;&lt;urls&gt;&lt;/urls&gt;&lt;/record&gt;&lt;/Cite&gt;&lt;/EndNote&gt;</w:instrTex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6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46F8DAD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39 (F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69AF186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“Salt solution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1308D0D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90 (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1EA010BA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“Normal” (48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AE83B6" w14:textId="77777777" w:rsidR="00797AB7" w:rsidRPr="00BE71EE" w:rsidRDefault="00797AB7" w:rsidP="00001029">
            <w:pPr>
              <w:widowControl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Surviv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AFFDCA6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34C085C7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58D8E2FB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1388A029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750AB9" w14:textId="77777777" w:rsidR="00797AB7" w:rsidRPr="00BE71EE" w:rsidRDefault="00797AB7" w:rsidP="00001029">
            <w:pPr>
              <w:widowControl/>
              <w:jc w:val="left"/>
              <w:rPr>
                <w:rFonts w:eastAsia="ＭＳ 明朝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o explicit follow-up [Na] values</w:t>
            </w:r>
          </w:p>
        </w:tc>
      </w:tr>
      <w:tr w:rsidR="00BE71EE" w:rsidRPr="00BE71EE" w14:paraId="50C6EBA0" w14:textId="77777777" w:rsidTr="00001029">
        <w:tblPrEx>
          <w:tblBorders>
            <w:top w:val="none" w:sz="0" w:space="0" w:color="auto"/>
          </w:tblBorders>
        </w:tblPrEx>
        <w:trPr>
          <w:gridAfter w:val="1"/>
          <w:wAfter w:w="10" w:type="dxa"/>
          <w:trHeight w:val="28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534E09C0" w14:textId="5742E7E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Papadimitriou 2001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al.&lt;/Author&gt;&lt;Year&gt;2001&lt;/Year&gt;&lt;RecNum&gt;135&lt;/RecNum&gt;&lt;DisplayText&gt;&lt;style face="superscript"&gt;7&lt;/style&gt;&lt;/DisplayText&gt;&lt;record&gt;&lt;rec-number&gt;135&lt;/rec-number&gt;&lt;foreign-keys&gt;&lt;key app="EN" db-id="9fera9xrparev6erpaxxsa9s9wsat9rs09ea" timestamp="1612363053"&gt;135&lt;/key&gt;&lt;/foreign-keys&gt;&lt;ref-type name="Journal Article"&gt;17&lt;/ref-type&gt;&lt;contributors&gt;&lt;authors&gt;&lt;author&gt;Papadimitriou et al.&lt;/author&gt;&lt;/authors&gt;&lt;/contributors&gt;&lt;titles&gt;&lt;title&gt;&amp;lt;Papadimitriou et al. Int Surg Jan-Mar 2001 86(1) 49.pdf&amp;gt;&lt;/title&gt;&lt;/titles&gt;&lt;dates&gt;&lt;year&gt;2001&lt;/year&gt;&lt;/dates&gt;&lt;urls&gt;&lt;/urls&gt;&lt;/record&gt;&lt;/Cite&gt;&lt;/EndNote&gt;</w:instrTex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7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73D8EF00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56 (M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455D48D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Irrigation with NaCl solution in the hydatid oper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BC8014F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70 (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52E7169B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“Normal” (36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5B0929" w14:textId="77777777" w:rsidR="00797AB7" w:rsidRPr="00BE71EE" w:rsidRDefault="00797AB7" w:rsidP="00001029">
            <w:pPr>
              <w:widowControl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Surviv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D7B1CFE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71437D5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DAEAE16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1595550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2AB74E" w14:textId="77777777" w:rsidR="00797AB7" w:rsidRPr="00BE71EE" w:rsidRDefault="00797AB7" w:rsidP="00001029">
            <w:pPr>
              <w:widowControl/>
              <w:jc w:val="left"/>
              <w:rPr>
                <w:rFonts w:eastAsia="ＭＳ 明朝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o explicit follow-up [Na] values</w:t>
            </w:r>
          </w:p>
        </w:tc>
      </w:tr>
      <w:tr w:rsidR="00BE71EE" w:rsidRPr="00BE71EE" w14:paraId="074F3933" w14:textId="77777777" w:rsidTr="00001029">
        <w:tblPrEx>
          <w:tblBorders>
            <w:top w:val="none" w:sz="0" w:space="0" w:color="auto"/>
          </w:tblBorders>
        </w:tblPrEx>
        <w:trPr>
          <w:gridAfter w:val="1"/>
          <w:wAfter w:w="10" w:type="dxa"/>
          <w:trHeight w:val="28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7A4A2D1E" w14:textId="3B3506CB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Turk 2005-case 1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Turk&lt;/Author&gt;&lt;Year&gt;2005&lt;/Year&gt;&lt;RecNum&gt;74&lt;/RecNum&gt;&lt;DisplayText&gt;&lt;style face="superscript"&gt;8&lt;/style&gt;&lt;/DisplayText&gt;&lt;record&gt;&lt;rec-number&gt;74&lt;/rec-number&gt;&lt;foreign-keys&gt;&lt;key app="EN" db-id="9fera9xrparev6erpaxxsa9s9wsat9rs09ea" timestamp="1593669740"&gt;74&lt;/key&gt;&lt;/foreign-keys&gt;&lt;ref-type name="Journal Article"&gt;17&lt;/ref-type&gt;&lt;contributors&gt;&lt;authors&gt;&lt;author&gt;Turk, E. E.&lt;/author&gt;&lt;author&gt;Schulz, F.&lt;/author&gt;&lt;author&gt;Koops, E.&lt;/author&gt;&lt;author&gt;Gehl, A.&lt;/author&gt;&lt;author&gt;Tsokos, M.&lt;/author&gt;&lt;/authors&gt;&lt;/contributors&gt;&lt;auth-address&gt;Department of Forensic Pathology, Institute of Legal Medicine, University of Hamburg, Butenfeld 34, 22529 Hamburg, Germany. lisatue@gmx.de&lt;/auth-address&gt;&lt;titles&gt;&lt;title&gt;Fatal hypernatremia after using salt as an emetic--report of three autopsy cases&lt;/title&gt;&lt;secondary-title&gt;Leg Med (Tokyo)&lt;/secondary-title&gt;&lt;/titles&gt;&lt;periodical&gt;&lt;full-title&gt;Leg Med (Tokyo)&lt;/full-title&gt;&lt;/periodical&gt;&lt;pages&gt;47-50&lt;/pages&gt;&lt;volume&gt;7&lt;/volume&gt;&lt;number&gt;1&lt;/number&gt;&lt;edition&gt;2004/11/24&lt;/edition&gt;&lt;keywords&gt;&lt;keyword&gt;Adult&lt;/keyword&gt;&lt;keyword&gt;Aged&lt;/keyword&gt;&lt;keyword&gt;Autopsy&lt;/keyword&gt;&lt;keyword&gt;Child, Preschool&lt;/keyword&gt;&lt;keyword&gt;Emetics/*poisoning&lt;/keyword&gt;&lt;keyword&gt;Fatal Outcome&lt;/keyword&gt;&lt;keyword&gt;Female&lt;/keyword&gt;&lt;keyword&gt;Humans&lt;/keyword&gt;&lt;keyword&gt;Hypernatremia/*chemically induced&lt;/keyword&gt;&lt;keyword&gt;Male&lt;/keyword&gt;&lt;keyword&gt;Sodium Chloride, Dietary/*poisoning&lt;/keyword&gt;&lt;keyword&gt;Treatment Failure&lt;/keyword&gt;&lt;/keywords&gt;&lt;dates&gt;&lt;year&gt;2005&lt;/year&gt;&lt;pub-dates&gt;&lt;date&gt;Jan&lt;/date&gt;&lt;/pub-dates&gt;&lt;/dates&gt;&lt;isbn&gt;1344-6223 (Print)&amp;#xD;1344-6223 (Linking)&lt;/isbn&gt;&lt;accession-num&gt;15556015&lt;/accession-num&gt;&lt;urls&gt;&lt;related-urls&gt;&lt;url&gt;https://www.ncbi.nlm.nih.gov/pubmed/15556015&lt;/url&gt;&lt;/related-urls&gt;&lt;/urls&gt;&lt;electronic-resource-num&gt;10.1016/j.legalmed.2004.06.005&lt;/electronic-resource-num&gt;&lt;/record&gt;&lt;/Cite&gt;&lt;/EndNote&gt;</w:instrTex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8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0AB1C97E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69 (M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18BA855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“Salt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5C5C29C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75 (1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EC7AC91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40 (&lt;36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3424F8" w14:textId="77777777" w:rsidR="00797AB7" w:rsidRPr="00BE71EE" w:rsidRDefault="00797AB7" w:rsidP="00001029">
            <w:pPr>
              <w:widowControl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Fat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347B2652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Autopsy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7379E4AA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6463589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−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E809246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+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786889" w14:textId="77777777" w:rsidR="00797AB7" w:rsidRPr="00BE71EE" w:rsidRDefault="00797AB7" w:rsidP="00001029">
            <w:pPr>
              <w:widowControl/>
              <w:jc w:val="left"/>
              <w:rPr>
                <w:rFonts w:eastAsia="ＭＳ 明朝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Follow-up [Na] was unavailable &lt;36 h</w:t>
            </w:r>
          </w:p>
        </w:tc>
      </w:tr>
      <w:tr w:rsidR="00BE71EE" w:rsidRPr="00BE71EE" w14:paraId="3E790798" w14:textId="77777777" w:rsidTr="00001029">
        <w:tblPrEx>
          <w:tblBorders>
            <w:top w:val="none" w:sz="0" w:space="0" w:color="auto"/>
          </w:tblBorders>
        </w:tblPrEx>
        <w:trPr>
          <w:gridAfter w:val="1"/>
          <w:wAfter w:w="10" w:type="dxa"/>
          <w:trHeight w:val="28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0551FC73" w14:textId="13279F9E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Machino 2006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al.&lt;/Author&gt;&lt;Year&gt;2006&lt;/Year&gt;&lt;RecNum&gt;95&lt;/RecNum&gt;&lt;DisplayText&gt;&lt;style face="superscript"&gt;9&lt;/style&gt;&lt;/DisplayText&gt;&lt;record&gt;&lt;rec-number&gt;95&lt;/rec-number&gt;&lt;foreign-keys&gt;&lt;key app="EN" db-id="9fera9xrparev6erpaxxsa9s9wsat9rs09ea" timestamp="1594792805"&gt;95&lt;/key&gt;&lt;/foreign-keys&gt;&lt;ref-type name="Journal Article"&gt;17&lt;/ref-type&gt;&lt;contributors&gt;&lt;authors&gt;&lt;author&gt;Machino et al.&lt;/author&gt;&lt;/authors&gt;&lt;/contributors&gt;&lt;titles&gt;&lt;title&gt;Brain shrinkage due to&amp;#xD;acute hypernatremia&lt;/title&gt;&lt;/titles&gt;&lt;dates&gt;&lt;year&gt;2006&lt;/year&gt;&lt;/dates&gt;&lt;urls&gt;&lt;/urls&gt;&lt;/record&gt;&lt;/Cite&gt;&lt;/EndNote&gt;</w:instrTex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9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354E6D9E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73 (F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1CD015D3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Soy sauce inges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75E207CE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88 (1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7B5266F7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“Normal” (48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44F8C2" w14:textId="77777777" w:rsidR="00797AB7" w:rsidRPr="00BE71EE" w:rsidRDefault="00797AB7" w:rsidP="00001029">
            <w:pPr>
              <w:widowControl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Surviv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807FB07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MRI (&lt;1 and 3 weeks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5535F922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−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12A37308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380C00B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−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541A13" w14:textId="77777777" w:rsidR="00797AB7" w:rsidRPr="00BE71EE" w:rsidRDefault="00797AB7" w:rsidP="00001029">
            <w:pPr>
              <w:widowControl/>
              <w:jc w:val="left"/>
              <w:rPr>
                <w:rFonts w:eastAsia="ＭＳ 明朝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o explicit follow-up [Na] values</w:t>
            </w:r>
          </w:p>
        </w:tc>
      </w:tr>
      <w:tr w:rsidR="00BE71EE" w:rsidRPr="00BE71EE" w14:paraId="55EBD575" w14:textId="77777777" w:rsidTr="00001029">
        <w:tblPrEx>
          <w:tblBorders>
            <w:top w:val="none" w:sz="0" w:space="0" w:color="auto"/>
          </w:tblBorders>
        </w:tblPrEx>
        <w:trPr>
          <w:gridAfter w:val="1"/>
          <w:wAfter w:w="10" w:type="dxa"/>
          <w:trHeight w:val="28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4253101" w14:textId="70B3E32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Szolics 2011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al.&lt;/Author&gt;&lt;Year&gt;2011&lt;/Year&gt;&lt;RecNum&gt;149&lt;/RecNum&gt;&lt;DisplayText&gt;&lt;style face="superscript"&gt;10&lt;/style&gt;&lt;/DisplayText&gt;&lt;record&gt;&lt;rec-number&gt;149&lt;/rec-number&gt;&lt;foreign-keys&gt;&lt;key app="EN" db-id="9fera9xrparev6erpaxxsa9s9wsat9rs09ea" timestamp="1612659607"&gt;149&lt;/key&gt;&lt;/foreign-keys&gt;&lt;ref-type name="Journal Article"&gt;17&lt;/ref-type&gt;&lt;contributors&gt;&lt;authors&gt;&lt;author&gt;Szolics et al.&lt;/author&gt;&lt;/authors&gt;&lt;/contributors&gt;&lt;titles&gt;&lt;title&gt;Extrapontine Myelinolysis and Cortical&amp;#xD;Laminar Necrosis Caused by Severe&amp;#xD;Hypernatremia Following Peritoneal Lavage&amp;#xD;for Ruptured Hydatid Cyst of the Liver&amp;#xD;A Case Report and Review of the Literature&lt;/title&gt;&lt;/titles&gt;&lt;dates&gt;&lt;year&gt;2011&lt;/year&gt;&lt;/dates&gt;&lt;urls&gt;&lt;/urls&gt;&lt;/record&gt;&lt;/Cite&gt;&lt;/EndNote&gt;</w:instrTex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10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1D5C495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30 (M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0E3846F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Irrigation with NaCl solution in the hydatid oper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135C7D47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83 (1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5E3ED64C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68 (24); “normal” (120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B002B8" w14:textId="77777777" w:rsidR="00797AB7" w:rsidRPr="00BE71EE" w:rsidRDefault="00797AB7" w:rsidP="00001029">
            <w:pPr>
              <w:widowControl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Surviv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1A650FE8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CT (48); MRI (72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32200090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10C26085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−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0BFD7761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−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D98C66" w14:textId="77777777" w:rsidR="00797AB7" w:rsidRPr="00BE71EE" w:rsidRDefault="00797AB7" w:rsidP="00001029">
            <w:pPr>
              <w:widowControl/>
              <w:jc w:val="left"/>
              <w:rPr>
                <w:rFonts w:eastAsia="ＭＳ 明朝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Follow-up [Na] was unavailable &lt;24 h</w:t>
            </w:r>
          </w:p>
        </w:tc>
      </w:tr>
      <w:tr w:rsidR="00BE71EE" w:rsidRPr="00BE71EE" w14:paraId="620EC212" w14:textId="77777777" w:rsidTr="00001029">
        <w:tblPrEx>
          <w:tblBorders>
            <w:top w:val="none" w:sz="0" w:space="0" w:color="auto"/>
          </w:tblBorders>
        </w:tblPrEx>
        <w:trPr>
          <w:gridAfter w:val="1"/>
          <w:wAfter w:w="10" w:type="dxa"/>
          <w:trHeight w:val="28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5368D061" w14:textId="58ED837E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Wisniewski 2011-case 1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Wisniewski&lt;/Author&gt;&lt;Year&gt;2011&lt;/Year&gt;&lt;RecNum&gt;166&lt;/RecNum&gt;&lt;DisplayText&gt;&lt;style face="superscript"&gt;11&lt;/style&gt;&lt;/DisplayText&gt;&lt;record&gt;&lt;rec-number&gt;166&lt;/rec-number&gt;&lt;foreign-keys&gt;&lt;key app="EN" db-id="9fera9xrparev6erpaxxsa9s9wsat9rs09ea" timestamp="1622971269"&gt;166&lt;/key&gt;&lt;/foreign-keys&gt;&lt;ref-type name="Journal Article"&gt;17&lt;/ref-type&gt;&lt;contributors&gt;&lt;authors&gt;&lt;author&gt;Wisniewski &lt;/author&gt;&lt;/authors&gt;&lt;/contributors&gt;&lt;titles&gt;&lt;title&gt;&amp;lt;Wisniewski et al. Przegl Lek 2011 68(8)557-9.pdf&amp;gt;&lt;/title&gt;&lt;secondary-title&gt;Przegl Lek.&lt;/secondary-title&gt;&lt;/titles&gt;&lt;periodical&gt;&lt;full-title&gt;Przegl Lek.&lt;/full-title&gt;&lt;/periodical&gt;&lt;pages&gt;557-9&lt;/pages&gt;&lt;volume&gt;68&lt;/volume&gt;&lt;num-vols&gt;8&lt;/num-vols&gt;&lt;dates&gt;&lt;year&gt;2011&lt;/year&gt;&lt;/dates&gt;&lt;urls&gt;&lt;/urls&gt;&lt;/record&gt;&lt;/Cite&gt;&lt;/EndNote&gt;</w:instrTex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11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770F0223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50 (F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15D1DDF2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“Salt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F3C4FAD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77 (&lt;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37C9739E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35 (24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655116" w14:textId="77777777" w:rsidR="00797AB7" w:rsidRPr="00BE71EE" w:rsidRDefault="00797AB7" w:rsidP="00001029">
            <w:pPr>
              <w:widowControl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Surviv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37E486EB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5518BB9D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30E2527F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7583B184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3E1DEC" w14:textId="77777777" w:rsidR="00797AB7" w:rsidRPr="00BE71EE" w:rsidRDefault="00797AB7" w:rsidP="00001029">
            <w:pPr>
              <w:widowControl/>
              <w:jc w:val="left"/>
              <w:rPr>
                <w:rFonts w:eastAsia="ＭＳ 明朝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Follow-up [Na] was unavailable &lt;24 h</w:t>
            </w:r>
          </w:p>
        </w:tc>
      </w:tr>
      <w:tr w:rsidR="00BE71EE" w:rsidRPr="00BE71EE" w14:paraId="4C5023F3" w14:textId="77777777" w:rsidTr="00001029">
        <w:tblPrEx>
          <w:tblBorders>
            <w:top w:val="none" w:sz="0" w:space="0" w:color="auto"/>
          </w:tblBorders>
        </w:tblPrEx>
        <w:trPr>
          <w:gridAfter w:val="1"/>
          <w:wAfter w:w="10" w:type="dxa"/>
          <w:trHeight w:val="28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B38167C" w14:textId="5B4B2FE9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Wisniewski 2011-case 2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Wisniewski&lt;/Author&gt;&lt;Year&gt;2011&lt;/Year&gt;&lt;RecNum&gt;166&lt;/RecNum&gt;&lt;DisplayText&gt;&lt;style face="superscript"&gt;11&lt;/style&gt;&lt;/DisplayText&gt;&lt;record&gt;&lt;rec-number&gt;166&lt;/rec-number&gt;&lt;foreign-keys&gt;&lt;key app="EN" db-id="9fera9xrparev6erpaxxsa9s9wsat9rs09ea" timestamp="1622971269"&gt;166&lt;/key&gt;&lt;/foreign-keys&gt;&lt;ref-type name="Journal Article"&gt;17&lt;/ref-type&gt;&lt;contributors&gt;&lt;authors&gt;&lt;author&gt;Wisniewski &lt;/author&gt;&lt;/authors&gt;&lt;/contributors&gt;&lt;titles&gt;&lt;title&gt;&amp;lt;Wisniewski et al. Przegl Lek 2011 68(8)557-9.pdf&amp;gt;&lt;/title&gt;&lt;secondary-title&gt;Przegl Lek.&lt;/secondary-title&gt;&lt;/titles&gt;&lt;periodical&gt;&lt;full-title&gt;Przegl Lek.&lt;/full-title&gt;&lt;/periodical&gt;&lt;pages&gt;557-9&lt;/pages&gt;&lt;volume&gt;68&lt;/volume&gt;&lt;num-vols&gt;8&lt;/num-vols&gt;&lt;dates&gt;&lt;year&gt;2011&lt;/year&gt;&lt;/dates&gt;&lt;urls&gt;&lt;/urls&gt;&lt;/record&gt;&lt;/Cite&gt;&lt;/EndNote&gt;</w:instrTex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11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1C38D1A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44 (M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6091A9A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“Salt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64E5EF6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75 (&lt;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79DD51D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46 (24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0599E5" w14:textId="77777777" w:rsidR="00797AB7" w:rsidRPr="00BE71EE" w:rsidRDefault="00797AB7" w:rsidP="00001029">
            <w:pPr>
              <w:widowControl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Surviv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AEDB04C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7B911FBC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097B5E1F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5CD67140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C3819D" w14:textId="77777777" w:rsidR="00797AB7" w:rsidRPr="00BE71EE" w:rsidRDefault="00797AB7" w:rsidP="00001029">
            <w:pPr>
              <w:widowControl/>
              <w:jc w:val="left"/>
              <w:rPr>
                <w:rFonts w:eastAsia="ＭＳ 明朝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Follow-up [Na] was unavailable &lt;24 h</w:t>
            </w:r>
          </w:p>
        </w:tc>
      </w:tr>
      <w:tr w:rsidR="00BE71EE" w:rsidRPr="00BE71EE" w14:paraId="5317DA7E" w14:textId="77777777" w:rsidTr="00001029">
        <w:tblPrEx>
          <w:tblBorders>
            <w:top w:val="none" w:sz="0" w:space="0" w:color="auto"/>
          </w:tblBorders>
        </w:tblPrEx>
        <w:trPr>
          <w:gridAfter w:val="1"/>
          <w:wAfter w:w="10" w:type="dxa"/>
          <w:trHeight w:val="28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397FF8CB" w14:textId="7D1E96EF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Ju 2013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Ju&lt;/Author&gt;&lt;Year&gt;2013&lt;/Year&gt;&lt;RecNum&gt;81&lt;/RecNum&gt;&lt;DisplayText&gt;&lt;style face="superscript"&gt;12&lt;/style&gt;&lt;/DisplayText&gt;&lt;record&gt;&lt;rec-number&gt;81&lt;/rec-number&gt;&lt;foreign-keys&gt;&lt;key app="EN" db-id="9fera9xrparev6erpaxxsa9s9wsat9rs09ea" timestamp="1593827340"&gt;81&lt;/key&gt;&lt;/foreign-keys&gt;&lt;ref-type name="Journal Article"&gt;17&lt;/ref-type&gt;&lt;contributors&gt;&lt;authors&gt;&lt;author&gt;Ju, H. J.&lt;/author&gt;&lt;author&gt;Bae, H. J.&lt;/author&gt;&lt;author&gt;Choi, D. E.&lt;/author&gt;&lt;author&gt;Na, K. R.&lt;/author&gt;&lt;author&gt;Lee, K. W.&lt;/author&gt;&lt;author&gt;Shin, Y. T.&lt;/author&gt;&lt;/authors&gt;&lt;/contributors&gt;&lt;auth-address&gt;Renal Division, Department of Internal Medicine, Chungnam National University Hospital, Daejeon, Korea.&lt;/auth-address&gt;&lt;titles&gt;&lt;title&gt;Severe hypernatremia by excessive bamboo salt ingestion in healthy young woman&lt;/title&gt;&lt;secondary-title&gt;Electrolyte Blood Press&lt;/secondary-title&gt;&lt;/titles&gt;&lt;periodical&gt;&lt;full-title&gt;Electrolyte Blood Press&lt;/full-title&gt;&lt;/periodical&gt;&lt;pages&gt;53-5&lt;/pages&gt;&lt;volume&gt;11&lt;/volume&gt;&lt;number&gt;2&lt;/number&gt;&lt;edition&gt;2014/03/15&lt;/edition&gt;&lt;keywords&gt;&lt;keyword&gt;Folk remedies&lt;/keyword&gt;&lt;keyword&gt;Hypernatremia&lt;/keyword&gt;&lt;/keywords&gt;&lt;dates&gt;&lt;year&gt;2013&lt;/year&gt;&lt;pub-dates&gt;&lt;date&gt;Dec&lt;/date&gt;&lt;/pub-dates&gt;&lt;/dates&gt;&lt;isbn&gt;1738-5997 (Print)&amp;#xD;1738-5997 (Linking)&lt;/isbn&gt;&lt;accession-num&gt;24627705&lt;/accession-num&gt;&lt;urls&gt;&lt;related-urls&gt;&lt;url&gt;https://www.ncbi.nlm.nih.gov/pubmed/24627705&lt;/url&gt;&lt;/related-urls&gt;&lt;/urls&gt;&lt;custom2&gt;PMC3950226&lt;/custom2&gt;&lt;electronic-resource-num&gt;10.5049/EBP.2013.11.2.53&lt;/electronic-resource-num&gt;&lt;/record&gt;&lt;/Cite&gt;&lt;/EndNote&gt;</w:instrTex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12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7D786393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20 (F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nil"/>
              <w:left w:w="5" w:type="nil"/>
              <w:right w:w="5" w:type="nil"/>
            </w:tcMar>
            <w:vAlign w:val="center"/>
          </w:tcPr>
          <w:p w14:paraId="0E910AD2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“Salt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D58DD0C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74 (2~2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05250F7F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52 (&lt;48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D0319B" w14:textId="77777777" w:rsidR="00797AB7" w:rsidRPr="00BE71EE" w:rsidRDefault="00797AB7" w:rsidP="00001029">
            <w:pPr>
              <w:widowControl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Surviv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30C0989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3FD69AEC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7021485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15DA026B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9B7D03" w14:textId="77777777" w:rsidR="00797AB7" w:rsidRPr="00BE71EE" w:rsidRDefault="00797AB7" w:rsidP="00001029">
            <w:pPr>
              <w:widowControl/>
              <w:jc w:val="left"/>
              <w:rPr>
                <w:rFonts w:eastAsia="ＭＳ 明朝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Follow-up [Na] was unavailable &lt;48 h</w:t>
            </w:r>
          </w:p>
        </w:tc>
      </w:tr>
      <w:tr w:rsidR="00BE71EE" w:rsidRPr="00BE71EE" w14:paraId="76773264" w14:textId="77777777" w:rsidTr="00001029">
        <w:tblPrEx>
          <w:tblBorders>
            <w:top w:val="none" w:sz="0" w:space="0" w:color="auto"/>
          </w:tblBorders>
        </w:tblPrEx>
        <w:trPr>
          <w:gridAfter w:val="1"/>
          <w:wAfter w:w="10" w:type="dxa"/>
          <w:trHeight w:val="28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5525FE05" w14:textId="66606490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Kuzmanovska 2019-case 1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al.&lt;/Author&gt;&lt;Year&gt;2019&lt;/Year&gt;&lt;RecNum&gt;134&lt;/RecNum&gt;&lt;DisplayText&gt;&lt;style face="superscript"&gt;13&lt;/style&gt;&lt;/DisplayText&gt;&lt;record&gt;&lt;rec-number&gt;134&lt;/rec-number&gt;&lt;foreign-keys&gt;&lt;key app="EN" db-id="9fera9xrparev6erpaxxsa9s9wsat9rs09ea" timestamp="1612362694"&gt;134&lt;/key&gt;&lt;/foreign-keys&gt;&lt;ref-type name="Journal Article"&gt;17&lt;/ref-type&gt;&lt;contributors&gt;&lt;authors&gt;&lt;author&gt;Kuzmanovska et al.&lt;/author&gt;&lt;/authors&gt;&lt;/contributors&gt;&lt;titles&gt;&lt;title&gt;&amp;lt;10-1572450754.pdf&amp;gt;&lt;/title&gt;&lt;/titles&gt;&lt;dates&gt;&lt;year&gt;2019&lt;/year&gt;&lt;/dates&gt;&lt;urls&gt;&lt;/urls&gt;&lt;electronic-resource-num&gt;10.5455/medarh.2019.73.356-358&lt;/electronic-resource-num&gt;&lt;/record&gt;&lt;/Cite&gt;&lt;/EndNote&gt;</w:instrTex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13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D8EF563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7 (F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0689C32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Irrigation with NaCl solution in the hydatid oper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83D2413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66 (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C9DB4AF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“Normal” (30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2977DD" w14:textId="77777777" w:rsidR="00797AB7" w:rsidRPr="00BE71EE" w:rsidRDefault="00797AB7" w:rsidP="00001029">
            <w:pPr>
              <w:widowControl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Surviv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6E82E68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CT (&lt;48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34490C72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−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716F41E2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−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543F7E73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−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E2EBA7" w14:textId="77777777" w:rsidR="00797AB7" w:rsidRPr="00BE71EE" w:rsidRDefault="00797AB7" w:rsidP="00001029">
            <w:pPr>
              <w:widowControl/>
              <w:jc w:val="left"/>
              <w:rPr>
                <w:rFonts w:eastAsia="ＭＳ 明朝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o explicit follow-up [Na] values</w:t>
            </w:r>
          </w:p>
        </w:tc>
      </w:tr>
      <w:tr w:rsidR="00BE71EE" w:rsidRPr="00BE71EE" w14:paraId="0AEAB15E" w14:textId="77777777" w:rsidTr="00001029">
        <w:tblPrEx>
          <w:tblBorders>
            <w:top w:val="none" w:sz="0" w:space="0" w:color="auto"/>
          </w:tblBorders>
        </w:tblPrEx>
        <w:trPr>
          <w:gridAfter w:val="1"/>
          <w:wAfter w:w="10" w:type="dxa"/>
          <w:trHeight w:val="28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55D52688" w14:textId="57E42D5F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lastRenderedPageBreak/>
              <w:t>Kuzmanovska 2019-case 2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al.&lt;/Author&gt;&lt;Year&gt;2019&lt;/Year&gt;&lt;RecNum&gt;134&lt;/RecNum&gt;&lt;DisplayText&gt;&lt;style face="superscript"&gt;13&lt;/style&gt;&lt;/DisplayText&gt;&lt;record&gt;&lt;rec-number&gt;134&lt;/rec-number&gt;&lt;foreign-keys&gt;&lt;key app="EN" db-id="9fera9xrparev6erpaxxsa9s9wsat9rs09ea" timestamp="1612362694"&gt;134&lt;/key&gt;&lt;/foreign-keys&gt;&lt;ref-type name="Journal Article"&gt;17&lt;/ref-type&gt;&lt;contributors&gt;&lt;authors&gt;&lt;author&gt;Kuzmanovska et al.&lt;/author&gt;&lt;/authors&gt;&lt;/contributors&gt;&lt;titles&gt;&lt;title&gt;&amp;lt;10-1572450754.pdf&amp;gt;&lt;/title&gt;&lt;/titles&gt;&lt;dates&gt;&lt;year&gt;2019&lt;/year&gt;&lt;/dates&gt;&lt;urls&gt;&lt;/urls&gt;&lt;electronic-resource-num&gt;10.5455/medarh.2019.73.356-358&lt;/electronic-resource-num&gt;&lt;/record&gt;&lt;/Cite&gt;&lt;/EndNote&gt;</w:instrTex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13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D340127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70 (M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7F1D1586" w14:textId="62BCF84A" w:rsidR="00797AB7" w:rsidRPr="00BE71EE" w:rsidRDefault="00441825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I</w:t>
            </w:r>
            <w:r w:rsidR="00797AB7" w:rsidRPr="00BE71EE">
              <w:rPr>
                <w:rFonts w:eastAsia="Times New Roman" w:cstheme="minorHAnsi"/>
                <w:sz w:val="20"/>
                <w:szCs w:val="20"/>
              </w:rPr>
              <w:t>rrigation with NaCl solution in the hydatid oper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19CFA64D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70 (several hour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E2B8BBF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ormal (48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9D0BEE" w14:textId="77777777" w:rsidR="00797AB7" w:rsidRPr="00BE71EE" w:rsidRDefault="00797AB7" w:rsidP="00001029">
            <w:pPr>
              <w:widowControl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Surviv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5EDF98BA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CT (ND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2F30DBB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−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0162A9EF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−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11DF7FC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−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BF674C" w14:textId="77777777" w:rsidR="00797AB7" w:rsidRPr="00BE71EE" w:rsidRDefault="00797AB7" w:rsidP="00001029">
            <w:pPr>
              <w:widowControl/>
              <w:jc w:val="left"/>
              <w:rPr>
                <w:rFonts w:eastAsia="ＭＳ 明朝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o explicit follow-up [Na] values</w:t>
            </w:r>
          </w:p>
        </w:tc>
      </w:tr>
      <w:tr w:rsidR="00BE71EE" w:rsidRPr="00BE71EE" w14:paraId="55F7EF28" w14:textId="77777777" w:rsidTr="00001029">
        <w:tblPrEx>
          <w:tblBorders>
            <w:top w:val="none" w:sz="0" w:space="0" w:color="auto"/>
          </w:tblBorders>
        </w:tblPrEx>
        <w:trPr>
          <w:gridAfter w:val="1"/>
          <w:wAfter w:w="9" w:type="dxa"/>
          <w:trHeight w:val="283"/>
        </w:trPr>
        <w:tc>
          <w:tcPr>
            <w:tcW w:w="1575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nil"/>
              <w:left w:w="5" w:type="nil"/>
              <w:right w:w="5" w:type="nil"/>
            </w:tcMar>
            <w:vAlign w:val="center"/>
          </w:tcPr>
          <w:p w14:paraId="68A3260F" w14:textId="77777777" w:rsidR="00797AB7" w:rsidRPr="00BE71EE" w:rsidRDefault="00797AB7" w:rsidP="00001029">
            <w:pPr>
              <w:widowControl/>
              <w:jc w:val="left"/>
              <w:rPr>
                <w:rFonts w:eastAsia="ＭＳ 明朝" w:cstheme="minorHAnsi"/>
                <w:b/>
                <w:bCs/>
                <w:sz w:val="20"/>
                <w:szCs w:val="20"/>
              </w:rPr>
            </w:pPr>
            <w:r w:rsidRPr="00BE71EE">
              <w:rPr>
                <w:rFonts w:eastAsia="Times New Roman" w:cstheme="minorHAnsi"/>
                <w:b/>
                <w:bCs/>
                <w:sz w:val="20"/>
                <w:szCs w:val="20"/>
              </w:rPr>
              <w:t>Studies completely excluded because of insufficient data or other reasons.</w:t>
            </w:r>
          </w:p>
        </w:tc>
      </w:tr>
      <w:tr w:rsidR="00BE71EE" w:rsidRPr="00BE71EE" w14:paraId="652E95FA" w14:textId="77777777" w:rsidTr="00001029">
        <w:tblPrEx>
          <w:tblBorders>
            <w:top w:val="none" w:sz="0" w:space="0" w:color="auto"/>
          </w:tblBorders>
        </w:tblPrEx>
        <w:trPr>
          <w:gridAfter w:val="1"/>
          <w:wAfter w:w="10" w:type="dxa"/>
          <w:trHeight w:val="28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39EA5FA" w14:textId="11E66163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Cameron 1966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A.D.Dayan&lt;/Author&gt;&lt;Year&gt;1966&lt;/Year&gt;&lt;RecNum&gt;152&lt;/RecNum&gt;&lt;DisplayText&gt;&lt;style face="superscript"&gt;14&lt;/style&gt;&lt;/DisplayText&gt;&lt;record&gt;&lt;rec-number&gt;152&lt;/rec-number&gt;&lt;foreign-keys&gt;&lt;key app="EN" db-id="9fera9xrparev6erpaxxsa9s9wsat9rs09ea" timestamp="1622083566"&gt;152&lt;/key&gt;&lt;/foreign-keys&gt;&lt;ref-type name="Journal Article"&gt;17&lt;/ref-type&gt;&lt;contributors&gt;&lt;authors&gt;&lt;author&gt;J.M.Cameron and A.D.Dayan&lt;/author&gt;&lt;/authors&gt;&lt;/contributors&gt;&lt;titles&gt;&lt;title&gt;Association ofBrain Damage with Therapeutic Abortion Induced by Amniotic-FluidReplacement- ReportofTwo Cases.&lt;/title&gt;&lt;secondary-title&gt;BRITISH MEDICAL JOURNAL&lt;/secondary-title&gt;&lt;/titles&gt;&lt;periodical&gt;&lt;full-title&gt;BRITISH MEDICAL JOURNAL&lt;/full-title&gt;&lt;/periodical&gt;&lt;pages&gt;1010-1013&lt;/pages&gt;&lt;volume&gt;1&lt;/volume&gt;&lt;dates&gt;&lt;year&gt;1966&lt;/year&gt;&lt;/dates&gt;&lt;urls&gt;&lt;/urls&gt;&lt;/record&gt;&lt;/Cite&gt;&lt;/EndNote&gt;</w:instrTex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14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1852367F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20 (F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5017557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aCl for abor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3FF3DDB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74 (1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31F4DDB1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E98EB1" w14:textId="77777777" w:rsidR="00797AB7" w:rsidRPr="00BE71EE" w:rsidRDefault="00797AB7" w:rsidP="00001029">
            <w:pPr>
              <w:widowControl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Fat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3013E967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autopsy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06EDEABD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705311B9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−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3DDBE7D5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−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59B983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  <w:shd w:val="pct15" w:color="auto" w:fill="FFFFFF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Follow-up [Na] was not examined.</w:t>
            </w:r>
          </w:p>
        </w:tc>
      </w:tr>
      <w:tr w:rsidR="00BE71EE" w:rsidRPr="00BE71EE" w14:paraId="7C94C463" w14:textId="77777777" w:rsidTr="00001029">
        <w:tblPrEx>
          <w:tblBorders>
            <w:top w:val="none" w:sz="0" w:space="0" w:color="auto"/>
          </w:tblBorders>
        </w:tblPrEx>
        <w:trPr>
          <w:gridAfter w:val="1"/>
          <w:wAfter w:w="10" w:type="dxa"/>
          <w:trHeight w:val="28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73C8B49" w14:textId="6F77A4AB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Kerenyi 1969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Kerenyi&lt;/Author&gt;&lt;Year&gt;1969&lt;/Year&gt;&lt;RecNum&gt;131&lt;/RecNum&gt;&lt;DisplayText&gt;&lt;style face="superscript"&gt;15&lt;/style&gt;&lt;/DisplayText&gt;&lt;record&gt;&lt;rec-number&gt;131&lt;/rec-number&gt;&lt;foreign-keys&gt;&lt;key app="EN" db-id="9fera9xrparev6erpaxxsa9s9wsat9rs09ea" timestamp="1612321284"&gt;131&lt;/key&gt;&lt;/foreign-keys&gt;&lt;ref-type name="Journal Article"&gt;17&lt;/ref-type&gt;&lt;contributors&gt;&lt;authors&gt;&lt;author&gt;Kerenyi&lt;/author&gt;&lt;/authors&gt;&lt;/contributors&gt;&lt;titles&gt;&lt;title&gt;&amp;lt;Kerenyi_ObstetGynecol1969_Hypernatremia_Following_Intrauterine_Instillation.11.pdf&amp;gt;&lt;/title&gt;&lt;/titles&gt;&lt;dates&gt;&lt;year&gt;1969&lt;/year&gt;&lt;/dates&gt;&lt;urls&gt;&lt;/urls&gt;&lt;/record&gt;&lt;/Cite&gt;&lt;/EndNote&gt;</w:instrTex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15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78B845D5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9 (F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505C062C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aCl for abor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7565A152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81 (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56EAB0BD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8B1682" w14:textId="77777777" w:rsidR="00797AB7" w:rsidRPr="00BE71EE" w:rsidRDefault="00797AB7" w:rsidP="00001029">
            <w:pPr>
              <w:widowControl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Fat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6EB3684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autopsy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897561E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10CFB9E2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−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0C1AC5AF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+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1E6EFC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Follow-up [Na] was not examined.</w:t>
            </w:r>
          </w:p>
        </w:tc>
      </w:tr>
      <w:tr w:rsidR="00BE71EE" w:rsidRPr="00BE71EE" w14:paraId="35D05E1A" w14:textId="77777777" w:rsidTr="00001029">
        <w:tblPrEx>
          <w:tblBorders>
            <w:top w:val="none" w:sz="0" w:space="0" w:color="auto"/>
          </w:tblBorders>
        </w:tblPrEx>
        <w:trPr>
          <w:gridAfter w:val="1"/>
          <w:wAfter w:w="10" w:type="dxa"/>
          <w:trHeight w:val="28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723EFA21" w14:textId="28712E4F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Robertson 1971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WO&lt;/Author&gt;&lt;Year&gt;1971&lt;/Year&gt;&lt;RecNum&gt;98&lt;/RecNum&gt;&lt;DisplayText&gt;&lt;style face="superscript"&gt;16&lt;/style&gt;&lt;/DisplayText&gt;&lt;record&gt;&lt;rec-number&gt;98&lt;/rec-number&gt;&lt;foreign-keys&gt;&lt;key app="EN" db-id="9fera9xrparev6erpaxxsa9s9wsat9rs09ea" timestamp="1594821572"&gt;98&lt;/key&gt;&lt;/foreign-keys&gt;&lt;ref-type name="Journal Article"&gt;17&lt;/ref-type&gt;&lt;contributors&gt;&lt;authors&gt;&lt;author&gt;Robertson WO&lt;/author&gt;&lt;/authors&gt;&lt;/contributors&gt;&lt;titles&gt;&lt;title&gt;A further warning on the use of salt as an emetic agent&lt;/title&gt;&lt;/titles&gt;&lt;dates&gt;&lt;year&gt;1971&lt;/year&gt;&lt;/dates&gt;&lt;urls&gt;&lt;/urls&gt;&lt;/record&gt;&lt;/Cite&gt;&lt;/EndNote&gt;</w:instrTex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16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750EC10A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23 (F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5210A2FA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“Salt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34944E2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214 (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0CE479CE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78 (ND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21964C" w14:textId="77777777" w:rsidR="00797AB7" w:rsidRPr="00BE71EE" w:rsidRDefault="00797AB7" w:rsidP="00001029">
            <w:pPr>
              <w:widowControl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Fat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078FBFDF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30C094D2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71A08B7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CCD38CF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093F5C" w14:textId="77777777" w:rsidR="00797AB7" w:rsidRPr="00BE71EE" w:rsidRDefault="00797AB7" w:rsidP="00001029">
            <w:pPr>
              <w:widowControl/>
              <w:jc w:val="left"/>
              <w:rPr>
                <w:rFonts w:eastAsia="ＭＳ 明朝" w:cstheme="minorHAnsi"/>
                <w:sz w:val="20"/>
                <w:szCs w:val="20"/>
              </w:rPr>
            </w:pPr>
            <w:r w:rsidRPr="00BE71EE">
              <w:rPr>
                <w:rFonts w:eastAsia="ＭＳ 明朝" w:cstheme="minorHAnsi"/>
                <w:sz w:val="20"/>
                <w:szCs w:val="20"/>
              </w:rPr>
              <w:t>Insufficient follow-up data.</w:t>
            </w:r>
          </w:p>
        </w:tc>
      </w:tr>
      <w:tr w:rsidR="00BE71EE" w:rsidRPr="00BE71EE" w14:paraId="652BA149" w14:textId="77777777" w:rsidTr="00001029">
        <w:tblPrEx>
          <w:tblBorders>
            <w:top w:val="none" w:sz="0" w:space="0" w:color="auto"/>
          </w:tblBorders>
        </w:tblPrEx>
        <w:trPr>
          <w:gridAfter w:val="1"/>
          <w:wAfter w:w="10" w:type="dxa"/>
          <w:trHeight w:val="28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nil"/>
              <w:left w:w="5" w:type="nil"/>
              <w:right w:w="5" w:type="nil"/>
            </w:tcMar>
            <w:vAlign w:val="center"/>
          </w:tcPr>
          <w:p w14:paraId="15B6CF55" w14:textId="1DEFEC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Goodbody 1975-case 1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R. Α. GOODBODY&lt;/Author&gt;&lt;Year&gt;1975&lt;/Year&gt;&lt;RecNum&gt;87&lt;/RecNum&gt;&lt;DisplayText&gt;&lt;style face="superscript"&gt;17&lt;/style&gt;&lt;/DisplayText&gt;&lt;record&gt;&lt;rec-number&gt;87&lt;/rec-number&gt;&lt;foreign-keys&gt;&lt;key app="EN" db-id="9fera9xrparev6erpaxxsa9s9wsat9rs09ea" timestamp="1593828921"&gt;87&lt;/key&gt;&lt;/foreign-keys&gt;&lt;ref-type name="Journal Article"&gt;17&lt;/ref-type&gt;&lt;contributors&gt;&lt;authors&gt;&lt;author&gt;R. Α. GOODBODY, J. E. MIDDLETON, T. R.GAMLEN&lt;/author&gt;&lt;/authors&gt;&lt;/contributors&gt;&lt;titles&gt;&lt;title&gt;Saline Emetics and Hypernatraemia: Report on 2 Fatalities&lt;/title&gt;&lt;secondary-title&gt;Med Sci Law&lt;/secondary-title&gt;&lt;/titles&gt;&lt;periodical&gt;&lt;full-title&gt;Med Sci Law&lt;/full-title&gt;&lt;/periodical&gt;&lt;dates&gt;&lt;year&gt;1975&lt;/year&gt;&lt;/dates&gt;&lt;urls&gt;&lt;/urls&gt;&lt;/record&gt;&lt;/Cite&gt;&lt;/EndNote&gt;</w:instrTex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17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nil"/>
              <w:left w:w="5" w:type="nil"/>
              <w:right w:w="5" w:type="nil"/>
            </w:tcMar>
            <w:vAlign w:val="center"/>
          </w:tcPr>
          <w:p w14:paraId="213CB916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44 (F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nil"/>
              <w:left w:w="5" w:type="nil"/>
              <w:right w:w="5" w:type="nil"/>
            </w:tcMar>
            <w:vAlign w:val="center"/>
          </w:tcPr>
          <w:p w14:paraId="3195463A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“Salt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nil"/>
              <w:left w:w="5" w:type="nil"/>
              <w:right w:w="5" w:type="nil"/>
            </w:tcMar>
            <w:vAlign w:val="center"/>
          </w:tcPr>
          <w:p w14:paraId="46B3F29E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51 (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nil"/>
              <w:left w:w="5" w:type="nil"/>
              <w:right w:w="5" w:type="nil"/>
            </w:tcMar>
            <w:vAlign w:val="center"/>
          </w:tcPr>
          <w:p w14:paraId="006F5F2F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“Normal” (48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A34200" w14:textId="77777777" w:rsidR="00797AB7" w:rsidRPr="00BE71EE" w:rsidRDefault="00797AB7" w:rsidP="00001029">
            <w:pPr>
              <w:widowControl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Fat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nil"/>
              <w:left w:w="5" w:type="nil"/>
              <w:right w:w="5" w:type="nil"/>
            </w:tcMar>
            <w:vAlign w:val="center"/>
          </w:tcPr>
          <w:p w14:paraId="5127CF1E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Autopsy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nil"/>
              <w:left w:w="5" w:type="nil"/>
              <w:right w:w="5" w:type="nil"/>
            </w:tcMar>
            <w:vAlign w:val="center"/>
          </w:tcPr>
          <w:p w14:paraId="7F41A463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nil"/>
              <w:left w:w="5" w:type="nil"/>
              <w:right w:w="5" w:type="nil"/>
            </w:tcMar>
            <w:vAlign w:val="center"/>
          </w:tcPr>
          <w:p w14:paraId="144C58C9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−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nil"/>
              <w:left w:w="5" w:type="nil"/>
              <w:right w:w="5" w:type="nil"/>
            </w:tcMar>
            <w:vAlign w:val="center"/>
          </w:tcPr>
          <w:p w14:paraId="4FF6E35F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+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7D90DF" w14:textId="77777777" w:rsidR="00797AB7" w:rsidRPr="00BE71EE" w:rsidRDefault="00797AB7" w:rsidP="00001029">
            <w:pPr>
              <w:widowControl/>
              <w:jc w:val="left"/>
              <w:rPr>
                <w:rFonts w:eastAsia="ＭＳ 明朝" w:cstheme="minorHAnsi"/>
                <w:sz w:val="20"/>
                <w:szCs w:val="20"/>
              </w:rPr>
            </w:pPr>
            <w:r w:rsidRPr="00BE71EE">
              <w:rPr>
                <w:rFonts w:eastAsia="ＭＳ 明朝" w:cstheme="minorHAnsi"/>
                <w:sz w:val="20"/>
                <w:szCs w:val="20"/>
              </w:rPr>
              <w:t>Insufficient follow-up data.</w:t>
            </w:r>
          </w:p>
        </w:tc>
      </w:tr>
      <w:tr w:rsidR="00BE71EE" w:rsidRPr="00BE71EE" w14:paraId="25D4F8B6" w14:textId="77777777" w:rsidTr="00001029">
        <w:tblPrEx>
          <w:tblBorders>
            <w:top w:val="none" w:sz="0" w:space="0" w:color="auto"/>
          </w:tblBorders>
        </w:tblPrEx>
        <w:trPr>
          <w:gridAfter w:val="1"/>
          <w:wAfter w:w="10" w:type="dxa"/>
          <w:trHeight w:val="28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55D76B66" w14:textId="48A858A9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Goodbody 1975-case 2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R. Α. GOODBODY&lt;/Author&gt;&lt;Year&gt;1975&lt;/Year&gt;&lt;RecNum&gt;87&lt;/RecNum&gt;&lt;DisplayText&gt;&lt;style face="superscript"&gt;17&lt;/style&gt;&lt;/DisplayText&gt;&lt;record&gt;&lt;rec-number&gt;87&lt;/rec-number&gt;&lt;foreign-keys&gt;&lt;key app="EN" db-id="9fera9xrparev6erpaxxsa9s9wsat9rs09ea" timestamp="1593828921"&gt;87&lt;/key&gt;&lt;/foreign-keys&gt;&lt;ref-type name="Journal Article"&gt;17&lt;/ref-type&gt;&lt;contributors&gt;&lt;authors&gt;&lt;author&gt;R. Α. GOODBODY, J. E. MIDDLETON, T. R.GAMLEN&lt;/author&gt;&lt;/authors&gt;&lt;/contributors&gt;&lt;titles&gt;&lt;title&gt;Saline Emetics and Hypernatraemia: Report on 2 Fatalities&lt;/title&gt;&lt;secondary-title&gt;Med Sci Law&lt;/secondary-title&gt;&lt;/titles&gt;&lt;periodical&gt;&lt;full-title&gt;Med Sci Law&lt;/full-title&gt;&lt;/periodical&gt;&lt;dates&gt;&lt;year&gt;1975&lt;/year&gt;&lt;/dates&gt;&lt;urls&gt;&lt;/urls&gt;&lt;/record&gt;&lt;/Cite&gt;&lt;/EndNote&gt;</w:instrTex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17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44007E3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35 (F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77B7584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“Salt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065831EE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210 (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00803D4C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226 (postmortem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BC4B2C" w14:textId="77777777" w:rsidR="00797AB7" w:rsidRPr="00BE71EE" w:rsidRDefault="00797AB7" w:rsidP="00001029">
            <w:pPr>
              <w:widowControl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Fat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1C9CCA87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Autopsy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6125F6E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9E3D641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−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49F468B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−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620E8D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ＭＳ 明朝" w:cstheme="minorHAnsi"/>
                <w:sz w:val="20"/>
                <w:szCs w:val="20"/>
              </w:rPr>
              <w:t>Insufficient follow-up data.</w:t>
            </w:r>
          </w:p>
        </w:tc>
      </w:tr>
      <w:tr w:rsidR="00BE71EE" w:rsidRPr="00BE71EE" w14:paraId="276AFF73" w14:textId="77777777" w:rsidTr="00001029">
        <w:tblPrEx>
          <w:tblBorders>
            <w:top w:val="none" w:sz="0" w:space="0" w:color="auto"/>
          </w:tblBorders>
        </w:tblPrEx>
        <w:trPr>
          <w:gridAfter w:val="1"/>
          <w:wAfter w:w="10" w:type="dxa"/>
          <w:trHeight w:val="28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76562E83" w14:textId="7EFFEF38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Johnston 1977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Johnston JG&lt;/Author&gt;&lt;Year&gt;1977&lt;/Year&gt;&lt;RecNum&gt;40&lt;/RecNum&gt;&lt;DisplayText&gt;&lt;style face="superscript"&gt;18&lt;/style&gt;&lt;/DisplayText&gt;&lt;record&gt;&lt;rec-number&gt;40&lt;/rec-number&gt;&lt;foreign-keys&gt;&lt;key app="EN" db-id="9fera9xrparev6erpaxxsa9s9wsat9rs09ea" timestamp="1570249213"&gt;40&lt;/key&gt;&lt;/foreign-keys&gt;&lt;ref-type name="Journal Article"&gt;17&lt;/ref-type&gt;&lt;contributors&gt;&lt;authors&gt;&lt;author&gt;Johnston JG, Robertson WO&lt;/author&gt;&lt;/authors&gt;&lt;/contributors&gt;&lt;titles&gt;&lt;title&gt;Fatal Ingestion of Table Salt by an Adult&lt;/title&gt;&lt;/titles&gt;&lt;dates&gt;&lt;year&gt;1977&lt;/year&gt;&lt;/dates&gt;&lt;urls&gt;&lt;/urls&gt;&lt;/record&gt;&lt;/Cite&gt;&lt;/EndNote&gt;</w:instrTex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18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34353F8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45 (F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8F93F04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“Salt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7CF341D5" w14:textId="068E262C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90 (2</w:t>
            </w:r>
            <w:r w:rsidR="00472619">
              <w:rPr>
                <w:rFonts w:eastAsia="Times New Roman" w:cstheme="minorHAnsi"/>
                <w:sz w:val="20"/>
                <w:szCs w:val="20"/>
              </w:rPr>
              <w:t>–</w:t>
            </w:r>
            <w:r w:rsidRPr="00BE71EE">
              <w:rPr>
                <w:rFonts w:eastAsia="Times New Roman" w:cstheme="minorHAnsi"/>
                <w:sz w:val="20"/>
                <w:szCs w:val="20"/>
              </w:rPr>
              <w:t>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1B31903A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76C0AF" w14:textId="77777777" w:rsidR="00797AB7" w:rsidRPr="00BE71EE" w:rsidRDefault="00797AB7" w:rsidP="00001029">
            <w:pPr>
              <w:widowControl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Fat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01CADB96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Autopsy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5E56AD15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−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3E3AE32F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−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742A69C6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+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28B9C2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ＭＳ 明朝" w:cstheme="minorHAnsi"/>
                <w:sz w:val="20"/>
                <w:szCs w:val="20"/>
              </w:rPr>
              <w:t>Insufficient follow-up data.</w:t>
            </w:r>
          </w:p>
        </w:tc>
      </w:tr>
      <w:tr w:rsidR="00BE71EE" w:rsidRPr="00BE71EE" w14:paraId="2FBDCBE4" w14:textId="77777777" w:rsidTr="00001029">
        <w:tblPrEx>
          <w:tblBorders>
            <w:top w:val="none" w:sz="0" w:space="0" w:color="auto"/>
          </w:tblBorders>
        </w:tblPrEx>
        <w:trPr>
          <w:gridAfter w:val="1"/>
          <w:wAfter w:w="10" w:type="dxa"/>
          <w:trHeight w:val="28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ED6AC8D" w14:textId="71635184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Webb 1979-case 2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A K Webb&lt;/Author&gt;&lt;Year&gt;1979&lt;/Year&gt;&lt;RecNum&gt;116&lt;/RecNum&gt;&lt;DisplayText&gt;&lt;style face="superscript"&gt;1&lt;/style&gt;&lt;/DisplayText&gt;&lt;record&gt;&lt;rec-number&gt;116&lt;/rec-number&gt;&lt;foreign-keys&gt;&lt;key app="EN" db-id="9fera9xrparev6erpaxxsa9s9wsat9rs09ea" timestamp="1605482716"&gt;116&lt;/key&gt;&lt;/foreign-keys&gt;&lt;ref-type name="Journal Article"&gt;17&lt;/ref-type&gt;&lt;contributors&gt;&lt;authors&gt;&lt;author&gt;A K Webb, M J Phillips and Gillian C Hanson&lt;/author&gt;&lt;/authors&gt;&lt;/contributors&gt;&lt;titles&gt;&lt;title&gt;latrogenic nondiabetic hyperosmolar states&lt;/title&gt;&lt;secondary-title&gt;Journal of the Royal Society of Medicine&lt;/secondary-title&gt;&lt;/titles&gt;&lt;periodical&gt;&lt;full-title&gt;Journal of the Royal Society of Medicine&lt;/full-title&gt;&lt;/periodical&gt;&lt;volume&gt;72&lt;/volume&gt;&lt;dates&gt;&lt;year&gt;1979&lt;/year&gt;&lt;/dates&gt;&lt;urls&gt;&lt;/urls&gt;&lt;/record&gt;&lt;/Cite&gt;&lt;/EndNote&gt;</w:instrTex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1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1CA68BE5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54 (M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3C518E88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A large amount of sodium bicarbonate infusion following two cardiac arres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1FD5D60B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68 (N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9812748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56 (12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CCD358" w14:textId="77777777" w:rsidR="00797AB7" w:rsidRPr="00BE71EE" w:rsidRDefault="00797AB7" w:rsidP="00001029">
            <w:pPr>
              <w:widowControl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Fat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3ED496CF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7CAA53BE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D5BAA58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30A2B16F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7DC364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Resuscitated cardiac arrest case</w:t>
            </w:r>
          </w:p>
        </w:tc>
      </w:tr>
      <w:tr w:rsidR="00BE71EE" w:rsidRPr="00BE71EE" w14:paraId="0418E606" w14:textId="77777777" w:rsidTr="00001029">
        <w:tblPrEx>
          <w:tblBorders>
            <w:top w:val="none" w:sz="0" w:space="0" w:color="auto"/>
          </w:tblBorders>
        </w:tblPrEx>
        <w:trPr>
          <w:gridAfter w:val="1"/>
          <w:wAfter w:w="10" w:type="dxa"/>
          <w:trHeight w:val="28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1F43A759" w14:textId="1646E7AC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Webb 1979-case 3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A K Webb&lt;/Author&gt;&lt;Year&gt;1979&lt;/Year&gt;&lt;RecNum&gt;116&lt;/RecNum&gt;&lt;DisplayText&gt;&lt;style face="superscript"&gt;1&lt;/style&gt;&lt;/DisplayText&gt;&lt;record&gt;&lt;rec-number&gt;116&lt;/rec-number&gt;&lt;foreign-keys&gt;&lt;key app="EN" db-id="9fera9xrparev6erpaxxsa9s9wsat9rs09ea" timestamp="1605482716"&gt;116&lt;/key&gt;&lt;/foreign-keys&gt;&lt;ref-type name="Journal Article"&gt;17&lt;/ref-type&gt;&lt;contributors&gt;&lt;authors&gt;&lt;author&gt;A K Webb, M J Phillips and Gillian C Hanson&lt;/author&gt;&lt;/authors&gt;&lt;/contributors&gt;&lt;titles&gt;&lt;title&gt;latrogenic nondiabetic hyperosmolar states&lt;/title&gt;&lt;secondary-title&gt;Journal of the Royal Society of Medicine&lt;/secondary-title&gt;&lt;/titles&gt;&lt;periodical&gt;&lt;full-title&gt;Journal of the Royal Society of Medicine&lt;/full-title&gt;&lt;/periodical&gt;&lt;volume&gt;72&lt;/volume&gt;&lt;dates&gt;&lt;year&gt;1979&lt;/year&gt;&lt;/dates&gt;&lt;urls&gt;&lt;/urls&gt;&lt;/record&gt;&lt;/Cite&gt;&lt;/EndNote&gt;</w:instrTex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1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0177B9AF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69 (M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91B1276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“Bladder irrigation with 3.8% sodium citrate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EA0394B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62 (9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73C2E449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60 (5); 155 (14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BCAFE5" w14:textId="77777777" w:rsidR="00797AB7" w:rsidRPr="00BE71EE" w:rsidRDefault="00797AB7" w:rsidP="00001029">
            <w:pPr>
              <w:widowControl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Fat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5FB4A2E8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FDA7965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B6FECBC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3FD9C85B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E81FCE" w14:textId="77777777" w:rsidR="00797AB7" w:rsidRPr="00BE71EE" w:rsidRDefault="00797AB7" w:rsidP="00001029">
            <w:pPr>
              <w:widowControl/>
              <w:jc w:val="left"/>
              <w:rPr>
                <w:rFonts w:eastAsia="ＭＳ 明朝" w:cstheme="minorHAnsi"/>
                <w:sz w:val="20"/>
                <w:szCs w:val="20"/>
              </w:rPr>
            </w:pPr>
            <w:r w:rsidRPr="00BE71EE">
              <w:rPr>
                <w:rFonts w:eastAsia="ＭＳ 明朝" w:cstheme="minorHAnsi"/>
                <w:sz w:val="20"/>
                <w:szCs w:val="20"/>
              </w:rPr>
              <w:t>Insufficient follow-up data.</w:t>
            </w:r>
          </w:p>
        </w:tc>
      </w:tr>
      <w:tr w:rsidR="00BE71EE" w:rsidRPr="00BE71EE" w14:paraId="5E6BAC38" w14:textId="77777777" w:rsidTr="00001029">
        <w:tblPrEx>
          <w:tblBorders>
            <w:top w:val="none" w:sz="0" w:space="0" w:color="auto"/>
          </w:tblBorders>
        </w:tblPrEx>
        <w:trPr>
          <w:gridAfter w:val="1"/>
          <w:wAfter w:w="10" w:type="dxa"/>
          <w:trHeight w:val="28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A3D32E5" w14:textId="3DD836B9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Hey 1982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Hey&lt;/Author&gt;&lt;Year&gt;1982&lt;/Year&gt;&lt;RecNum&gt;137&lt;/RecNum&gt;&lt;DisplayText&gt;&lt;style face="superscript"&gt;19&lt;/style&gt;&lt;/DisplayText&gt;&lt;record&gt;&lt;rec-number&gt;137&lt;/rec-number&gt;&lt;foreign-keys&gt;&lt;key app="EN" db-id="9fera9xrparev6erpaxxsa9s9wsat9rs09ea" timestamp="1612363902"&gt;137&lt;/key&gt;&lt;/foreign-keys&gt;&lt;ref-type name="Journal Article"&gt;17&lt;/ref-type&gt;&lt;contributors&gt;&lt;authors&gt;&lt;author&gt;Hey&lt;/author&gt;&lt;/authors&gt;&lt;/contributors&gt;&lt;titles&gt;&lt;title&gt;&amp;lt;Accidental salt poisoning.pdf&amp;gt;&lt;/title&gt;&lt;/titles&gt;&lt;dates&gt;&lt;year&gt;1982&lt;/year&gt;&lt;/dates&gt;&lt;urls&gt;&lt;/urls&gt;&lt;/record&gt;&lt;/Cite&gt;&lt;/EndNote&gt;</w:instrTex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19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8D6564E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56 (F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1B9C361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“Salt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0E89404D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214 (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2747834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343F81" w14:textId="77777777" w:rsidR="00797AB7" w:rsidRPr="00BE71EE" w:rsidRDefault="00797AB7" w:rsidP="00001029">
            <w:pPr>
              <w:widowControl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Fat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3474FED2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076098A8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1FCD1AC2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1A884105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332DA9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ＭＳ 明朝" w:cstheme="minorHAnsi"/>
                <w:sz w:val="20"/>
                <w:szCs w:val="20"/>
              </w:rPr>
              <w:t>Insufficient follow-up data.</w:t>
            </w:r>
          </w:p>
        </w:tc>
      </w:tr>
      <w:tr w:rsidR="00BE71EE" w:rsidRPr="00BE71EE" w14:paraId="3F88DC8D" w14:textId="77777777" w:rsidTr="00001029">
        <w:tblPrEx>
          <w:tblBorders>
            <w:top w:val="none" w:sz="0" w:space="0" w:color="auto"/>
          </w:tblBorders>
        </w:tblPrEx>
        <w:trPr>
          <w:gridAfter w:val="1"/>
          <w:wAfter w:w="10" w:type="dxa"/>
          <w:trHeight w:val="28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3BADC0C" w14:textId="67988B6E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Ofran 2004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Y. Ofran&lt;/Author&gt;&lt;Year&gt;2004&lt;/Year&gt;&lt;RecNum&gt;39&lt;/RecNum&gt;&lt;DisplayText&gt;&lt;style face="superscript"&gt;20&lt;/style&gt;&lt;/DisplayText&gt;&lt;record&gt;&lt;rec-number&gt;39&lt;/rec-number&gt;&lt;foreign-keys&gt;&lt;key app="EN" db-id="9fera9xrparev6erpaxxsa9s9wsat9rs09ea" timestamp="1570249213"&gt;39&lt;/key&gt;&lt;/foreign-keys&gt;&lt;ref-type name="Journal Article"&gt;17&lt;/ref-type&gt;&lt;contributors&gt;&lt;authors&gt;&lt;author&gt;Y. Ofran, D. Lavi, D. Opher, T. A. Weiss &amp;amp; E. Elinav&lt;/author&gt;&lt;/authors&gt;&lt;/contributors&gt;&lt;titles&gt;&lt;title&gt;Fatal voluntary salt intake resulting in the highest ever documented sodium plasma level in adults (255 mmol L)1): a disorder linked to female gender and psychiatric disorders&lt;/title&gt;&lt;secondary-title&gt;Journal of Internal Medicine&lt;/secondary-title&gt;&lt;/titles&gt;&lt;periodical&gt;&lt;full-title&gt;Journal of Internal Medicine&lt;/full-title&gt;&lt;/periodical&gt;&lt;dates&gt;&lt;year&gt;2004&lt;/year&gt;&lt;/dates&gt;&lt;urls&gt;&lt;/urls&gt;&lt;/record&gt;&lt;/Cite&gt;&lt;/EndNote&gt;</w:instrTex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20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1298B44B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20 (F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0749655C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“Salt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5C2322C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255 (1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60B7ADB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74F83B" w14:textId="77777777" w:rsidR="00797AB7" w:rsidRPr="00BE71EE" w:rsidRDefault="00797AB7" w:rsidP="00001029">
            <w:pPr>
              <w:widowControl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Fat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1F63ACA7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CT (&lt;24, postmortem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DE34581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−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2EE409B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−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9312C83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−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856BE3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ＭＳ 明朝" w:cstheme="minorHAnsi"/>
                <w:sz w:val="20"/>
                <w:szCs w:val="20"/>
              </w:rPr>
              <w:t>Insufficient follow-up data.</w:t>
            </w:r>
          </w:p>
        </w:tc>
      </w:tr>
      <w:tr w:rsidR="00BE71EE" w:rsidRPr="00BE71EE" w14:paraId="0090D376" w14:textId="77777777" w:rsidTr="00001029">
        <w:tblPrEx>
          <w:tblBorders>
            <w:top w:val="none" w:sz="0" w:space="0" w:color="auto"/>
          </w:tblBorders>
        </w:tblPrEx>
        <w:trPr>
          <w:gridAfter w:val="1"/>
          <w:wAfter w:w="10" w:type="dxa"/>
          <w:trHeight w:val="28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0081D515" w14:textId="7854BDF1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Turk 2005-case 2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Turk&lt;/Author&gt;&lt;Year&gt;2005&lt;/Year&gt;&lt;RecNum&gt;74&lt;/RecNum&gt;&lt;DisplayText&gt;&lt;style face="superscript"&gt;8&lt;/style&gt;&lt;/DisplayText&gt;&lt;record&gt;&lt;rec-number&gt;74&lt;/rec-number&gt;&lt;foreign-keys&gt;&lt;key app="EN" db-id="9fera9xrparev6erpaxxsa9s9wsat9rs09ea" timestamp="1593669740"&gt;74&lt;/key&gt;&lt;/foreign-keys&gt;&lt;ref-type name="Journal Article"&gt;17&lt;/ref-type&gt;&lt;contributors&gt;&lt;authors&gt;&lt;author&gt;Turk, E. E.&lt;/author&gt;&lt;author&gt;Schulz, F.&lt;/author&gt;&lt;author&gt;Koops, E.&lt;/author&gt;&lt;author&gt;Gehl, A.&lt;/author&gt;&lt;author&gt;Tsokos, M.&lt;/author&gt;&lt;/authors&gt;&lt;/contributors&gt;&lt;auth-address&gt;Department of Forensic Pathology, Institute of Legal Medicine, University of Hamburg, Butenfeld 34, 22529 Hamburg, Germany. lisatue@gmx.de&lt;/auth-address&gt;&lt;titles&gt;&lt;title&gt;Fatal hypernatremia after using salt as an emetic--report of three autopsy cases&lt;/title&gt;&lt;secondary-title&gt;Leg Med (Tokyo)&lt;/secondary-title&gt;&lt;/titles&gt;&lt;periodical&gt;&lt;full-title&gt;Leg Med (Tokyo)&lt;/full-title&gt;&lt;/periodical&gt;&lt;pages&gt;47-50&lt;/pages&gt;&lt;volume&gt;7&lt;/volume&gt;&lt;number&gt;1&lt;/number&gt;&lt;edition&gt;2004/11/24&lt;/edition&gt;&lt;keywords&gt;&lt;keyword&gt;Adult&lt;/keyword&gt;&lt;keyword&gt;Aged&lt;/keyword&gt;&lt;keyword&gt;Autopsy&lt;/keyword&gt;&lt;keyword&gt;Child, Preschool&lt;/keyword&gt;&lt;keyword&gt;Emetics/*poisoning&lt;/keyword&gt;&lt;keyword&gt;Fatal Outcome&lt;/keyword&gt;&lt;keyword&gt;Female&lt;/keyword&gt;&lt;keyword&gt;Humans&lt;/keyword&gt;&lt;keyword&gt;Hypernatremia/*chemically induced&lt;/keyword&gt;&lt;keyword&gt;Male&lt;/keyword&gt;&lt;keyword&gt;Sodium Chloride, Dietary/*poisoning&lt;/keyword&gt;&lt;keyword&gt;Treatment Failure&lt;/keyword&gt;&lt;/keywords&gt;&lt;dates&gt;&lt;year&gt;2005&lt;/year&gt;&lt;pub-dates&gt;&lt;date&gt;Jan&lt;/date&gt;&lt;/pub-dates&gt;&lt;/dates&gt;&lt;isbn&gt;1344-6223 (Print)&amp;#xD;1344-6223 (Linking)&lt;/isbn&gt;&lt;accession-num&gt;15556015&lt;/accession-num&gt;&lt;urls&gt;&lt;related-urls&gt;&lt;url&gt;https://www.ncbi.nlm.nih.gov/pubmed/15556015&lt;/url&gt;&lt;/related-urls&gt;&lt;/urls&gt;&lt;electronic-resource-num&gt;10.1016/j.legalmed.2004.06.005&lt;/electronic-resource-num&gt;&lt;/record&gt;&lt;/Cite&gt;&lt;/EndNote&gt;</w:instrTex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8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0FD84187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34 (F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765682AD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“Salt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6FE019BF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96 (4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0348B664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89D380" w14:textId="77777777" w:rsidR="00797AB7" w:rsidRPr="00BE71EE" w:rsidRDefault="00797AB7" w:rsidP="00001029">
            <w:pPr>
              <w:widowControl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Fat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1D839FAF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Autopsy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5D91C04F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3B8B7855" w14:textId="165B200F" w:rsidR="00797AB7" w:rsidRPr="00BE71EE" w:rsidRDefault="00DD74DB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−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7094225A" w14:textId="40E98A29" w:rsidR="00797AB7" w:rsidRPr="00BE71EE" w:rsidRDefault="00DD74DB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−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F6CFDA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ＭＳ 明朝" w:cstheme="minorHAnsi"/>
                <w:sz w:val="20"/>
                <w:szCs w:val="20"/>
              </w:rPr>
              <w:t>Insufficient follow-up data.</w:t>
            </w:r>
          </w:p>
        </w:tc>
      </w:tr>
      <w:tr w:rsidR="00BE71EE" w:rsidRPr="00BE71EE" w14:paraId="68DD027F" w14:textId="77777777" w:rsidTr="00001029">
        <w:tblPrEx>
          <w:tblBorders>
            <w:top w:val="none" w:sz="0" w:space="0" w:color="auto"/>
          </w:tblBorders>
        </w:tblPrEx>
        <w:trPr>
          <w:gridAfter w:val="1"/>
          <w:wAfter w:w="10" w:type="dxa"/>
          <w:trHeight w:val="28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F0D13AF" w14:textId="1A16A520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Cobanoglu 2008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U.&lt;/Author&gt;&lt;Year&gt;2008&lt;/Year&gt;&lt;RecNum&gt;164&lt;/RecNum&gt;&lt;DisplayText&gt;&lt;style face="superscript"&gt;21&lt;/style&gt;&lt;/DisplayText&gt;&lt;record&gt;&lt;rec-number&gt;164&lt;/rec-number&gt;&lt;foreign-keys&gt;&lt;key app="EN" db-id="9fera9xrparev6erpaxxsa9s9wsat9rs09ea" timestamp="1622970865"&gt;164&lt;/key&gt;&lt;/foreign-keys&gt;&lt;ref-type name="Journal Article"&gt;17&lt;/ref-type&gt;&lt;contributors&gt;&lt;authors&gt;&lt;author&gt;Cobanoğlu U.&lt;/author&gt;&lt;/authors&gt;&lt;/contributors&gt;&lt;titles&gt;&lt;title&gt;Postoperative hypernatremia in liver hydatid disease: a case report&lt;/title&gt;&lt;secondary-title&gt;Turkiye Parazitol Derg.&lt;/secondary-title&gt;&lt;/titles&gt;&lt;periodical&gt;&lt;full-title&gt;Turkiye Parazitol Derg.&lt;/full-title&gt;&lt;/periodical&gt;&lt;pages&gt;167-70&lt;/pages&gt;&lt;volume&gt;32&lt;/volume&gt;&lt;num-vols&gt;2&lt;/num-vols&gt;&lt;dates&gt;&lt;year&gt;2008&lt;/year&gt;&lt;/dates&gt;&lt;urls&gt;&lt;/urls&gt;&lt;/record&gt;&lt;/Cite&gt;&lt;/EndNote&gt;</w:instrTex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21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3B8F4CB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48 (M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993FB58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Irrigation with NaCl solution in the hydatid oper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D1E3284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85 (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7A84B9BB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D63B96" w14:textId="77777777" w:rsidR="00797AB7" w:rsidRPr="00BE71EE" w:rsidRDefault="00797AB7" w:rsidP="00001029">
            <w:pPr>
              <w:widowControl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Surviv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5B8BEB0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5B782D91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2C790664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39F707B1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EED137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ＭＳ 明朝" w:cstheme="minorHAnsi"/>
                <w:sz w:val="20"/>
                <w:szCs w:val="20"/>
              </w:rPr>
              <w:t>Insufficient follow-up data.</w:t>
            </w:r>
          </w:p>
        </w:tc>
      </w:tr>
      <w:tr w:rsidR="00BE71EE" w:rsidRPr="00BE71EE" w14:paraId="655D609C" w14:textId="77777777" w:rsidTr="00001029">
        <w:tblPrEx>
          <w:tblBorders>
            <w:top w:val="none" w:sz="0" w:space="0" w:color="auto"/>
          </w:tblBorders>
        </w:tblPrEx>
        <w:trPr>
          <w:gridAfter w:val="1"/>
          <w:wAfter w:w="10" w:type="dxa"/>
          <w:trHeight w:val="28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01B5A1F9" w14:textId="03386D7E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Buschmann 2010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="002035D9"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Author&gt;Buschmann CT&lt;/Author&gt;&lt;Year&gt;2010&lt;/Year&gt;&lt;RecNum&gt;165&lt;/RecNum&gt;&lt;DisplayText&gt;&lt;style face="superscript"&gt;22&lt;/style&gt;&lt;/DisplayText&gt;&lt;record&gt;&lt;rec-number&gt;165&lt;/rec-number&gt;&lt;foreign-keys&gt;&lt;key app="EN" db-id="9fera9xrparev6erpaxxsa9s9wsat9rs09ea" timestamp="1622971064"&gt;165&lt;/key&gt;&lt;/foreign-keys&gt;&lt;ref-type name="Journal Article"&gt;17&lt;/ref-type&gt;&lt;contributors&gt;&lt;authors&gt;&lt;author&gt;Buschmann CT, Lange F, Tsokos M.&lt;/author&gt;&lt;/authors&gt;&lt;/contributors&gt;&lt;titles&gt;&lt;title&gt;Fatal sodium chloride intoxication--case report and review of the literature&lt;/title&gt;&lt;secondary-title&gt;Arch Kriminol.&lt;/secondary-title&gt;&lt;/titles&gt;&lt;periodical&gt;&lt;full-title&gt;Arch Kriminol.&lt;/full-title&gt;&lt;/periodical&gt;&lt;dates&gt;&lt;year&gt;2010&lt;/year&gt;&lt;/dates&gt;&lt;urls&gt;&lt;/urls&gt;&lt;/record&gt;&lt;/Cite&gt;&lt;/EndNote&gt;</w:instrTex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="002035D9" w:rsidRPr="002035D9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22</w:t>
            </w:r>
            <w:r w:rsidRPr="00BE71EE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30138D26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63 (F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791AAD6A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 xml:space="preserve">“Salt solution”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0F7BBEB6" w14:textId="5A660EE6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180 (&gt;3</w:t>
            </w:r>
            <w:r w:rsidR="0099580D">
              <w:rPr>
                <w:rFonts w:eastAsia="Times New Roman" w:cstheme="minorHAnsi"/>
                <w:sz w:val="20"/>
                <w:szCs w:val="20"/>
              </w:rPr>
              <w:t>–</w:t>
            </w:r>
            <w:r w:rsidRPr="00BE71EE">
              <w:rPr>
                <w:rFonts w:eastAsia="Times New Roman" w:cstheme="minorHAnsi"/>
                <w:sz w:val="20"/>
                <w:szCs w:val="20"/>
              </w:rPr>
              <w:t>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195001B2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5DB845" w14:textId="77777777" w:rsidR="00797AB7" w:rsidRPr="00BE71EE" w:rsidRDefault="00797AB7" w:rsidP="00001029">
            <w:pPr>
              <w:widowControl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Fat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7F730827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7B0CBF3E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3311B020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nil"/>
              <w:left w:w="5" w:type="nil"/>
              <w:right w:w="5" w:type="nil"/>
            </w:tcMar>
            <w:vAlign w:val="center"/>
          </w:tcPr>
          <w:p w14:paraId="489E862E" w14:textId="77777777" w:rsidR="00797AB7" w:rsidRPr="00BE71EE" w:rsidRDefault="00797AB7" w:rsidP="00001029">
            <w:pPr>
              <w:widowControl/>
              <w:jc w:val="left"/>
              <w:rPr>
                <w:rFonts w:cstheme="minorHAnsi"/>
                <w:sz w:val="20"/>
                <w:szCs w:val="20"/>
              </w:rPr>
            </w:pPr>
            <w:r w:rsidRPr="00BE71EE">
              <w:rPr>
                <w:rFonts w:eastAsia="Times New Roman" w:cstheme="minorHAnsi"/>
                <w:sz w:val="20"/>
                <w:szCs w:val="20"/>
              </w:rPr>
              <w:t>ND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8E624A" w14:textId="77777777" w:rsidR="00797AB7" w:rsidRPr="00BE71EE" w:rsidRDefault="00797AB7" w:rsidP="00001029">
            <w:pPr>
              <w:widowControl/>
              <w:jc w:val="left"/>
              <w:rPr>
                <w:rFonts w:eastAsia="Times New Roman" w:cstheme="minorHAnsi"/>
                <w:sz w:val="20"/>
                <w:szCs w:val="20"/>
              </w:rPr>
            </w:pPr>
            <w:r w:rsidRPr="00BE71EE">
              <w:rPr>
                <w:rFonts w:eastAsia="ＭＳ 明朝" w:cstheme="minorHAnsi"/>
                <w:sz w:val="20"/>
                <w:szCs w:val="20"/>
              </w:rPr>
              <w:t>Insufficient follow-up data.</w:t>
            </w:r>
          </w:p>
        </w:tc>
      </w:tr>
    </w:tbl>
    <w:p w14:paraId="461FA89A" w14:textId="388560C2" w:rsidR="00092F65" w:rsidRPr="00BE71EE" w:rsidRDefault="00092F65" w:rsidP="0034082A">
      <w:pPr>
        <w:jc w:val="left"/>
        <w:rPr>
          <w:rFonts w:cstheme="minorHAnsi"/>
          <w:sz w:val="24"/>
          <w:szCs w:val="24"/>
        </w:rPr>
        <w:sectPr w:rsidR="00092F65" w:rsidRPr="00BE71EE" w:rsidSect="00797AB7">
          <w:footerReference w:type="even" r:id="rId8"/>
          <w:footerReference w:type="default" r:id="rId9"/>
          <w:pgSz w:w="16838" w:h="11906" w:orient="landscape" w:code="9"/>
          <w:pgMar w:top="720" w:right="720" w:bottom="720" w:left="720" w:header="720" w:footer="720" w:gutter="0"/>
          <w:cols w:space="720"/>
          <w:docGrid w:linePitch="360"/>
        </w:sectPr>
      </w:pPr>
    </w:p>
    <w:p w14:paraId="60AD85CE" w14:textId="72D6F28D" w:rsidR="00797AB7" w:rsidRDefault="002035D9" w:rsidP="00BE71EE">
      <w:pPr>
        <w:pStyle w:val="1"/>
        <w:rPr>
          <w:b/>
          <w:bCs/>
          <w:color w:val="000000" w:themeColor="text1"/>
        </w:rPr>
      </w:pPr>
      <w:bookmarkStart w:id="3" w:name="_Toc79591951"/>
      <w:r>
        <w:rPr>
          <w:b/>
          <w:bCs/>
        </w:rPr>
        <w:lastRenderedPageBreak/>
        <w:t>Supplementary</w:t>
      </w:r>
      <w:r w:rsidR="00797AB7" w:rsidRPr="002602BD">
        <w:rPr>
          <w:b/>
          <w:bCs/>
          <w:color w:val="000000" w:themeColor="text1"/>
        </w:rPr>
        <w:t xml:space="preserve"> References</w:t>
      </w:r>
      <w:bookmarkEnd w:id="3"/>
    </w:p>
    <w:p w14:paraId="15E3FC11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color w:val="FF0000"/>
          <w:sz w:val="24"/>
          <w:szCs w:val="24"/>
        </w:rPr>
        <w:fldChar w:fldCharType="begin"/>
      </w:r>
      <w:r w:rsidRPr="002035D9">
        <w:rPr>
          <w:rFonts w:ascii="Times New Roman" w:eastAsia="游明朝" w:hAnsi="Times New Roman" w:cs="Times New Roman"/>
          <w:color w:val="FF0000"/>
          <w:sz w:val="24"/>
          <w:szCs w:val="24"/>
        </w:rPr>
        <w:instrText xml:space="preserve"> ADDIN EN.REFLIST </w:instrText>
      </w:r>
      <w:r w:rsidRPr="002035D9">
        <w:rPr>
          <w:rFonts w:ascii="Times New Roman" w:eastAsia="游明朝" w:hAnsi="Times New Roman" w:cs="Times New Roman"/>
          <w:color w:val="FF0000"/>
          <w:sz w:val="24"/>
          <w:szCs w:val="24"/>
        </w:rPr>
        <w:fldChar w:fldCharType="separate"/>
      </w:r>
      <w:r w:rsidRPr="002035D9">
        <w:rPr>
          <w:rFonts w:ascii="Times New Roman" w:eastAsia="游明朝" w:hAnsi="Times New Roman" w:cs="Times New Roman"/>
          <w:noProof/>
          <w:sz w:val="20"/>
        </w:rPr>
        <w:t>1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Webb A K, Phillips M J and Hanson G C. latrogenic nondiabetic hyperosmolar states. Journal of the Royal Society of Medicine. 1979;72.</w:t>
      </w:r>
    </w:p>
    <w:p w14:paraId="6649C38F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2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Wanninayake H M, Brough W, Bullock N et al. Hypernatraemia after treatment of hydatid. Br Med J (Clin Res Ed). 1982 May 1;284(6325):1302-3.</w:t>
      </w:r>
    </w:p>
    <w:p w14:paraId="36E0254F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3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Gage T P, Vivian G. Hypernatremia after hypertonic saline irrigation of an hepatic hydatid cyst. Ann Intern Med.1984 Sep 101(3)405.</w:t>
      </w:r>
    </w:p>
    <w:p w14:paraId="500411CD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4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Fujiwara P, Berry M, Hauger P et al. Chicken-soup hypernatremia. N Engl J Med. 1985 Oct 31;313(18):1161-2.</w:t>
      </w:r>
    </w:p>
    <w:p w14:paraId="472BD7F7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5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Ward M J, Routledge P A. Hypernatraemia and Hyperchloraemic Acidosis After Bleach Ingestion. Human Toxicology. 1988;7:37-38.</w:t>
      </w:r>
    </w:p>
    <w:p w14:paraId="7808E72F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6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Mofredj A, Rakotondreantoanina J R, Farouj N. Severe hypernatremia secondary to gastric lavage.</w:t>
      </w:r>
      <w:r w:rsidRPr="002035D9">
        <w:rPr>
          <w:rFonts w:ascii="Times New Roman" w:eastAsia="游明朝" w:hAnsi="Times New Roman" w:cs="Times New Roman"/>
          <w:sz w:val="20"/>
        </w:rPr>
        <w:t xml:space="preserve"> </w:t>
      </w:r>
      <w:r w:rsidRPr="002035D9">
        <w:rPr>
          <w:rFonts w:ascii="Times New Roman" w:eastAsia="游明朝" w:hAnsi="Times New Roman" w:cs="Times New Roman"/>
          <w:noProof/>
          <w:sz w:val="20"/>
        </w:rPr>
        <w:t>Ann Fr Anesth Reanim. 2000 Mar;19(3):219-20.</w:t>
      </w:r>
      <w:r w:rsidRPr="002035D9">
        <w:rPr>
          <w:rFonts w:ascii="Times New Roman" w:eastAsia="游明朝" w:hAnsi="Times New Roman" w:cs="Times New Roman"/>
          <w:sz w:val="20"/>
        </w:rPr>
        <w:t xml:space="preserve"> </w:t>
      </w:r>
      <w:r w:rsidRPr="002035D9">
        <w:rPr>
          <w:rFonts w:ascii="Times New Roman" w:eastAsia="游明朝" w:hAnsi="Times New Roman" w:cs="Times New Roman"/>
          <w:noProof/>
          <w:sz w:val="20"/>
        </w:rPr>
        <w:t>French</w:t>
      </w:r>
    </w:p>
    <w:p w14:paraId="0899E8B8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7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Papadimitriou L J, Vassiliou J, Katsiamis G et al. An unusual case of iatrogenic severe hypernatremia.</w:t>
      </w:r>
      <w:r w:rsidRPr="002035D9">
        <w:rPr>
          <w:rFonts w:ascii="Times New Roman" w:eastAsia="游明朝" w:hAnsi="Times New Roman" w:cs="Times New Roman"/>
          <w:sz w:val="20"/>
        </w:rPr>
        <w:t xml:space="preserve"> I</w:t>
      </w:r>
      <w:r w:rsidRPr="002035D9">
        <w:rPr>
          <w:rFonts w:ascii="Times New Roman" w:eastAsia="游明朝" w:hAnsi="Times New Roman" w:cs="Times New Roman"/>
          <w:noProof/>
          <w:sz w:val="20"/>
        </w:rPr>
        <w:t xml:space="preserve">nt Surg. Jan-Mar 2001;86(1):49. </w:t>
      </w:r>
    </w:p>
    <w:p w14:paraId="13818B07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8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Türk E E, Schulz F, Koops E et al. Fatal hypernatremia after using salt as an emetic--report of three autopsy cases. Leg Med (Tokyo). 2005 Jan;7(1):47-50.</w:t>
      </w:r>
    </w:p>
    <w:p w14:paraId="6BBF3726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9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Machino T, Yoshizawa T. Brain shrinkage due to</w:t>
      </w:r>
      <w:r w:rsidRPr="002035D9">
        <w:rPr>
          <w:rFonts w:ascii="Times New Roman" w:eastAsia="游明朝" w:hAnsi="Times New Roman" w:cs="Times New Roman" w:hint="eastAsia"/>
          <w:noProof/>
          <w:sz w:val="20"/>
        </w:rPr>
        <w:t xml:space="preserve"> </w:t>
      </w:r>
      <w:r w:rsidRPr="002035D9">
        <w:rPr>
          <w:rFonts w:ascii="Times New Roman" w:eastAsia="游明朝" w:hAnsi="Times New Roman" w:cs="Times New Roman"/>
          <w:noProof/>
          <w:sz w:val="20"/>
        </w:rPr>
        <w:t xml:space="preserve">acute hypernatremia. Neurology. 2006 Sep 12;67(5):880.  </w:t>
      </w:r>
    </w:p>
    <w:p w14:paraId="21B3A212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10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Szólics M, Ljubisavljevic M, Samir H et al. Extrapontine myelinolysis and cortical laminar necrosis caused by severe hypernatremia following peritoneal lavage for ruptured hydatid cyst of the liver. A case report and review of the literature. Neuroradiol J. 2011 May 15;24(2):242-8.</w:t>
      </w:r>
    </w:p>
    <w:p w14:paraId="035D4A5C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11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Wiśniewski M, Waldman W, Anand J S. Iatrogenic hypernatremia--report of two cases. Przegl Lek. 2011;68(8):557-9.</w:t>
      </w:r>
      <w:r w:rsidRPr="002035D9">
        <w:rPr>
          <w:rFonts w:ascii="Times New Roman" w:eastAsia="游明朝" w:hAnsi="Times New Roman" w:cs="Times New Roman"/>
          <w:sz w:val="20"/>
        </w:rPr>
        <w:t xml:space="preserve"> </w:t>
      </w:r>
      <w:r w:rsidRPr="002035D9">
        <w:rPr>
          <w:rFonts w:ascii="Times New Roman" w:eastAsia="游明朝" w:hAnsi="Times New Roman" w:cs="Times New Roman"/>
          <w:noProof/>
          <w:sz w:val="20"/>
        </w:rPr>
        <w:t>Polish</w:t>
      </w:r>
    </w:p>
    <w:p w14:paraId="2CFA5948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12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 xml:space="preserve">Ju H J, Bae H J, Choi D E et al. Severe hypernatremia by excessive bamboo salt ingestion in healthy young woman. Electrolyte Blood Press. 2013 Dec;11(2):53-5.  </w:t>
      </w:r>
    </w:p>
    <w:p w14:paraId="1B3FD8EE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13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Kuzmanovska B, Kartalov A, Kuzmanovski I et al. Hypernatremia-induced Neurologic Complications After Hepatic Hydatid Cyst Surgery: Pretreat to Prevent. Med Arch. 2019 Oct;73(5):356-358.</w:t>
      </w:r>
    </w:p>
    <w:p w14:paraId="7B71D7A8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14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Cameron J M, Dayan A D. Association of brain damage with therapeutic abortion induced by amniotic-fluid replacement: report of two cases. Br Med J. 1966 Apr 23;1(5494):1010-3.</w:t>
      </w:r>
    </w:p>
    <w:p w14:paraId="596B46E2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15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Kerenyi T D. Hypernatremia following intrauterine instillation of hypertonic saline solution. Report of a case and discussion. Obstet Gynecol. 1969 Apr;33(4):520-7.</w:t>
      </w:r>
    </w:p>
    <w:p w14:paraId="038B39E0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16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 xml:space="preserve">Robertson W O. A further warning on the use of salt as an emetic agent. J Pediatr. 1971 Nov;79(5):877.  </w:t>
      </w:r>
    </w:p>
    <w:p w14:paraId="0F37FDD3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17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 xml:space="preserve">Goodbody R A, Middleton J E, Gamlen T R. Saline Emetics and Hypernatraemia: Report on 2 Fatalities. Med Sci Law. 1975 Oct;15(4):261-4.  </w:t>
      </w:r>
    </w:p>
    <w:p w14:paraId="72114B03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18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Johnston J G, Robertson W O. Fatal Ingestion of Table Salt by an Adult. West J Med. 1977 Feb;126(2):141-3.</w:t>
      </w:r>
    </w:p>
    <w:p w14:paraId="1C77973F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19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Hey A, Hickling K G. Accidental salt poisoning. N Z Med J. 1982 Dec 8;95(721):864.</w:t>
      </w:r>
    </w:p>
    <w:p w14:paraId="32F207C1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20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Ofran Y, Lavi D, Opher D et al. Fatal voluntary salt intake resulting in the highest ever documented sodium plasma level in adults (255 mmol L</w:t>
      </w:r>
      <w:r w:rsidRPr="002035D9">
        <w:rPr>
          <w:rFonts w:ascii="Times New Roman" w:eastAsia="游明朝" w:hAnsi="Times New Roman" w:cs="Times New Roman"/>
          <w:noProof/>
          <w:sz w:val="20"/>
          <w:vertAlign w:val="superscript"/>
        </w:rPr>
        <w:t>-1</w:t>
      </w:r>
      <w:r w:rsidRPr="002035D9">
        <w:rPr>
          <w:rFonts w:ascii="Times New Roman" w:eastAsia="游明朝" w:hAnsi="Times New Roman" w:cs="Times New Roman"/>
          <w:noProof/>
          <w:sz w:val="20"/>
        </w:rPr>
        <w:t xml:space="preserve">): a disorder linked to female gender and psychiatric disorders. J Intern Med. 2004 Dec;256(6):525-8.  </w:t>
      </w:r>
    </w:p>
    <w:p w14:paraId="0A2055FA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21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Cobanoğlu U. Postoperative hypernatremia in liver hydatid disease: a case report. Turkiye Parazitol Derg. 2008;32(2):167-70.</w:t>
      </w:r>
      <w:r w:rsidRPr="002035D9">
        <w:rPr>
          <w:rFonts w:ascii="Times New Roman" w:eastAsia="游明朝" w:hAnsi="Times New Roman" w:cs="Times New Roman"/>
          <w:sz w:val="20"/>
        </w:rPr>
        <w:t xml:space="preserve"> </w:t>
      </w:r>
      <w:r w:rsidRPr="002035D9">
        <w:rPr>
          <w:rFonts w:ascii="Times New Roman" w:eastAsia="游明朝" w:hAnsi="Times New Roman" w:cs="Times New Roman"/>
          <w:noProof/>
          <w:sz w:val="20"/>
        </w:rPr>
        <w:t>Turkish</w:t>
      </w:r>
    </w:p>
    <w:p w14:paraId="158F09A7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22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 xml:space="preserve">Buschmann C T, Lange F, Tsokos M. Fatal sodium chloride intoxication--case report and review of the literature. Arch </w:t>
      </w:r>
      <w:r w:rsidRPr="002035D9">
        <w:rPr>
          <w:rFonts w:ascii="Times New Roman" w:eastAsia="游明朝" w:hAnsi="Times New Roman" w:cs="Times New Roman"/>
          <w:noProof/>
          <w:sz w:val="20"/>
        </w:rPr>
        <w:lastRenderedPageBreak/>
        <w:t>Kriminol. Jul-Aug 2010;226(1-2):48-54.</w:t>
      </w:r>
      <w:r w:rsidRPr="002035D9">
        <w:rPr>
          <w:rFonts w:ascii="Times New Roman" w:eastAsia="游明朝" w:hAnsi="Times New Roman" w:cs="Times New Roman"/>
          <w:sz w:val="20"/>
        </w:rPr>
        <w:t xml:space="preserve"> </w:t>
      </w:r>
      <w:r w:rsidRPr="002035D9">
        <w:rPr>
          <w:rFonts w:ascii="Times New Roman" w:eastAsia="游明朝" w:hAnsi="Times New Roman" w:cs="Times New Roman"/>
          <w:noProof/>
          <w:sz w:val="20"/>
        </w:rPr>
        <w:t>German</w:t>
      </w:r>
    </w:p>
    <w:p w14:paraId="2B71F721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23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Riley D S, Barber M S, Kienle G S et al. CARE guidelines for case reports: explanation and elaboration document. J Clin Epidemiol. 2017 Sep;89:218-235.</w:t>
      </w:r>
    </w:p>
    <w:p w14:paraId="4E226DF3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24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Heckman B A, Walsh J H. Hypernatremia complicating sodium sulfate therapy for hypercalcemic crisis. N Engl J Med. 1967 May 11;276(19):1082-3.</w:t>
      </w:r>
    </w:p>
    <w:p w14:paraId="19E0EFA0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25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Roberts C J, Noakes M J. Fatal outcome from administration of a salt emetic. Postgrad Med J. 1974 Aug;50(586):513-5.</w:t>
      </w:r>
    </w:p>
    <w:p w14:paraId="655599A0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26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Elisaf M, Litou H, Siamopoulos K C. Survival After Severe latrogenic Hypernatremia. Am J Kidney Dis. 1989 Sep;14(3):230-1.</w:t>
      </w:r>
    </w:p>
    <w:p w14:paraId="1FF37A6D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27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Radonov D, Mirchev N, Madzharov N. Sodium chloride poisoning during abortion. Akush Ginekol (Sofiia). 1989;28(5):77-9.</w:t>
      </w:r>
      <w:r w:rsidRPr="002035D9">
        <w:rPr>
          <w:rFonts w:ascii="Times New Roman" w:eastAsia="游明朝" w:hAnsi="Times New Roman" w:cs="Times New Roman"/>
          <w:sz w:val="20"/>
        </w:rPr>
        <w:t xml:space="preserve"> </w:t>
      </w:r>
      <w:r w:rsidRPr="002035D9">
        <w:rPr>
          <w:rFonts w:ascii="Times New Roman" w:eastAsia="游明朝" w:hAnsi="Times New Roman" w:cs="Times New Roman"/>
          <w:noProof/>
          <w:sz w:val="20"/>
        </w:rPr>
        <w:t>Bulgarian</w:t>
      </w:r>
    </w:p>
    <w:p w14:paraId="5AAC5F45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28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 xml:space="preserve">Moder K G, Hurley D L. Fatal Hypernatremia From Exogenous Salt Intake: Report of a Case and Review of the Literature. Mayo Clin Proc. 1990 Dec;65(12):1587-94.  </w:t>
      </w:r>
    </w:p>
    <w:p w14:paraId="21CFB256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29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Ellis R J. Severe hypernatremia from sea water ingestion during near-drowning in a hurricane. West J Med. 1997 Dec;167(6):430-3.</w:t>
      </w:r>
    </w:p>
    <w:p w14:paraId="37F93FAB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30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Albi A, Baudin F, Matmar M et al. Severe hypernatremia after hypertonic saline irrigation of hydatid cysts. Anesth Analg. 2002 Dec;95(6):1806-8, table of contents.</w:t>
      </w:r>
    </w:p>
    <w:p w14:paraId="700C6653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31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Ozcan P E, Yavru A, Tuğrul S et al. Iatrogenic hypernatremia during hydatid cyst operation. Ulus Travma Acil Cerrahi Derg. 2003 Oct;9(4):291-3.</w:t>
      </w:r>
      <w:r w:rsidRPr="002035D9">
        <w:rPr>
          <w:rFonts w:ascii="Times New Roman" w:eastAsia="游明朝" w:hAnsi="Times New Roman" w:cs="Times New Roman"/>
          <w:sz w:val="20"/>
        </w:rPr>
        <w:t xml:space="preserve"> </w:t>
      </w:r>
      <w:r w:rsidRPr="002035D9">
        <w:rPr>
          <w:rFonts w:ascii="Times New Roman" w:eastAsia="游明朝" w:hAnsi="Times New Roman" w:cs="Times New Roman"/>
          <w:noProof/>
          <w:sz w:val="20"/>
        </w:rPr>
        <w:t>Turkish</w:t>
      </w:r>
    </w:p>
    <w:p w14:paraId="26BE6AE0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32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Sakai Y, Kato M, Okada T et al. Treatment of salt poisoning due to soy sauce ingestion with hemodialysis. Chudoku Kenkyu. 2004 Jan;17(1):61-3. Japanese</w:t>
      </w:r>
    </w:p>
    <w:p w14:paraId="7216DC6D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33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 xml:space="preserve">Odier C, Nguyen D K, Panisset M. Central pontine and extrapontine myelinolysis: from epileptic and other manifestations to cognitive prognosis. J Neurol. 2010 Jul;257(7):1176-80.  </w:t>
      </w:r>
    </w:p>
    <w:p w14:paraId="7213459E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34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Carlberg D J, Borek H A, Syverud S A et al. Survival of acute hypernatremia due to massive soy sauce ingestion. J Emerg Med. 2013 Aug;45(2):228-31.</w:t>
      </w:r>
    </w:p>
    <w:p w14:paraId="6862C0B2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35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Bhosale G P, Shah V R. Successful recovery from iatrogenic severe hypernatremia and severe metabolic acidosis resulting from accidental use of inappropriate bicarbonate concentrate for hemodialysis treatment. Saudi J Kidney Dis Transpl. 2015 Jan;26(1):107-10.</w:t>
      </w:r>
    </w:p>
    <w:p w14:paraId="2F876813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3</w:t>
      </w:r>
      <w:r>
        <w:rPr>
          <w:rFonts w:ascii="Times New Roman" w:eastAsia="游明朝" w:hAnsi="Times New Roman" w:cs="Times New Roman"/>
          <w:noProof/>
          <w:sz w:val="20"/>
        </w:rPr>
        <w:t>6.</w:t>
      </w:r>
      <w:r>
        <w:rPr>
          <w:rFonts w:ascii="Times New Roman" w:eastAsia="游明朝" w:hAnsi="Times New Roman" w:cs="Times New Roman"/>
          <w:noProof/>
          <w:sz w:val="20"/>
        </w:rPr>
        <w:tab/>
        <w:t>Conde M P S, Rodríguez M Á P,</w:t>
      </w:r>
      <w:r w:rsidRPr="002035D9">
        <w:rPr>
          <w:rFonts w:ascii="Times New Roman" w:eastAsia="游明朝" w:hAnsi="Times New Roman" w:cs="Times New Roman"/>
          <w:noProof/>
          <w:sz w:val="20"/>
        </w:rPr>
        <w:t xml:space="preserve"> López J M R et al. Thrombosis secondary to acute hypernatraemia after liver hydatid cyst surgery. Blood Coagul Fibrinolysis. 2015 Sep;26(6):695-8.</w:t>
      </w:r>
    </w:p>
    <w:p w14:paraId="78B05A98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37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Izutani Y, Morimoto S, Kanayama H et al. A case of intentional massive table salt ingestion. Nihon Kyukyu Igakukai Zasshi: Journal of Japanese Association for Acute Medicine. 2016;27(8):251-5. Japanese</w:t>
      </w:r>
    </w:p>
    <w:p w14:paraId="2090742E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38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Anta D, Beleña J M, Álvarez R et al. Effects of pneumoperitoneum on severe hypernatremia in an adult patient who underwent laparoscopic surgery of hydatid cysts. J Clin Anesth. 2017 Feb;37:52-54.</w:t>
      </w:r>
    </w:p>
    <w:p w14:paraId="60C5BF08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39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Zeng R, Wu R, Lv Q et al. The association of hypernatremia and hypertonic saline irrigation in hepatic hydatid cysts: A case report and retrospective study. Medicine (Baltimore). 2017 Sep;96(37):e7889.</w:t>
      </w:r>
    </w:p>
    <w:p w14:paraId="1D3E8A33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40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>Miura T, Kato H, Inoue S et al. An example of the acute hypernatremia by the soy sauce higher intake. Chuubu journal of acute medicine. 2019;15:35-7.</w:t>
      </w:r>
      <w:r w:rsidRPr="002035D9">
        <w:rPr>
          <w:rFonts w:ascii="Times New Roman" w:eastAsia="游明朝" w:hAnsi="Times New Roman" w:cs="Times New Roman"/>
          <w:i/>
          <w:noProof/>
          <w:sz w:val="20"/>
        </w:rPr>
        <w:t xml:space="preserve"> </w:t>
      </w:r>
      <w:r w:rsidRPr="002035D9">
        <w:rPr>
          <w:rFonts w:ascii="Times New Roman" w:eastAsia="游明朝" w:hAnsi="Times New Roman" w:cs="Times New Roman"/>
          <w:noProof/>
          <w:sz w:val="20"/>
        </w:rPr>
        <w:t>Japanese</w:t>
      </w:r>
    </w:p>
    <w:p w14:paraId="03487669" w14:textId="77777777" w:rsidR="00F208F3" w:rsidRPr="002035D9" w:rsidRDefault="00F208F3" w:rsidP="00F208F3">
      <w:pPr>
        <w:ind w:left="720" w:hanging="720"/>
        <w:rPr>
          <w:rFonts w:ascii="Times New Roman" w:eastAsia="游明朝" w:hAnsi="Times New Roman" w:cs="Times New Roman"/>
          <w:noProof/>
          <w:sz w:val="20"/>
        </w:rPr>
      </w:pPr>
      <w:r w:rsidRPr="002035D9">
        <w:rPr>
          <w:rFonts w:ascii="Times New Roman" w:eastAsia="游明朝" w:hAnsi="Times New Roman" w:cs="Times New Roman"/>
          <w:noProof/>
          <w:sz w:val="20"/>
        </w:rPr>
        <w:t>41.</w:t>
      </w:r>
      <w:r w:rsidRPr="002035D9">
        <w:rPr>
          <w:rFonts w:ascii="Times New Roman" w:eastAsia="游明朝" w:hAnsi="Times New Roman" w:cs="Times New Roman"/>
          <w:noProof/>
          <w:sz w:val="20"/>
        </w:rPr>
        <w:tab/>
        <w:t xml:space="preserve">Sakamoto A, Hoshino T, Boku K et al. Fatal acute hypernatremia resulting from a massive intake of seasoning soy sauce. Acute Med Surg. 2020 Aug 20;7(1):e555.  </w:t>
      </w:r>
    </w:p>
    <w:p w14:paraId="6C8CC009" w14:textId="0DF3503F" w:rsidR="00C4379F" w:rsidRPr="00BE71EE" w:rsidRDefault="00F208F3" w:rsidP="00F208F3">
      <w:pPr>
        <w:pStyle w:val="EndNoteBibliography"/>
        <w:rPr>
          <w:rFonts w:cstheme="minorHAnsi"/>
          <w:sz w:val="24"/>
          <w:szCs w:val="24"/>
        </w:rPr>
      </w:pPr>
      <w:r w:rsidRPr="002035D9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</w:p>
    <w:sectPr w:rsidR="00C4379F" w:rsidRPr="00BE71EE" w:rsidSect="00025ECF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B688BD" w14:textId="77777777" w:rsidR="00E15EA9" w:rsidRDefault="00E15EA9" w:rsidP="00051D13">
      <w:r>
        <w:separator/>
      </w:r>
    </w:p>
  </w:endnote>
  <w:endnote w:type="continuationSeparator" w:id="0">
    <w:p w14:paraId="6DFD2AB6" w14:textId="77777777" w:rsidR="00E15EA9" w:rsidRDefault="00E15EA9" w:rsidP="00051D13">
      <w:r>
        <w:continuationSeparator/>
      </w:r>
    </w:p>
  </w:endnote>
  <w:endnote w:type="continuationNotice" w:id="1">
    <w:p w14:paraId="0A993E20" w14:textId="77777777" w:rsidR="00E15EA9" w:rsidRDefault="00E15EA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64561927"/>
      <w:docPartObj>
        <w:docPartGallery w:val="Page Numbers (Bottom of Page)"/>
        <w:docPartUnique/>
      </w:docPartObj>
    </w:sdtPr>
    <w:sdtEndPr/>
    <w:sdtContent>
      <w:p w14:paraId="0D3D96BF" w14:textId="77777777" w:rsidR="00723EC8" w:rsidRDefault="00723EC8" w:rsidP="00270F55">
        <w:pPr>
          <w:framePr w:wrap="none" w:vAnchor="text" w:hAnchor="margin" w:xAlign="right" w:y="1"/>
        </w:pPr>
        <w:r>
          <w:fldChar w:fldCharType="begin"/>
        </w:r>
        <w:r>
          <w:instrText xml:space="preserve"> PAGE </w:instrText>
        </w:r>
        <w:r>
          <w:fldChar w:fldCharType="end"/>
        </w:r>
      </w:p>
    </w:sdtContent>
  </w:sdt>
  <w:p w14:paraId="0ECCCADF" w14:textId="77777777" w:rsidR="00723EC8" w:rsidRDefault="00723EC8" w:rsidP="00051D13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A7E7B3" w14:textId="77777777" w:rsidR="00723EC8" w:rsidRDefault="00723EC8" w:rsidP="00051D13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FDDA93" w14:textId="77777777" w:rsidR="00E15EA9" w:rsidRDefault="00E15EA9" w:rsidP="00051D13">
      <w:r>
        <w:separator/>
      </w:r>
    </w:p>
  </w:footnote>
  <w:footnote w:type="continuationSeparator" w:id="0">
    <w:p w14:paraId="3C8F0A7F" w14:textId="77777777" w:rsidR="00E15EA9" w:rsidRDefault="00E15EA9" w:rsidP="00051D13">
      <w:r>
        <w:continuationSeparator/>
      </w:r>
    </w:p>
  </w:footnote>
  <w:footnote w:type="continuationNotice" w:id="1">
    <w:p w14:paraId="4AD5C269" w14:textId="77777777" w:rsidR="00E15EA9" w:rsidRDefault="00E15EA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5D7FC9"/>
    <w:multiLevelType w:val="hybridMultilevel"/>
    <w:tmpl w:val="9530F2FC"/>
    <w:lvl w:ilvl="0" w:tplc="942A9166">
      <w:start w:val="174"/>
      <w:numFmt w:val="bullet"/>
      <w:lvlText w:val="−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906236A"/>
    <w:multiLevelType w:val="hybridMultilevel"/>
    <w:tmpl w:val="16E4899A"/>
    <w:lvl w:ilvl="0" w:tplc="B10EFA56">
      <w:start w:val="1"/>
      <w:numFmt w:val="decimalFullWidth"/>
      <w:lvlText w:val="%1）"/>
      <w:lvlJc w:val="left"/>
      <w:pPr>
        <w:ind w:left="432" w:hanging="432"/>
      </w:pPr>
      <w:rPr>
        <w:rFonts w:hint="default"/>
      </w:rPr>
    </w:lvl>
    <w:lvl w:ilvl="1" w:tplc="7598A818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GB" w:vendorID="64" w:dllVersion="0" w:nlCheck="1" w:checkStyle="0"/>
  <w:activeWritingStyle w:appName="MSWord" w:lang="en-CA" w:vendorID="64" w:dllVersion="4096" w:nlCheck="1" w:checkStyle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3666E"/>
    <w:rsid w:val="00001029"/>
    <w:rsid w:val="00002CEF"/>
    <w:rsid w:val="00003EB0"/>
    <w:rsid w:val="00004D6D"/>
    <w:rsid w:val="0000591C"/>
    <w:rsid w:val="00006B9F"/>
    <w:rsid w:val="00006CC1"/>
    <w:rsid w:val="00012EE0"/>
    <w:rsid w:val="00013435"/>
    <w:rsid w:val="00014D24"/>
    <w:rsid w:val="0001509F"/>
    <w:rsid w:val="00021379"/>
    <w:rsid w:val="000216E4"/>
    <w:rsid w:val="00022366"/>
    <w:rsid w:val="00022415"/>
    <w:rsid w:val="00023516"/>
    <w:rsid w:val="0002528E"/>
    <w:rsid w:val="00025ECF"/>
    <w:rsid w:val="00027B50"/>
    <w:rsid w:val="000305B7"/>
    <w:rsid w:val="00033273"/>
    <w:rsid w:val="0003510D"/>
    <w:rsid w:val="00035E90"/>
    <w:rsid w:val="000413B3"/>
    <w:rsid w:val="00041F43"/>
    <w:rsid w:val="000420AB"/>
    <w:rsid w:val="000424C1"/>
    <w:rsid w:val="00043917"/>
    <w:rsid w:val="00045549"/>
    <w:rsid w:val="00047CBE"/>
    <w:rsid w:val="00051AEB"/>
    <w:rsid w:val="00051D13"/>
    <w:rsid w:val="00054ECE"/>
    <w:rsid w:val="000555CE"/>
    <w:rsid w:val="00056AFC"/>
    <w:rsid w:val="00062884"/>
    <w:rsid w:val="00064754"/>
    <w:rsid w:val="00065BCE"/>
    <w:rsid w:val="0007483A"/>
    <w:rsid w:val="00075DA5"/>
    <w:rsid w:val="0008312E"/>
    <w:rsid w:val="0008448A"/>
    <w:rsid w:val="000877DE"/>
    <w:rsid w:val="000916DE"/>
    <w:rsid w:val="00092BE7"/>
    <w:rsid w:val="00092F65"/>
    <w:rsid w:val="000939CD"/>
    <w:rsid w:val="000A15AC"/>
    <w:rsid w:val="000A2580"/>
    <w:rsid w:val="000A2BFA"/>
    <w:rsid w:val="000A32C3"/>
    <w:rsid w:val="000A3761"/>
    <w:rsid w:val="000A37CE"/>
    <w:rsid w:val="000A665D"/>
    <w:rsid w:val="000A6D47"/>
    <w:rsid w:val="000B1E5A"/>
    <w:rsid w:val="000B29E4"/>
    <w:rsid w:val="000B2C52"/>
    <w:rsid w:val="000B3BFC"/>
    <w:rsid w:val="000B4A92"/>
    <w:rsid w:val="000B5F19"/>
    <w:rsid w:val="000B608C"/>
    <w:rsid w:val="000B63F7"/>
    <w:rsid w:val="000C044D"/>
    <w:rsid w:val="000C2242"/>
    <w:rsid w:val="000C4317"/>
    <w:rsid w:val="000D1AC9"/>
    <w:rsid w:val="000D1BF7"/>
    <w:rsid w:val="000D4CCD"/>
    <w:rsid w:val="000E0BDF"/>
    <w:rsid w:val="000E3799"/>
    <w:rsid w:val="000E4E11"/>
    <w:rsid w:val="000E55E8"/>
    <w:rsid w:val="000E6C53"/>
    <w:rsid w:val="000E6E62"/>
    <w:rsid w:val="000E7B99"/>
    <w:rsid w:val="000F0307"/>
    <w:rsid w:val="000F4302"/>
    <w:rsid w:val="000F4F44"/>
    <w:rsid w:val="000F564E"/>
    <w:rsid w:val="000F5F9D"/>
    <w:rsid w:val="000F6332"/>
    <w:rsid w:val="000F7AF6"/>
    <w:rsid w:val="00103DA5"/>
    <w:rsid w:val="00115FC6"/>
    <w:rsid w:val="0011612A"/>
    <w:rsid w:val="0012098D"/>
    <w:rsid w:val="00121DD2"/>
    <w:rsid w:val="00124401"/>
    <w:rsid w:val="001265DB"/>
    <w:rsid w:val="00126642"/>
    <w:rsid w:val="00127831"/>
    <w:rsid w:val="001336A6"/>
    <w:rsid w:val="00140357"/>
    <w:rsid w:val="0014177D"/>
    <w:rsid w:val="0014457D"/>
    <w:rsid w:val="00145948"/>
    <w:rsid w:val="00147564"/>
    <w:rsid w:val="001500D8"/>
    <w:rsid w:val="00151A92"/>
    <w:rsid w:val="00152D6D"/>
    <w:rsid w:val="001534A9"/>
    <w:rsid w:val="00155888"/>
    <w:rsid w:val="00156B8F"/>
    <w:rsid w:val="001572DD"/>
    <w:rsid w:val="00157331"/>
    <w:rsid w:val="0015776C"/>
    <w:rsid w:val="00157E49"/>
    <w:rsid w:val="00166A6F"/>
    <w:rsid w:val="0016786E"/>
    <w:rsid w:val="001709BD"/>
    <w:rsid w:val="0017120A"/>
    <w:rsid w:val="0017232F"/>
    <w:rsid w:val="00173E7C"/>
    <w:rsid w:val="00175D8B"/>
    <w:rsid w:val="00176FA2"/>
    <w:rsid w:val="001774CC"/>
    <w:rsid w:val="001814B9"/>
    <w:rsid w:val="00181FF3"/>
    <w:rsid w:val="00182255"/>
    <w:rsid w:val="0018273F"/>
    <w:rsid w:val="00183914"/>
    <w:rsid w:val="001845BA"/>
    <w:rsid w:val="001845FC"/>
    <w:rsid w:val="0018553B"/>
    <w:rsid w:val="001856C9"/>
    <w:rsid w:val="00185A71"/>
    <w:rsid w:val="00185F01"/>
    <w:rsid w:val="0018770C"/>
    <w:rsid w:val="00187F63"/>
    <w:rsid w:val="00190341"/>
    <w:rsid w:val="0019269A"/>
    <w:rsid w:val="001938C0"/>
    <w:rsid w:val="0019586F"/>
    <w:rsid w:val="0019608B"/>
    <w:rsid w:val="00197568"/>
    <w:rsid w:val="001A03C6"/>
    <w:rsid w:val="001A0FFD"/>
    <w:rsid w:val="001A19E5"/>
    <w:rsid w:val="001A1B6A"/>
    <w:rsid w:val="001A240F"/>
    <w:rsid w:val="001A34A0"/>
    <w:rsid w:val="001A5120"/>
    <w:rsid w:val="001A5C80"/>
    <w:rsid w:val="001A5D16"/>
    <w:rsid w:val="001A6F11"/>
    <w:rsid w:val="001A74C7"/>
    <w:rsid w:val="001A78BE"/>
    <w:rsid w:val="001B1020"/>
    <w:rsid w:val="001B1C35"/>
    <w:rsid w:val="001B1DA2"/>
    <w:rsid w:val="001B2286"/>
    <w:rsid w:val="001B25AC"/>
    <w:rsid w:val="001B2F7B"/>
    <w:rsid w:val="001B4AB2"/>
    <w:rsid w:val="001B5D5D"/>
    <w:rsid w:val="001B7BCD"/>
    <w:rsid w:val="001C1F83"/>
    <w:rsid w:val="001C2D16"/>
    <w:rsid w:val="001C41D6"/>
    <w:rsid w:val="001C567D"/>
    <w:rsid w:val="001D16C7"/>
    <w:rsid w:val="001D366D"/>
    <w:rsid w:val="001D4168"/>
    <w:rsid w:val="001D4CB2"/>
    <w:rsid w:val="001D4E38"/>
    <w:rsid w:val="001D55E6"/>
    <w:rsid w:val="001D5CEA"/>
    <w:rsid w:val="001D65B3"/>
    <w:rsid w:val="001E2245"/>
    <w:rsid w:val="001E22C1"/>
    <w:rsid w:val="001E33CA"/>
    <w:rsid w:val="001E4EBC"/>
    <w:rsid w:val="001E52C0"/>
    <w:rsid w:val="001E5E9B"/>
    <w:rsid w:val="001F1363"/>
    <w:rsid w:val="001F50C2"/>
    <w:rsid w:val="001F5EA6"/>
    <w:rsid w:val="001F5F54"/>
    <w:rsid w:val="001F71A2"/>
    <w:rsid w:val="001F7D49"/>
    <w:rsid w:val="00201149"/>
    <w:rsid w:val="00201485"/>
    <w:rsid w:val="00201EE3"/>
    <w:rsid w:val="002035D9"/>
    <w:rsid w:val="00203D84"/>
    <w:rsid w:val="00206A8F"/>
    <w:rsid w:val="00207659"/>
    <w:rsid w:val="00213B8E"/>
    <w:rsid w:val="0021513A"/>
    <w:rsid w:val="00217377"/>
    <w:rsid w:val="00220788"/>
    <w:rsid w:val="00222ED6"/>
    <w:rsid w:val="00225B1D"/>
    <w:rsid w:val="00225F12"/>
    <w:rsid w:val="002324D7"/>
    <w:rsid w:val="00233117"/>
    <w:rsid w:val="00237202"/>
    <w:rsid w:val="002427BD"/>
    <w:rsid w:val="00243F8E"/>
    <w:rsid w:val="002441EA"/>
    <w:rsid w:val="002447C9"/>
    <w:rsid w:val="002503B3"/>
    <w:rsid w:val="00250478"/>
    <w:rsid w:val="002515A0"/>
    <w:rsid w:val="00253676"/>
    <w:rsid w:val="00254B00"/>
    <w:rsid w:val="00254C16"/>
    <w:rsid w:val="002602BD"/>
    <w:rsid w:val="002614EF"/>
    <w:rsid w:val="00263164"/>
    <w:rsid w:val="00267ECF"/>
    <w:rsid w:val="002708BF"/>
    <w:rsid w:val="00270F55"/>
    <w:rsid w:val="0027110A"/>
    <w:rsid w:val="0027147A"/>
    <w:rsid w:val="00272454"/>
    <w:rsid w:val="002727C6"/>
    <w:rsid w:val="00272B6F"/>
    <w:rsid w:val="00274247"/>
    <w:rsid w:val="00275C76"/>
    <w:rsid w:val="00276858"/>
    <w:rsid w:val="00285C88"/>
    <w:rsid w:val="00286EAC"/>
    <w:rsid w:val="00290412"/>
    <w:rsid w:val="00291141"/>
    <w:rsid w:val="00291B96"/>
    <w:rsid w:val="00291DFD"/>
    <w:rsid w:val="00292C3A"/>
    <w:rsid w:val="00293F66"/>
    <w:rsid w:val="002A0869"/>
    <w:rsid w:val="002A3031"/>
    <w:rsid w:val="002A3946"/>
    <w:rsid w:val="002A4C5A"/>
    <w:rsid w:val="002A614D"/>
    <w:rsid w:val="002A6A29"/>
    <w:rsid w:val="002B5079"/>
    <w:rsid w:val="002B58F1"/>
    <w:rsid w:val="002B5A5A"/>
    <w:rsid w:val="002B6B24"/>
    <w:rsid w:val="002C1604"/>
    <w:rsid w:val="002C640B"/>
    <w:rsid w:val="002D492A"/>
    <w:rsid w:val="002D518E"/>
    <w:rsid w:val="002E018A"/>
    <w:rsid w:val="002E07F9"/>
    <w:rsid w:val="002E0CFB"/>
    <w:rsid w:val="002E1556"/>
    <w:rsid w:val="002E44D4"/>
    <w:rsid w:val="002E49ED"/>
    <w:rsid w:val="002E5A99"/>
    <w:rsid w:val="002F0370"/>
    <w:rsid w:val="002F1961"/>
    <w:rsid w:val="002F2FD1"/>
    <w:rsid w:val="002F42BB"/>
    <w:rsid w:val="002F4453"/>
    <w:rsid w:val="002F58B4"/>
    <w:rsid w:val="002F6E75"/>
    <w:rsid w:val="002F7ABA"/>
    <w:rsid w:val="003006CD"/>
    <w:rsid w:val="00302A4E"/>
    <w:rsid w:val="00302D29"/>
    <w:rsid w:val="00303818"/>
    <w:rsid w:val="00305C11"/>
    <w:rsid w:val="003060A2"/>
    <w:rsid w:val="00310977"/>
    <w:rsid w:val="003128AC"/>
    <w:rsid w:val="003130F7"/>
    <w:rsid w:val="00313F1F"/>
    <w:rsid w:val="00314B7C"/>
    <w:rsid w:val="00315D52"/>
    <w:rsid w:val="00316574"/>
    <w:rsid w:val="003214A7"/>
    <w:rsid w:val="00321BC8"/>
    <w:rsid w:val="00323B3B"/>
    <w:rsid w:val="003240E7"/>
    <w:rsid w:val="003261AC"/>
    <w:rsid w:val="0032684C"/>
    <w:rsid w:val="00326AC2"/>
    <w:rsid w:val="00327C78"/>
    <w:rsid w:val="00331709"/>
    <w:rsid w:val="00332190"/>
    <w:rsid w:val="0033768D"/>
    <w:rsid w:val="00340799"/>
    <w:rsid w:val="0034082A"/>
    <w:rsid w:val="0034249C"/>
    <w:rsid w:val="00343363"/>
    <w:rsid w:val="00343B5F"/>
    <w:rsid w:val="00345C99"/>
    <w:rsid w:val="00345F10"/>
    <w:rsid w:val="003466CA"/>
    <w:rsid w:val="003507BC"/>
    <w:rsid w:val="00351076"/>
    <w:rsid w:val="00351952"/>
    <w:rsid w:val="00354608"/>
    <w:rsid w:val="0035591F"/>
    <w:rsid w:val="0035700C"/>
    <w:rsid w:val="003601C6"/>
    <w:rsid w:val="00360DDE"/>
    <w:rsid w:val="00363271"/>
    <w:rsid w:val="003634AE"/>
    <w:rsid w:val="0036379E"/>
    <w:rsid w:val="00363FF3"/>
    <w:rsid w:val="00364897"/>
    <w:rsid w:val="00364DCE"/>
    <w:rsid w:val="003650C3"/>
    <w:rsid w:val="00365663"/>
    <w:rsid w:val="003659C1"/>
    <w:rsid w:val="00370779"/>
    <w:rsid w:val="00372A25"/>
    <w:rsid w:val="003739E2"/>
    <w:rsid w:val="00377304"/>
    <w:rsid w:val="00377407"/>
    <w:rsid w:val="003808FF"/>
    <w:rsid w:val="003828BF"/>
    <w:rsid w:val="00383DED"/>
    <w:rsid w:val="00386F78"/>
    <w:rsid w:val="003871AC"/>
    <w:rsid w:val="00387445"/>
    <w:rsid w:val="00387FE3"/>
    <w:rsid w:val="00391025"/>
    <w:rsid w:val="00393842"/>
    <w:rsid w:val="00393AAC"/>
    <w:rsid w:val="003970F4"/>
    <w:rsid w:val="003A06DB"/>
    <w:rsid w:val="003A1FDE"/>
    <w:rsid w:val="003A2F8C"/>
    <w:rsid w:val="003A3CD1"/>
    <w:rsid w:val="003A5FE2"/>
    <w:rsid w:val="003A7716"/>
    <w:rsid w:val="003A7995"/>
    <w:rsid w:val="003B5DCA"/>
    <w:rsid w:val="003B5F05"/>
    <w:rsid w:val="003C13D4"/>
    <w:rsid w:val="003C3B6A"/>
    <w:rsid w:val="003C40DF"/>
    <w:rsid w:val="003C4AAC"/>
    <w:rsid w:val="003C4C2F"/>
    <w:rsid w:val="003C5102"/>
    <w:rsid w:val="003C59E8"/>
    <w:rsid w:val="003D1A79"/>
    <w:rsid w:val="003D48A1"/>
    <w:rsid w:val="003D4AE1"/>
    <w:rsid w:val="003D54CB"/>
    <w:rsid w:val="003D6CFC"/>
    <w:rsid w:val="003D78A8"/>
    <w:rsid w:val="003D7FBE"/>
    <w:rsid w:val="003E111A"/>
    <w:rsid w:val="003E1C3F"/>
    <w:rsid w:val="003E2550"/>
    <w:rsid w:val="003E4903"/>
    <w:rsid w:val="003E4B0C"/>
    <w:rsid w:val="003E5C38"/>
    <w:rsid w:val="003E605A"/>
    <w:rsid w:val="003F1EC2"/>
    <w:rsid w:val="003F364A"/>
    <w:rsid w:val="003F54D2"/>
    <w:rsid w:val="00400180"/>
    <w:rsid w:val="0040404B"/>
    <w:rsid w:val="00404BE8"/>
    <w:rsid w:val="00405C4A"/>
    <w:rsid w:val="00407297"/>
    <w:rsid w:val="0041372A"/>
    <w:rsid w:val="00413AFE"/>
    <w:rsid w:val="00415BC6"/>
    <w:rsid w:val="00415E31"/>
    <w:rsid w:val="00416151"/>
    <w:rsid w:val="00420073"/>
    <w:rsid w:val="00421546"/>
    <w:rsid w:val="00424F97"/>
    <w:rsid w:val="004262F1"/>
    <w:rsid w:val="0042647C"/>
    <w:rsid w:val="00426911"/>
    <w:rsid w:val="00430488"/>
    <w:rsid w:val="00434516"/>
    <w:rsid w:val="00434CD5"/>
    <w:rsid w:val="00434F00"/>
    <w:rsid w:val="004356C8"/>
    <w:rsid w:val="00437D38"/>
    <w:rsid w:val="00441825"/>
    <w:rsid w:val="00444F63"/>
    <w:rsid w:val="004475B7"/>
    <w:rsid w:val="00447FDB"/>
    <w:rsid w:val="0045205B"/>
    <w:rsid w:val="00455DEC"/>
    <w:rsid w:val="00457EBD"/>
    <w:rsid w:val="00460FA0"/>
    <w:rsid w:val="0046272B"/>
    <w:rsid w:val="00465E34"/>
    <w:rsid w:val="004668AB"/>
    <w:rsid w:val="0046773C"/>
    <w:rsid w:val="00472036"/>
    <w:rsid w:val="00472471"/>
    <w:rsid w:val="00472619"/>
    <w:rsid w:val="00472DC6"/>
    <w:rsid w:val="004734E3"/>
    <w:rsid w:val="00474A3C"/>
    <w:rsid w:val="00477FB2"/>
    <w:rsid w:val="0048094E"/>
    <w:rsid w:val="004823FE"/>
    <w:rsid w:val="00482C31"/>
    <w:rsid w:val="004831A9"/>
    <w:rsid w:val="004846AB"/>
    <w:rsid w:val="00486B7F"/>
    <w:rsid w:val="004873AF"/>
    <w:rsid w:val="00490F0C"/>
    <w:rsid w:val="00491F0C"/>
    <w:rsid w:val="00492B06"/>
    <w:rsid w:val="004A0EEF"/>
    <w:rsid w:val="004A1664"/>
    <w:rsid w:val="004A1969"/>
    <w:rsid w:val="004A1EC7"/>
    <w:rsid w:val="004A35AD"/>
    <w:rsid w:val="004B08DD"/>
    <w:rsid w:val="004B1CD4"/>
    <w:rsid w:val="004B6EF2"/>
    <w:rsid w:val="004B746F"/>
    <w:rsid w:val="004B7681"/>
    <w:rsid w:val="004C0DDF"/>
    <w:rsid w:val="004C206B"/>
    <w:rsid w:val="004C2376"/>
    <w:rsid w:val="004C30B3"/>
    <w:rsid w:val="004C40D9"/>
    <w:rsid w:val="004C59A2"/>
    <w:rsid w:val="004C67F1"/>
    <w:rsid w:val="004D00D6"/>
    <w:rsid w:val="004D18D4"/>
    <w:rsid w:val="004D31D3"/>
    <w:rsid w:val="004D7FE2"/>
    <w:rsid w:val="004E28C8"/>
    <w:rsid w:val="004E3BF6"/>
    <w:rsid w:val="004E3C29"/>
    <w:rsid w:val="004E6419"/>
    <w:rsid w:val="004E77DB"/>
    <w:rsid w:val="004E7AC0"/>
    <w:rsid w:val="004F0BB4"/>
    <w:rsid w:val="004F18F8"/>
    <w:rsid w:val="004F1FBC"/>
    <w:rsid w:val="004F2211"/>
    <w:rsid w:val="004F2696"/>
    <w:rsid w:val="004F4F62"/>
    <w:rsid w:val="004F5772"/>
    <w:rsid w:val="005000D3"/>
    <w:rsid w:val="00504A4A"/>
    <w:rsid w:val="00504EB2"/>
    <w:rsid w:val="005050B3"/>
    <w:rsid w:val="005108C3"/>
    <w:rsid w:val="00511E1C"/>
    <w:rsid w:val="00511ED3"/>
    <w:rsid w:val="00512A7B"/>
    <w:rsid w:val="005135D5"/>
    <w:rsid w:val="00514E4F"/>
    <w:rsid w:val="00515A79"/>
    <w:rsid w:val="00516080"/>
    <w:rsid w:val="00517B1B"/>
    <w:rsid w:val="00517C78"/>
    <w:rsid w:val="00520433"/>
    <w:rsid w:val="005236AB"/>
    <w:rsid w:val="00523FFC"/>
    <w:rsid w:val="00524200"/>
    <w:rsid w:val="0052726F"/>
    <w:rsid w:val="005279B0"/>
    <w:rsid w:val="005301DD"/>
    <w:rsid w:val="00530830"/>
    <w:rsid w:val="00530C88"/>
    <w:rsid w:val="00531136"/>
    <w:rsid w:val="0053261A"/>
    <w:rsid w:val="00532D97"/>
    <w:rsid w:val="0053351F"/>
    <w:rsid w:val="005352D4"/>
    <w:rsid w:val="0053666E"/>
    <w:rsid w:val="00542542"/>
    <w:rsid w:val="00543B26"/>
    <w:rsid w:val="00544528"/>
    <w:rsid w:val="005453A4"/>
    <w:rsid w:val="005457F1"/>
    <w:rsid w:val="00545DEE"/>
    <w:rsid w:val="0054629A"/>
    <w:rsid w:val="00551015"/>
    <w:rsid w:val="00551F1E"/>
    <w:rsid w:val="00553E43"/>
    <w:rsid w:val="00554E25"/>
    <w:rsid w:val="00555F23"/>
    <w:rsid w:val="00557D4F"/>
    <w:rsid w:val="00566173"/>
    <w:rsid w:val="00566514"/>
    <w:rsid w:val="00566AC1"/>
    <w:rsid w:val="00567DF2"/>
    <w:rsid w:val="00570366"/>
    <w:rsid w:val="00571C71"/>
    <w:rsid w:val="00573A4F"/>
    <w:rsid w:val="00574885"/>
    <w:rsid w:val="005756AE"/>
    <w:rsid w:val="00576439"/>
    <w:rsid w:val="00576531"/>
    <w:rsid w:val="00577AC6"/>
    <w:rsid w:val="00577D40"/>
    <w:rsid w:val="00580BB8"/>
    <w:rsid w:val="00580C45"/>
    <w:rsid w:val="00584298"/>
    <w:rsid w:val="00585A2C"/>
    <w:rsid w:val="00585ED7"/>
    <w:rsid w:val="005905C0"/>
    <w:rsid w:val="00592F57"/>
    <w:rsid w:val="00593DBB"/>
    <w:rsid w:val="005952A0"/>
    <w:rsid w:val="0059579B"/>
    <w:rsid w:val="005958F8"/>
    <w:rsid w:val="005A042B"/>
    <w:rsid w:val="005A2E9F"/>
    <w:rsid w:val="005A40F9"/>
    <w:rsid w:val="005A48DB"/>
    <w:rsid w:val="005A551A"/>
    <w:rsid w:val="005A6448"/>
    <w:rsid w:val="005B0E5F"/>
    <w:rsid w:val="005B1432"/>
    <w:rsid w:val="005B3C5E"/>
    <w:rsid w:val="005B4236"/>
    <w:rsid w:val="005B6781"/>
    <w:rsid w:val="005B69CD"/>
    <w:rsid w:val="005C014D"/>
    <w:rsid w:val="005C2364"/>
    <w:rsid w:val="005C2452"/>
    <w:rsid w:val="005C3050"/>
    <w:rsid w:val="005C3B4C"/>
    <w:rsid w:val="005C48C3"/>
    <w:rsid w:val="005C5368"/>
    <w:rsid w:val="005D0305"/>
    <w:rsid w:val="005D0A2C"/>
    <w:rsid w:val="005D1544"/>
    <w:rsid w:val="005D1ED7"/>
    <w:rsid w:val="005D2A9F"/>
    <w:rsid w:val="005D3349"/>
    <w:rsid w:val="005D34E5"/>
    <w:rsid w:val="005D4467"/>
    <w:rsid w:val="005D4D40"/>
    <w:rsid w:val="005D6680"/>
    <w:rsid w:val="005D78C3"/>
    <w:rsid w:val="005E0405"/>
    <w:rsid w:val="005E3BCC"/>
    <w:rsid w:val="005E645D"/>
    <w:rsid w:val="005E64D0"/>
    <w:rsid w:val="005F0B2F"/>
    <w:rsid w:val="005F2403"/>
    <w:rsid w:val="005F30BB"/>
    <w:rsid w:val="005F4465"/>
    <w:rsid w:val="005F7892"/>
    <w:rsid w:val="006001A2"/>
    <w:rsid w:val="00600A49"/>
    <w:rsid w:val="00603591"/>
    <w:rsid w:val="006049EE"/>
    <w:rsid w:val="00606336"/>
    <w:rsid w:val="0061007D"/>
    <w:rsid w:val="00611437"/>
    <w:rsid w:val="006133E3"/>
    <w:rsid w:val="00615998"/>
    <w:rsid w:val="00621E24"/>
    <w:rsid w:val="00622510"/>
    <w:rsid w:val="00622772"/>
    <w:rsid w:val="006236A3"/>
    <w:rsid w:val="00624870"/>
    <w:rsid w:val="00624987"/>
    <w:rsid w:val="00626E3B"/>
    <w:rsid w:val="00627429"/>
    <w:rsid w:val="00630089"/>
    <w:rsid w:val="00630BD0"/>
    <w:rsid w:val="006325C5"/>
    <w:rsid w:val="00633BCC"/>
    <w:rsid w:val="00633E11"/>
    <w:rsid w:val="006341C4"/>
    <w:rsid w:val="006347D5"/>
    <w:rsid w:val="006366DC"/>
    <w:rsid w:val="00636746"/>
    <w:rsid w:val="0063733A"/>
    <w:rsid w:val="00637C21"/>
    <w:rsid w:val="00640630"/>
    <w:rsid w:val="0064172E"/>
    <w:rsid w:val="00641FE2"/>
    <w:rsid w:val="006436B1"/>
    <w:rsid w:val="006502C2"/>
    <w:rsid w:val="00652199"/>
    <w:rsid w:val="006536CA"/>
    <w:rsid w:val="00654EF1"/>
    <w:rsid w:val="0065599C"/>
    <w:rsid w:val="00656816"/>
    <w:rsid w:val="00656916"/>
    <w:rsid w:val="00657251"/>
    <w:rsid w:val="00660319"/>
    <w:rsid w:val="0066234B"/>
    <w:rsid w:val="00664EA3"/>
    <w:rsid w:val="00665E3E"/>
    <w:rsid w:val="006668F7"/>
    <w:rsid w:val="00666B55"/>
    <w:rsid w:val="00667069"/>
    <w:rsid w:val="00670905"/>
    <w:rsid w:val="00671704"/>
    <w:rsid w:val="00671B67"/>
    <w:rsid w:val="0067333D"/>
    <w:rsid w:val="0067354A"/>
    <w:rsid w:val="006759B1"/>
    <w:rsid w:val="00676075"/>
    <w:rsid w:val="00677970"/>
    <w:rsid w:val="00682460"/>
    <w:rsid w:val="00682B33"/>
    <w:rsid w:val="00685C42"/>
    <w:rsid w:val="00686909"/>
    <w:rsid w:val="00686D9F"/>
    <w:rsid w:val="00693EFD"/>
    <w:rsid w:val="006940E3"/>
    <w:rsid w:val="00696316"/>
    <w:rsid w:val="006A1596"/>
    <w:rsid w:val="006A240A"/>
    <w:rsid w:val="006A534F"/>
    <w:rsid w:val="006A5975"/>
    <w:rsid w:val="006B0265"/>
    <w:rsid w:val="006B13E3"/>
    <w:rsid w:val="006B5A58"/>
    <w:rsid w:val="006B5B23"/>
    <w:rsid w:val="006B7B8D"/>
    <w:rsid w:val="006C4FCA"/>
    <w:rsid w:val="006C704D"/>
    <w:rsid w:val="006C768C"/>
    <w:rsid w:val="006D0301"/>
    <w:rsid w:val="006D07AF"/>
    <w:rsid w:val="006D09C5"/>
    <w:rsid w:val="006D1D6E"/>
    <w:rsid w:val="006D1E3E"/>
    <w:rsid w:val="006D28D5"/>
    <w:rsid w:val="006D3887"/>
    <w:rsid w:val="006D53C2"/>
    <w:rsid w:val="006D6D85"/>
    <w:rsid w:val="006D7BC6"/>
    <w:rsid w:val="006D7E78"/>
    <w:rsid w:val="006E0F36"/>
    <w:rsid w:val="006E17C8"/>
    <w:rsid w:val="006E19EB"/>
    <w:rsid w:val="006E1BCF"/>
    <w:rsid w:val="006E45FF"/>
    <w:rsid w:val="006E465B"/>
    <w:rsid w:val="006E637E"/>
    <w:rsid w:val="006E75DF"/>
    <w:rsid w:val="006F20CB"/>
    <w:rsid w:val="006F2BF1"/>
    <w:rsid w:val="006F2EB8"/>
    <w:rsid w:val="006F2F9D"/>
    <w:rsid w:val="006F4C45"/>
    <w:rsid w:val="007002E5"/>
    <w:rsid w:val="00700DC5"/>
    <w:rsid w:val="0070199B"/>
    <w:rsid w:val="00701A11"/>
    <w:rsid w:val="007028BD"/>
    <w:rsid w:val="0070364F"/>
    <w:rsid w:val="00703D89"/>
    <w:rsid w:val="00704E5C"/>
    <w:rsid w:val="00705AD5"/>
    <w:rsid w:val="00706EA9"/>
    <w:rsid w:val="00711D18"/>
    <w:rsid w:val="00712134"/>
    <w:rsid w:val="00714CF3"/>
    <w:rsid w:val="007156F0"/>
    <w:rsid w:val="00715D99"/>
    <w:rsid w:val="00717B53"/>
    <w:rsid w:val="00720080"/>
    <w:rsid w:val="00723221"/>
    <w:rsid w:val="00723EC8"/>
    <w:rsid w:val="0072745A"/>
    <w:rsid w:val="00730306"/>
    <w:rsid w:val="00730D20"/>
    <w:rsid w:val="007349C2"/>
    <w:rsid w:val="00734A7C"/>
    <w:rsid w:val="007350AF"/>
    <w:rsid w:val="00735E83"/>
    <w:rsid w:val="00735F10"/>
    <w:rsid w:val="00740554"/>
    <w:rsid w:val="007405D8"/>
    <w:rsid w:val="007409D4"/>
    <w:rsid w:val="0074162C"/>
    <w:rsid w:val="0074218D"/>
    <w:rsid w:val="007451DA"/>
    <w:rsid w:val="007516C7"/>
    <w:rsid w:val="007518CD"/>
    <w:rsid w:val="00751B92"/>
    <w:rsid w:val="007556CC"/>
    <w:rsid w:val="007565CA"/>
    <w:rsid w:val="0075776A"/>
    <w:rsid w:val="00757EF6"/>
    <w:rsid w:val="007609AA"/>
    <w:rsid w:val="00763864"/>
    <w:rsid w:val="00765E50"/>
    <w:rsid w:val="00766D4A"/>
    <w:rsid w:val="007707B6"/>
    <w:rsid w:val="00770AF5"/>
    <w:rsid w:val="007712EF"/>
    <w:rsid w:val="00772A24"/>
    <w:rsid w:val="00775D22"/>
    <w:rsid w:val="00776BA5"/>
    <w:rsid w:val="007806DC"/>
    <w:rsid w:val="00780C3F"/>
    <w:rsid w:val="00780C99"/>
    <w:rsid w:val="007816B2"/>
    <w:rsid w:val="00782D79"/>
    <w:rsid w:val="00784550"/>
    <w:rsid w:val="007860C0"/>
    <w:rsid w:val="007864BA"/>
    <w:rsid w:val="00786752"/>
    <w:rsid w:val="007906AD"/>
    <w:rsid w:val="00791742"/>
    <w:rsid w:val="007937B4"/>
    <w:rsid w:val="00793E65"/>
    <w:rsid w:val="00793FB7"/>
    <w:rsid w:val="00794152"/>
    <w:rsid w:val="007951FE"/>
    <w:rsid w:val="00797AB7"/>
    <w:rsid w:val="007A1BE9"/>
    <w:rsid w:val="007A40C5"/>
    <w:rsid w:val="007A596B"/>
    <w:rsid w:val="007A6637"/>
    <w:rsid w:val="007B2B0E"/>
    <w:rsid w:val="007B31F2"/>
    <w:rsid w:val="007B3C5E"/>
    <w:rsid w:val="007B4465"/>
    <w:rsid w:val="007B48AA"/>
    <w:rsid w:val="007B56D2"/>
    <w:rsid w:val="007B6F08"/>
    <w:rsid w:val="007C0545"/>
    <w:rsid w:val="007C0D50"/>
    <w:rsid w:val="007C15EE"/>
    <w:rsid w:val="007C3C1D"/>
    <w:rsid w:val="007C3E4F"/>
    <w:rsid w:val="007C3F25"/>
    <w:rsid w:val="007C557E"/>
    <w:rsid w:val="007C6C20"/>
    <w:rsid w:val="007D09B0"/>
    <w:rsid w:val="007D0A61"/>
    <w:rsid w:val="007D0F97"/>
    <w:rsid w:val="007D1317"/>
    <w:rsid w:val="007D2AAD"/>
    <w:rsid w:val="007D4A14"/>
    <w:rsid w:val="007D4E2A"/>
    <w:rsid w:val="007D6C78"/>
    <w:rsid w:val="007D6EEF"/>
    <w:rsid w:val="007D7F5E"/>
    <w:rsid w:val="007E19A1"/>
    <w:rsid w:val="007E1ECB"/>
    <w:rsid w:val="007E71D6"/>
    <w:rsid w:val="007F0109"/>
    <w:rsid w:val="007F0205"/>
    <w:rsid w:val="007F04F8"/>
    <w:rsid w:val="007F1837"/>
    <w:rsid w:val="007F2452"/>
    <w:rsid w:val="007F2C80"/>
    <w:rsid w:val="007F6CA1"/>
    <w:rsid w:val="007F6E09"/>
    <w:rsid w:val="007F740A"/>
    <w:rsid w:val="008000C9"/>
    <w:rsid w:val="00801D4C"/>
    <w:rsid w:val="00801DD0"/>
    <w:rsid w:val="00802D4F"/>
    <w:rsid w:val="008035F9"/>
    <w:rsid w:val="0080374A"/>
    <w:rsid w:val="00803A4D"/>
    <w:rsid w:val="008043AF"/>
    <w:rsid w:val="008049C9"/>
    <w:rsid w:val="0080661C"/>
    <w:rsid w:val="00806645"/>
    <w:rsid w:val="00807E74"/>
    <w:rsid w:val="00810809"/>
    <w:rsid w:val="00811FD5"/>
    <w:rsid w:val="008124E8"/>
    <w:rsid w:val="008159E2"/>
    <w:rsid w:val="00817123"/>
    <w:rsid w:val="00817494"/>
    <w:rsid w:val="008178DA"/>
    <w:rsid w:val="0082688E"/>
    <w:rsid w:val="0082791E"/>
    <w:rsid w:val="00827ECE"/>
    <w:rsid w:val="00830293"/>
    <w:rsid w:val="00832468"/>
    <w:rsid w:val="008331E0"/>
    <w:rsid w:val="00833528"/>
    <w:rsid w:val="00834F35"/>
    <w:rsid w:val="00835E05"/>
    <w:rsid w:val="00841079"/>
    <w:rsid w:val="00842E4B"/>
    <w:rsid w:val="008432F2"/>
    <w:rsid w:val="00844693"/>
    <w:rsid w:val="00847998"/>
    <w:rsid w:val="008509DD"/>
    <w:rsid w:val="0085132A"/>
    <w:rsid w:val="00852388"/>
    <w:rsid w:val="0085331A"/>
    <w:rsid w:val="008552F7"/>
    <w:rsid w:val="00856221"/>
    <w:rsid w:val="008601A6"/>
    <w:rsid w:val="00860B2E"/>
    <w:rsid w:val="008621C5"/>
    <w:rsid w:val="00862F05"/>
    <w:rsid w:val="00863011"/>
    <w:rsid w:val="00863C94"/>
    <w:rsid w:val="00864AD5"/>
    <w:rsid w:val="00867DD7"/>
    <w:rsid w:val="008739D8"/>
    <w:rsid w:val="008752BA"/>
    <w:rsid w:val="008807C1"/>
    <w:rsid w:val="0088324C"/>
    <w:rsid w:val="00883F5D"/>
    <w:rsid w:val="008846A1"/>
    <w:rsid w:val="008858F3"/>
    <w:rsid w:val="008914C9"/>
    <w:rsid w:val="00891FED"/>
    <w:rsid w:val="00893829"/>
    <w:rsid w:val="008950DA"/>
    <w:rsid w:val="0089660A"/>
    <w:rsid w:val="0089769C"/>
    <w:rsid w:val="008A1BDD"/>
    <w:rsid w:val="008A22B1"/>
    <w:rsid w:val="008A26C3"/>
    <w:rsid w:val="008A5191"/>
    <w:rsid w:val="008A51EF"/>
    <w:rsid w:val="008A5F49"/>
    <w:rsid w:val="008A6DFA"/>
    <w:rsid w:val="008B01AC"/>
    <w:rsid w:val="008B65A4"/>
    <w:rsid w:val="008C0738"/>
    <w:rsid w:val="008C1AF1"/>
    <w:rsid w:val="008C1D60"/>
    <w:rsid w:val="008C2CF1"/>
    <w:rsid w:val="008C4A9C"/>
    <w:rsid w:val="008C7A46"/>
    <w:rsid w:val="008D028F"/>
    <w:rsid w:val="008D0EB5"/>
    <w:rsid w:val="008D337E"/>
    <w:rsid w:val="008D3A81"/>
    <w:rsid w:val="008D3F32"/>
    <w:rsid w:val="008D5488"/>
    <w:rsid w:val="008D569F"/>
    <w:rsid w:val="008D64CD"/>
    <w:rsid w:val="008D69C5"/>
    <w:rsid w:val="008E17CD"/>
    <w:rsid w:val="008E19EF"/>
    <w:rsid w:val="008E32F7"/>
    <w:rsid w:val="008E34A9"/>
    <w:rsid w:val="008E413C"/>
    <w:rsid w:val="008E47B0"/>
    <w:rsid w:val="008E4A62"/>
    <w:rsid w:val="008E5ADC"/>
    <w:rsid w:val="008E74B9"/>
    <w:rsid w:val="008E79AB"/>
    <w:rsid w:val="008F2A96"/>
    <w:rsid w:val="008F2E24"/>
    <w:rsid w:val="008F3832"/>
    <w:rsid w:val="008F40ED"/>
    <w:rsid w:val="008F535A"/>
    <w:rsid w:val="008F5536"/>
    <w:rsid w:val="008F58E9"/>
    <w:rsid w:val="00903F71"/>
    <w:rsid w:val="0090476B"/>
    <w:rsid w:val="0090550B"/>
    <w:rsid w:val="00905623"/>
    <w:rsid w:val="00906403"/>
    <w:rsid w:val="00906E65"/>
    <w:rsid w:val="009108D5"/>
    <w:rsid w:val="00911D50"/>
    <w:rsid w:val="009138D8"/>
    <w:rsid w:val="00913CFD"/>
    <w:rsid w:val="009142B1"/>
    <w:rsid w:val="00916703"/>
    <w:rsid w:val="009174D2"/>
    <w:rsid w:val="00921DAD"/>
    <w:rsid w:val="009243FB"/>
    <w:rsid w:val="00926A13"/>
    <w:rsid w:val="00926D45"/>
    <w:rsid w:val="009302B0"/>
    <w:rsid w:val="00930B5A"/>
    <w:rsid w:val="00930D2A"/>
    <w:rsid w:val="00933999"/>
    <w:rsid w:val="00935C4D"/>
    <w:rsid w:val="00935F36"/>
    <w:rsid w:val="0093710C"/>
    <w:rsid w:val="00940BCA"/>
    <w:rsid w:val="00940F92"/>
    <w:rsid w:val="00941F23"/>
    <w:rsid w:val="0094583E"/>
    <w:rsid w:val="00950A9A"/>
    <w:rsid w:val="00950AAD"/>
    <w:rsid w:val="00951640"/>
    <w:rsid w:val="00951AD4"/>
    <w:rsid w:val="00952305"/>
    <w:rsid w:val="00952410"/>
    <w:rsid w:val="00952602"/>
    <w:rsid w:val="009527B0"/>
    <w:rsid w:val="00953005"/>
    <w:rsid w:val="009539F1"/>
    <w:rsid w:val="0095543D"/>
    <w:rsid w:val="00955EDB"/>
    <w:rsid w:val="00960179"/>
    <w:rsid w:val="00960914"/>
    <w:rsid w:val="00960D87"/>
    <w:rsid w:val="009631DD"/>
    <w:rsid w:val="00963A0F"/>
    <w:rsid w:val="00965658"/>
    <w:rsid w:val="00970573"/>
    <w:rsid w:val="00971E42"/>
    <w:rsid w:val="00973DC9"/>
    <w:rsid w:val="00973DCF"/>
    <w:rsid w:val="00973FD9"/>
    <w:rsid w:val="00974109"/>
    <w:rsid w:val="00974155"/>
    <w:rsid w:val="009801D9"/>
    <w:rsid w:val="00986D45"/>
    <w:rsid w:val="00987EA6"/>
    <w:rsid w:val="00987FB4"/>
    <w:rsid w:val="009909BC"/>
    <w:rsid w:val="00990B59"/>
    <w:rsid w:val="00990E68"/>
    <w:rsid w:val="00992551"/>
    <w:rsid w:val="00993F31"/>
    <w:rsid w:val="00994BFF"/>
    <w:rsid w:val="00994D4A"/>
    <w:rsid w:val="0099580D"/>
    <w:rsid w:val="0099793E"/>
    <w:rsid w:val="00997CA3"/>
    <w:rsid w:val="009A2048"/>
    <w:rsid w:val="009A2AAC"/>
    <w:rsid w:val="009A3052"/>
    <w:rsid w:val="009A345B"/>
    <w:rsid w:val="009A3BF3"/>
    <w:rsid w:val="009A7AC5"/>
    <w:rsid w:val="009B0802"/>
    <w:rsid w:val="009B09D9"/>
    <w:rsid w:val="009B1B78"/>
    <w:rsid w:val="009B2110"/>
    <w:rsid w:val="009B32DA"/>
    <w:rsid w:val="009B3C00"/>
    <w:rsid w:val="009B468E"/>
    <w:rsid w:val="009B4C40"/>
    <w:rsid w:val="009C0CEF"/>
    <w:rsid w:val="009C1151"/>
    <w:rsid w:val="009C658D"/>
    <w:rsid w:val="009D0736"/>
    <w:rsid w:val="009D247B"/>
    <w:rsid w:val="009D2945"/>
    <w:rsid w:val="009D2AC9"/>
    <w:rsid w:val="009D7655"/>
    <w:rsid w:val="009D7BED"/>
    <w:rsid w:val="009E04C5"/>
    <w:rsid w:val="009E126C"/>
    <w:rsid w:val="009E4140"/>
    <w:rsid w:val="009E531E"/>
    <w:rsid w:val="009E59F2"/>
    <w:rsid w:val="009E69AB"/>
    <w:rsid w:val="009E7487"/>
    <w:rsid w:val="009F3BDF"/>
    <w:rsid w:val="009F472D"/>
    <w:rsid w:val="009F498C"/>
    <w:rsid w:val="009F4F44"/>
    <w:rsid w:val="009F5A36"/>
    <w:rsid w:val="009F5BA3"/>
    <w:rsid w:val="009F74A2"/>
    <w:rsid w:val="00A010AE"/>
    <w:rsid w:val="00A05116"/>
    <w:rsid w:val="00A06784"/>
    <w:rsid w:val="00A06FB1"/>
    <w:rsid w:val="00A13E6C"/>
    <w:rsid w:val="00A14D7E"/>
    <w:rsid w:val="00A17555"/>
    <w:rsid w:val="00A202D2"/>
    <w:rsid w:val="00A21C25"/>
    <w:rsid w:val="00A24363"/>
    <w:rsid w:val="00A24650"/>
    <w:rsid w:val="00A26184"/>
    <w:rsid w:val="00A27EFC"/>
    <w:rsid w:val="00A306AE"/>
    <w:rsid w:val="00A314C0"/>
    <w:rsid w:val="00A32402"/>
    <w:rsid w:val="00A33FCC"/>
    <w:rsid w:val="00A36639"/>
    <w:rsid w:val="00A37FEE"/>
    <w:rsid w:val="00A400AD"/>
    <w:rsid w:val="00A40690"/>
    <w:rsid w:val="00A4244E"/>
    <w:rsid w:val="00A45406"/>
    <w:rsid w:val="00A4556F"/>
    <w:rsid w:val="00A45F56"/>
    <w:rsid w:val="00A47A07"/>
    <w:rsid w:val="00A54058"/>
    <w:rsid w:val="00A5419F"/>
    <w:rsid w:val="00A5514C"/>
    <w:rsid w:val="00A56F02"/>
    <w:rsid w:val="00A578B0"/>
    <w:rsid w:val="00A63E09"/>
    <w:rsid w:val="00A647E6"/>
    <w:rsid w:val="00A64EAD"/>
    <w:rsid w:val="00A6575A"/>
    <w:rsid w:val="00A65C88"/>
    <w:rsid w:val="00A7026D"/>
    <w:rsid w:val="00A71AC6"/>
    <w:rsid w:val="00A71FDD"/>
    <w:rsid w:val="00A727D7"/>
    <w:rsid w:val="00A72DD9"/>
    <w:rsid w:val="00A762FA"/>
    <w:rsid w:val="00A8019C"/>
    <w:rsid w:val="00A81551"/>
    <w:rsid w:val="00A81F46"/>
    <w:rsid w:val="00A82567"/>
    <w:rsid w:val="00A8311A"/>
    <w:rsid w:val="00A84279"/>
    <w:rsid w:val="00A8648A"/>
    <w:rsid w:val="00A87523"/>
    <w:rsid w:val="00A90582"/>
    <w:rsid w:val="00A913DD"/>
    <w:rsid w:val="00A95161"/>
    <w:rsid w:val="00A95C2B"/>
    <w:rsid w:val="00A976F7"/>
    <w:rsid w:val="00A97A6D"/>
    <w:rsid w:val="00A97B8A"/>
    <w:rsid w:val="00AA0D77"/>
    <w:rsid w:val="00AA36F4"/>
    <w:rsid w:val="00AA52A7"/>
    <w:rsid w:val="00AA5FD8"/>
    <w:rsid w:val="00AA60F4"/>
    <w:rsid w:val="00AB0B63"/>
    <w:rsid w:val="00AB0E19"/>
    <w:rsid w:val="00AB1EED"/>
    <w:rsid w:val="00AB399F"/>
    <w:rsid w:val="00AB4F80"/>
    <w:rsid w:val="00AC06E4"/>
    <w:rsid w:val="00AC36A3"/>
    <w:rsid w:val="00AC4FC9"/>
    <w:rsid w:val="00AC55E2"/>
    <w:rsid w:val="00AC7F0B"/>
    <w:rsid w:val="00AD0850"/>
    <w:rsid w:val="00AD09B7"/>
    <w:rsid w:val="00AD0A56"/>
    <w:rsid w:val="00AD1CEC"/>
    <w:rsid w:val="00AD250D"/>
    <w:rsid w:val="00AD3647"/>
    <w:rsid w:val="00AD4AE2"/>
    <w:rsid w:val="00AD7472"/>
    <w:rsid w:val="00AD789F"/>
    <w:rsid w:val="00AE4FE8"/>
    <w:rsid w:val="00AE5A55"/>
    <w:rsid w:val="00AE6F6A"/>
    <w:rsid w:val="00AF0890"/>
    <w:rsid w:val="00AF0914"/>
    <w:rsid w:val="00AF0D1D"/>
    <w:rsid w:val="00AF1E9C"/>
    <w:rsid w:val="00AF28F5"/>
    <w:rsid w:val="00AF36FE"/>
    <w:rsid w:val="00AF3F4C"/>
    <w:rsid w:val="00AF41BF"/>
    <w:rsid w:val="00AF4539"/>
    <w:rsid w:val="00AF4E3B"/>
    <w:rsid w:val="00B04903"/>
    <w:rsid w:val="00B04AE2"/>
    <w:rsid w:val="00B1001D"/>
    <w:rsid w:val="00B14BA8"/>
    <w:rsid w:val="00B14BEC"/>
    <w:rsid w:val="00B15E37"/>
    <w:rsid w:val="00B238D2"/>
    <w:rsid w:val="00B24D63"/>
    <w:rsid w:val="00B26C43"/>
    <w:rsid w:val="00B26F7F"/>
    <w:rsid w:val="00B305A1"/>
    <w:rsid w:val="00B3413D"/>
    <w:rsid w:val="00B36205"/>
    <w:rsid w:val="00B36D1F"/>
    <w:rsid w:val="00B37335"/>
    <w:rsid w:val="00B41388"/>
    <w:rsid w:val="00B438B6"/>
    <w:rsid w:val="00B43FB8"/>
    <w:rsid w:val="00B4440D"/>
    <w:rsid w:val="00B458E9"/>
    <w:rsid w:val="00B460CD"/>
    <w:rsid w:val="00B50387"/>
    <w:rsid w:val="00B5082E"/>
    <w:rsid w:val="00B50BD6"/>
    <w:rsid w:val="00B51BE3"/>
    <w:rsid w:val="00B5316D"/>
    <w:rsid w:val="00B535E4"/>
    <w:rsid w:val="00B5414F"/>
    <w:rsid w:val="00B5488E"/>
    <w:rsid w:val="00B554EE"/>
    <w:rsid w:val="00B60DFE"/>
    <w:rsid w:val="00B63732"/>
    <w:rsid w:val="00B64950"/>
    <w:rsid w:val="00B64A3E"/>
    <w:rsid w:val="00B65305"/>
    <w:rsid w:val="00B65467"/>
    <w:rsid w:val="00B704FC"/>
    <w:rsid w:val="00B7109D"/>
    <w:rsid w:val="00B731FD"/>
    <w:rsid w:val="00B732E6"/>
    <w:rsid w:val="00B76A9E"/>
    <w:rsid w:val="00B77D60"/>
    <w:rsid w:val="00B77E21"/>
    <w:rsid w:val="00B81E21"/>
    <w:rsid w:val="00B83EAD"/>
    <w:rsid w:val="00B8607E"/>
    <w:rsid w:val="00B86CBA"/>
    <w:rsid w:val="00B87C03"/>
    <w:rsid w:val="00B87C97"/>
    <w:rsid w:val="00B90148"/>
    <w:rsid w:val="00B936C2"/>
    <w:rsid w:val="00B9673E"/>
    <w:rsid w:val="00B96C4D"/>
    <w:rsid w:val="00BA0E03"/>
    <w:rsid w:val="00BA1FA3"/>
    <w:rsid w:val="00BA2F1B"/>
    <w:rsid w:val="00BA2F8C"/>
    <w:rsid w:val="00BA3DE1"/>
    <w:rsid w:val="00BA4A77"/>
    <w:rsid w:val="00BA58FC"/>
    <w:rsid w:val="00BA5A11"/>
    <w:rsid w:val="00BA6461"/>
    <w:rsid w:val="00BA7F77"/>
    <w:rsid w:val="00BB27B5"/>
    <w:rsid w:val="00BB5259"/>
    <w:rsid w:val="00BB537D"/>
    <w:rsid w:val="00BB631B"/>
    <w:rsid w:val="00BB651D"/>
    <w:rsid w:val="00BB67AD"/>
    <w:rsid w:val="00BC1574"/>
    <w:rsid w:val="00BC16A0"/>
    <w:rsid w:val="00BC336B"/>
    <w:rsid w:val="00BC45F5"/>
    <w:rsid w:val="00BC4BAA"/>
    <w:rsid w:val="00BC6913"/>
    <w:rsid w:val="00BC6E26"/>
    <w:rsid w:val="00BC7BF5"/>
    <w:rsid w:val="00BD0BEB"/>
    <w:rsid w:val="00BD16E3"/>
    <w:rsid w:val="00BD2604"/>
    <w:rsid w:val="00BD58C9"/>
    <w:rsid w:val="00BE1736"/>
    <w:rsid w:val="00BE25E9"/>
    <w:rsid w:val="00BE2665"/>
    <w:rsid w:val="00BE37C7"/>
    <w:rsid w:val="00BE5406"/>
    <w:rsid w:val="00BE71EE"/>
    <w:rsid w:val="00BF1430"/>
    <w:rsid w:val="00BF3944"/>
    <w:rsid w:val="00BF3F09"/>
    <w:rsid w:val="00BF4B50"/>
    <w:rsid w:val="00BF5E34"/>
    <w:rsid w:val="00BF6A9E"/>
    <w:rsid w:val="00BF6CFE"/>
    <w:rsid w:val="00BF78C0"/>
    <w:rsid w:val="00C01B85"/>
    <w:rsid w:val="00C03402"/>
    <w:rsid w:val="00C03C3D"/>
    <w:rsid w:val="00C03CCB"/>
    <w:rsid w:val="00C03E1E"/>
    <w:rsid w:val="00C06A08"/>
    <w:rsid w:val="00C073C8"/>
    <w:rsid w:val="00C11D99"/>
    <w:rsid w:val="00C136E3"/>
    <w:rsid w:val="00C1442D"/>
    <w:rsid w:val="00C15AF6"/>
    <w:rsid w:val="00C16298"/>
    <w:rsid w:val="00C16587"/>
    <w:rsid w:val="00C16747"/>
    <w:rsid w:val="00C174C0"/>
    <w:rsid w:val="00C17B27"/>
    <w:rsid w:val="00C20740"/>
    <w:rsid w:val="00C210BE"/>
    <w:rsid w:val="00C22F90"/>
    <w:rsid w:val="00C23EA9"/>
    <w:rsid w:val="00C25605"/>
    <w:rsid w:val="00C263FF"/>
    <w:rsid w:val="00C27345"/>
    <w:rsid w:val="00C342C5"/>
    <w:rsid w:val="00C35EAE"/>
    <w:rsid w:val="00C35FE1"/>
    <w:rsid w:val="00C41067"/>
    <w:rsid w:val="00C41252"/>
    <w:rsid w:val="00C41668"/>
    <w:rsid w:val="00C4379F"/>
    <w:rsid w:val="00C4449D"/>
    <w:rsid w:val="00C46349"/>
    <w:rsid w:val="00C50FDD"/>
    <w:rsid w:val="00C530C7"/>
    <w:rsid w:val="00C532F1"/>
    <w:rsid w:val="00C5400F"/>
    <w:rsid w:val="00C56308"/>
    <w:rsid w:val="00C57DC7"/>
    <w:rsid w:val="00C63BAA"/>
    <w:rsid w:val="00C64371"/>
    <w:rsid w:val="00C70F59"/>
    <w:rsid w:val="00C71AD6"/>
    <w:rsid w:val="00C74F02"/>
    <w:rsid w:val="00C76C36"/>
    <w:rsid w:val="00C770A6"/>
    <w:rsid w:val="00C7730E"/>
    <w:rsid w:val="00C858DA"/>
    <w:rsid w:val="00C85BC5"/>
    <w:rsid w:val="00C90DD0"/>
    <w:rsid w:val="00C91920"/>
    <w:rsid w:val="00C92275"/>
    <w:rsid w:val="00C92AAD"/>
    <w:rsid w:val="00C952B0"/>
    <w:rsid w:val="00C96161"/>
    <w:rsid w:val="00C9620E"/>
    <w:rsid w:val="00C970A4"/>
    <w:rsid w:val="00C972BD"/>
    <w:rsid w:val="00C97386"/>
    <w:rsid w:val="00CA09D6"/>
    <w:rsid w:val="00CA21D6"/>
    <w:rsid w:val="00CA273D"/>
    <w:rsid w:val="00CA2762"/>
    <w:rsid w:val="00CA2CFC"/>
    <w:rsid w:val="00CA43AC"/>
    <w:rsid w:val="00CA52DC"/>
    <w:rsid w:val="00CA5846"/>
    <w:rsid w:val="00CA7151"/>
    <w:rsid w:val="00CA76EF"/>
    <w:rsid w:val="00CA7A9C"/>
    <w:rsid w:val="00CB152B"/>
    <w:rsid w:val="00CB1DC1"/>
    <w:rsid w:val="00CB2583"/>
    <w:rsid w:val="00CB25CF"/>
    <w:rsid w:val="00CB4100"/>
    <w:rsid w:val="00CB645D"/>
    <w:rsid w:val="00CB74A4"/>
    <w:rsid w:val="00CC3FB0"/>
    <w:rsid w:val="00CD00E9"/>
    <w:rsid w:val="00CD1F9C"/>
    <w:rsid w:val="00CD1FEC"/>
    <w:rsid w:val="00CD2546"/>
    <w:rsid w:val="00CD3BFC"/>
    <w:rsid w:val="00CE0916"/>
    <w:rsid w:val="00CE0DCD"/>
    <w:rsid w:val="00CE21CB"/>
    <w:rsid w:val="00CE2467"/>
    <w:rsid w:val="00CE3F8F"/>
    <w:rsid w:val="00CE4137"/>
    <w:rsid w:val="00CE6525"/>
    <w:rsid w:val="00CE6E57"/>
    <w:rsid w:val="00CF1636"/>
    <w:rsid w:val="00CF40A2"/>
    <w:rsid w:val="00CF54F0"/>
    <w:rsid w:val="00CF67AA"/>
    <w:rsid w:val="00CF6995"/>
    <w:rsid w:val="00CF79F2"/>
    <w:rsid w:val="00D0306A"/>
    <w:rsid w:val="00D04730"/>
    <w:rsid w:val="00D04C25"/>
    <w:rsid w:val="00D05E89"/>
    <w:rsid w:val="00D06101"/>
    <w:rsid w:val="00D104A0"/>
    <w:rsid w:val="00D1390A"/>
    <w:rsid w:val="00D14600"/>
    <w:rsid w:val="00D21F4A"/>
    <w:rsid w:val="00D2295C"/>
    <w:rsid w:val="00D24D61"/>
    <w:rsid w:val="00D26AEB"/>
    <w:rsid w:val="00D27883"/>
    <w:rsid w:val="00D27D3F"/>
    <w:rsid w:val="00D31118"/>
    <w:rsid w:val="00D31C08"/>
    <w:rsid w:val="00D329BD"/>
    <w:rsid w:val="00D35970"/>
    <w:rsid w:val="00D36248"/>
    <w:rsid w:val="00D369F5"/>
    <w:rsid w:val="00D37471"/>
    <w:rsid w:val="00D37E3D"/>
    <w:rsid w:val="00D43BD6"/>
    <w:rsid w:val="00D44A24"/>
    <w:rsid w:val="00D472D9"/>
    <w:rsid w:val="00D4737D"/>
    <w:rsid w:val="00D47A32"/>
    <w:rsid w:val="00D50728"/>
    <w:rsid w:val="00D53173"/>
    <w:rsid w:val="00D5499D"/>
    <w:rsid w:val="00D573C5"/>
    <w:rsid w:val="00D62F6F"/>
    <w:rsid w:val="00D630FD"/>
    <w:rsid w:val="00D63756"/>
    <w:rsid w:val="00D64C89"/>
    <w:rsid w:val="00D7157E"/>
    <w:rsid w:val="00D71AA9"/>
    <w:rsid w:val="00D72012"/>
    <w:rsid w:val="00D72FD5"/>
    <w:rsid w:val="00D73042"/>
    <w:rsid w:val="00D7478C"/>
    <w:rsid w:val="00D74F23"/>
    <w:rsid w:val="00D7743C"/>
    <w:rsid w:val="00D77894"/>
    <w:rsid w:val="00D80C1A"/>
    <w:rsid w:val="00D80FE4"/>
    <w:rsid w:val="00D81A93"/>
    <w:rsid w:val="00D824AD"/>
    <w:rsid w:val="00D9138C"/>
    <w:rsid w:val="00D93940"/>
    <w:rsid w:val="00D951B9"/>
    <w:rsid w:val="00D957F0"/>
    <w:rsid w:val="00D969CC"/>
    <w:rsid w:val="00D96D1B"/>
    <w:rsid w:val="00D96E8B"/>
    <w:rsid w:val="00D97C13"/>
    <w:rsid w:val="00DA1272"/>
    <w:rsid w:val="00DB2522"/>
    <w:rsid w:val="00DB2A61"/>
    <w:rsid w:val="00DB6511"/>
    <w:rsid w:val="00DB6978"/>
    <w:rsid w:val="00DC03D6"/>
    <w:rsid w:val="00DC0470"/>
    <w:rsid w:val="00DC5E79"/>
    <w:rsid w:val="00DC630B"/>
    <w:rsid w:val="00DC694D"/>
    <w:rsid w:val="00DC719E"/>
    <w:rsid w:val="00DD09CA"/>
    <w:rsid w:val="00DD1E96"/>
    <w:rsid w:val="00DD28A3"/>
    <w:rsid w:val="00DD49EA"/>
    <w:rsid w:val="00DD4B46"/>
    <w:rsid w:val="00DD6B53"/>
    <w:rsid w:val="00DD6F9C"/>
    <w:rsid w:val="00DD71F5"/>
    <w:rsid w:val="00DD74DB"/>
    <w:rsid w:val="00DE05DF"/>
    <w:rsid w:val="00DE433C"/>
    <w:rsid w:val="00DE4834"/>
    <w:rsid w:val="00DE5888"/>
    <w:rsid w:val="00DE5C42"/>
    <w:rsid w:val="00DE5CCF"/>
    <w:rsid w:val="00DE604A"/>
    <w:rsid w:val="00DF05CE"/>
    <w:rsid w:val="00DF134E"/>
    <w:rsid w:val="00DF343B"/>
    <w:rsid w:val="00DF4DA3"/>
    <w:rsid w:val="00DF6487"/>
    <w:rsid w:val="00DF6AD5"/>
    <w:rsid w:val="00E00B8D"/>
    <w:rsid w:val="00E011A6"/>
    <w:rsid w:val="00E05373"/>
    <w:rsid w:val="00E065C2"/>
    <w:rsid w:val="00E07133"/>
    <w:rsid w:val="00E075C3"/>
    <w:rsid w:val="00E11EFC"/>
    <w:rsid w:val="00E15D98"/>
    <w:rsid w:val="00E15EA9"/>
    <w:rsid w:val="00E16622"/>
    <w:rsid w:val="00E218D4"/>
    <w:rsid w:val="00E278BC"/>
    <w:rsid w:val="00E3064C"/>
    <w:rsid w:val="00E3161E"/>
    <w:rsid w:val="00E32131"/>
    <w:rsid w:val="00E322B2"/>
    <w:rsid w:val="00E343C0"/>
    <w:rsid w:val="00E4148E"/>
    <w:rsid w:val="00E41620"/>
    <w:rsid w:val="00E416D8"/>
    <w:rsid w:val="00E41C29"/>
    <w:rsid w:val="00E42EFD"/>
    <w:rsid w:val="00E43937"/>
    <w:rsid w:val="00E43BCD"/>
    <w:rsid w:val="00E44541"/>
    <w:rsid w:val="00E4470B"/>
    <w:rsid w:val="00E45169"/>
    <w:rsid w:val="00E45673"/>
    <w:rsid w:val="00E464A2"/>
    <w:rsid w:val="00E4730F"/>
    <w:rsid w:val="00E52D5B"/>
    <w:rsid w:val="00E542AE"/>
    <w:rsid w:val="00E5453A"/>
    <w:rsid w:val="00E5462E"/>
    <w:rsid w:val="00E56B6D"/>
    <w:rsid w:val="00E57020"/>
    <w:rsid w:val="00E5752F"/>
    <w:rsid w:val="00E57CFA"/>
    <w:rsid w:val="00E62913"/>
    <w:rsid w:val="00E62BD5"/>
    <w:rsid w:val="00E62E27"/>
    <w:rsid w:val="00E632A8"/>
    <w:rsid w:val="00E64093"/>
    <w:rsid w:val="00E641D3"/>
    <w:rsid w:val="00E66C30"/>
    <w:rsid w:val="00E66CCD"/>
    <w:rsid w:val="00E67502"/>
    <w:rsid w:val="00E67588"/>
    <w:rsid w:val="00E719D0"/>
    <w:rsid w:val="00E71EA7"/>
    <w:rsid w:val="00E71F2D"/>
    <w:rsid w:val="00E72810"/>
    <w:rsid w:val="00E72AE8"/>
    <w:rsid w:val="00E73E8D"/>
    <w:rsid w:val="00E7409D"/>
    <w:rsid w:val="00E74F7D"/>
    <w:rsid w:val="00E75117"/>
    <w:rsid w:val="00E76A82"/>
    <w:rsid w:val="00E779AE"/>
    <w:rsid w:val="00E805EA"/>
    <w:rsid w:val="00E82614"/>
    <w:rsid w:val="00E82D82"/>
    <w:rsid w:val="00E8365C"/>
    <w:rsid w:val="00E842A4"/>
    <w:rsid w:val="00E84E1B"/>
    <w:rsid w:val="00E90128"/>
    <w:rsid w:val="00E909D4"/>
    <w:rsid w:val="00E90E5B"/>
    <w:rsid w:val="00E929E5"/>
    <w:rsid w:val="00E93137"/>
    <w:rsid w:val="00E9488B"/>
    <w:rsid w:val="00E95459"/>
    <w:rsid w:val="00E9570B"/>
    <w:rsid w:val="00E9595B"/>
    <w:rsid w:val="00EA10D4"/>
    <w:rsid w:val="00EA46C0"/>
    <w:rsid w:val="00EA66DB"/>
    <w:rsid w:val="00EA7FB3"/>
    <w:rsid w:val="00EB13EA"/>
    <w:rsid w:val="00EB29D1"/>
    <w:rsid w:val="00EB3C43"/>
    <w:rsid w:val="00EB40DA"/>
    <w:rsid w:val="00EB7842"/>
    <w:rsid w:val="00EB79F0"/>
    <w:rsid w:val="00EC5095"/>
    <w:rsid w:val="00EC542B"/>
    <w:rsid w:val="00EC619D"/>
    <w:rsid w:val="00EC6946"/>
    <w:rsid w:val="00ED1083"/>
    <w:rsid w:val="00ED251A"/>
    <w:rsid w:val="00ED3A7B"/>
    <w:rsid w:val="00ED3B52"/>
    <w:rsid w:val="00ED4BF0"/>
    <w:rsid w:val="00ED4C29"/>
    <w:rsid w:val="00ED56CD"/>
    <w:rsid w:val="00ED68A2"/>
    <w:rsid w:val="00ED6929"/>
    <w:rsid w:val="00EE1536"/>
    <w:rsid w:val="00EE36CE"/>
    <w:rsid w:val="00EE46C3"/>
    <w:rsid w:val="00EE51DF"/>
    <w:rsid w:val="00EE5243"/>
    <w:rsid w:val="00EE5E93"/>
    <w:rsid w:val="00EE6167"/>
    <w:rsid w:val="00EE6A03"/>
    <w:rsid w:val="00EE6C6E"/>
    <w:rsid w:val="00EE75CA"/>
    <w:rsid w:val="00EE7905"/>
    <w:rsid w:val="00EE7A07"/>
    <w:rsid w:val="00EF11BA"/>
    <w:rsid w:val="00EF12B8"/>
    <w:rsid w:val="00EF1DED"/>
    <w:rsid w:val="00EF46A2"/>
    <w:rsid w:val="00EF5A14"/>
    <w:rsid w:val="00EF7A5C"/>
    <w:rsid w:val="00EF7B3D"/>
    <w:rsid w:val="00F00704"/>
    <w:rsid w:val="00F0086C"/>
    <w:rsid w:val="00F0173E"/>
    <w:rsid w:val="00F019E0"/>
    <w:rsid w:val="00F0261B"/>
    <w:rsid w:val="00F02C33"/>
    <w:rsid w:val="00F0373C"/>
    <w:rsid w:val="00F04683"/>
    <w:rsid w:val="00F049BC"/>
    <w:rsid w:val="00F06B57"/>
    <w:rsid w:val="00F06C67"/>
    <w:rsid w:val="00F1000B"/>
    <w:rsid w:val="00F119BC"/>
    <w:rsid w:val="00F1328F"/>
    <w:rsid w:val="00F14928"/>
    <w:rsid w:val="00F1557F"/>
    <w:rsid w:val="00F15A09"/>
    <w:rsid w:val="00F16836"/>
    <w:rsid w:val="00F169EF"/>
    <w:rsid w:val="00F208F3"/>
    <w:rsid w:val="00F229A2"/>
    <w:rsid w:val="00F23137"/>
    <w:rsid w:val="00F23D10"/>
    <w:rsid w:val="00F248D9"/>
    <w:rsid w:val="00F2796D"/>
    <w:rsid w:val="00F311E8"/>
    <w:rsid w:val="00F31291"/>
    <w:rsid w:val="00F31FF3"/>
    <w:rsid w:val="00F330AD"/>
    <w:rsid w:val="00F34A0A"/>
    <w:rsid w:val="00F34F87"/>
    <w:rsid w:val="00F3592A"/>
    <w:rsid w:val="00F35A11"/>
    <w:rsid w:val="00F3640A"/>
    <w:rsid w:val="00F36C02"/>
    <w:rsid w:val="00F422E7"/>
    <w:rsid w:val="00F42DB3"/>
    <w:rsid w:val="00F44C9C"/>
    <w:rsid w:val="00F47A69"/>
    <w:rsid w:val="00F500A6"/>
    <w:rsid w:val="00F526B7"/>
    <w:rsid w:val="00F53630"/>
    <w:rsid w:val="00F564A7"/>
    <w:rsid w:val="00F56FE0"/>
    <w:rsid w:val="00F61B91"/>
    <w:rsid w:val="00F61FD6"/>
    <w:rsid w:val="00F62608"/>
    <w:rsid w:val="00F6299A"/>
    <w:rsid w:val="00F635D0"/>
    <w:rsid w:val="00F636EC"/>
    <w:rsid w:val="00F63C54"/>
    <w:rsid w:val="00F64CDA"/>
    <w:rsid w:val="00F673E2"/>
    <w:rsid w:val="00F7150A"/>
    <w:rsid w:val="00F73796"/>
    <w:rsid w:val="00F74AE9"/>
    <w:rsid w:val="00F853F5"/>
    <w:rsid w:val="00F867AB"/>
    <w:rsid w:val="00F91A46"/>
    <w:rsid w:val="00F935A4"/>
    <w:rsid w:val="00F942AD"/>
    <w:rsid w:val="00F94401"/>
    <w:rsid w:val="00F94AD9"/>
    <w:rsid w:val="00F958BA"/>
    <w:rsid w:val="00F963C6"/>
    <w:rsid w:val="00F967D9"/>
    <w:rsid w:val="00FA05CF"/>
    <w:rsid w:val="00FA0930"/>
    <w:rsid w:val="00FA12D3"/>
    <w:rsid w:val="00FA1C73"/>
    <w:rsid w:val="00FA4D43"/>
    <w:rsid w:val="00FA6DD8"/>
    <w:rsid w:val="00FA70F2"/>
    <w:rsid w:val="00FB7E29"/>
    <w:rsid w:val="00FC0BB2"/>
    <w:rsid w:val="00FC1D50"/>
    <w:rsid w:val="00FC2047"/>
    <w:rsid w:val="00FC38DD"/>
    <w:rsid w:val="00FC5381"/>
    <w:rsid w:val="00FC62A1"/>
    <w:rsid w:val="00FC799E"/>
    <w:rsid w:val="00FD11A3"/>
    <w:rsid w:val="00FD32E1"/>
    <w:rsid w:val="00FD378B"/>
    <w:rsid w:val="00FD52AD"/>
    <w:rsid w:val="00FE3B09"/>
    <w:rsid w:val="00FE4868"/>
    <w:rsid w:val="00FE7C05"/>
    <w:rsid w:val="00FF18A4"/>
    <w:rsid w:val="00FF3A45"/>
    <w:rsid w:val="00FF41EE"/>
    <w:rsid w:val="00FF4881"/>
    <w:rsid w:val="00FF5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CB78C3"/>
  <w15:docId w15:val="{8182FC6C-E6E4-4206-BBE2-F59515DF9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7653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1328F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nhideWhenUsed/>
    <w:qFormat/>
    <w:rsid w:val="00960914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BE71E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1328F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rsid w:val="00960914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a"/>
    <w:link w:val="EndNoteBibliographyTitle0"/>
    <w:rsid w:val="003A1FDE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A1FDE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3A1FDE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A1FDE"/>
    <w:rPr>
      <w:rFonts w:ascii="游明朝" w:eastAsia="游明朝" w:hAnsi="游明朝"/>
      <w:sz w:val="20"/>
    </w:rPr>
  </w:style>
  <w:style w:type="paragraph" w:styleId="a3">
    <w:name w:val="Balloon Text"/>
    <w:basedOn w:val="a"/>
    <w:link w:val="a4"/>
    <w:uiPriority w:val="99"/>
    <w:semiHidden/>
    <w:unhideWhenUsed/>
    <w:rsid w:val="00FC38DD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C38DD"/>
    <w:rPr>
      <w:rFonts w:ascii="ＭＳ 明朝" w:eastAsia="ＭＳ 明朝"/>
      <w:sz w:val="18"/>
      <w:szCs w:val="18"/>
    </w:rPr>
  </w:style>
  <w:style w:type="character" w:styleId="a5">
    <w:name w:val="Hyperlink"/>
    <w:basedOn w:val="a0"/>
    <w:uiPriority w:val="99"/>
    <w:unhideWhenUsed/>
    <w:rsid w:val="00F02C33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F02C33"/>
    <w:rPr>
      <w:color w:val="605E5C"/>
      <w:shd w:val="clear" w:color="auto" w:fill="E1DFDD"/>
    </w:rPr>
  </w:style>
  <w:style w:type="paragraph" w:styleId="a6">
    <w:name w:val="footer"/>
    <w:basedOn w:val="a"/>
    <w:link w:val="a7"/>
    <w:uiPriority w:val="99"/>
    <w:unhideWhenUsed/>
    <w:rsid w:val="00051D1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51D13"/>
  </w:style>
  <w:style w:type="character" w:styleId="a8">
    <w:name w:val="page number"/>
    <w:basedOn w:val="a0"/>
    <w:uiPriority w:val="99"/>
    <w:semiHidden/>
    <w:unhideWhenUsed/>
    <w:rsid w:val="00051D13"/>
  </w:style>
  <w:style w:type="paragraph" w:styleId="Web">
    <w:name w:val="Normal (Web)"/>
    <w:basedOn w:val="a"/>
    <w:uiPriority w:val="99"/>
    <w:semiHidden/>
    <w:unhideWhenUsed/>
    <w:rsid w:val="0045205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9">
    <w:name w:val="annotation reference"/>
    <w:basedOn w:val="a0"/>
    <w:uiPriority w:val="99"/>
    <w:semiHidden/>
    <w:unhideWhenUsed/>
    <w:rsid w:val="00EE5243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576531"/>
    <w:pPr>
      <w:jc w:val="left"/>
    </w:pPr>
    <w:rPr>
      <w:rFonts w:ascii="Times New Roman" w:hAnsi="Times New Roman"/>
      <w:sz w:val="24"/>
    </w:rPr>
  </w:style>
  <w:style w:type="character" w:customStyle="1" w:styleId="ab">
    <w:name w:val="コメント文字列 (文字)"/>
    <w:basedOn w:val="a0"/>
    <w:link w:val="aa"/>
    <w:uiPriority w:val="99"/>
    <w:semiHidden/>
    <w:rsid w:val="00576531"/>
    <w:rPr>
      <w:rFonts w:ascii="Times New Roman" w:hAnsi="Times New Roman"/>
      <w:sz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E5243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E5243"/>
    <w:rPr>
      <w:rFonts w:ascii="Times New Roman" w:hAnsi="Times New Roman"/>
      <w:b/>
      <w:bCs/>
      <w:sz w:val="24"/>
    </w:rPr>
  </w:style>
  <w:style w:type="paragraph" w:styleId="ae">
    <w:name w:val="Revision"/>
    <w:hidden/>
    <w:uiPriority w:val="99"/>
    <w:semiHidden/>
    <w:rsid w:val="00313F1F"/>
  </w:style>
  <w:style w:type="table" w:customStyle="1" w:styleId="21">
    <w:name w:val="標準の表 21"/>
    <w:basedOn w:val="a1"/>
    <w:uiPriority w:val="42"/>
    <w:rsid w:val="00092F65"/>
    <w:rPr>
      <w:kern w:val="0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">
    <w:name w:val="header"/>
    <w:basedOn w:val="a"/>
    <w:link w:val="af0"/>
    <w:uiPriority w:val="99"/>
    <w:unhideWhenUsed/>
    <w:rsid w:val="00DF4DA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DF4DA3"/>
  </w:style>
  <w:style w:type="paragraph" w:styleId="af1">
    <w:name w:val="List Paragraph"/>
    <w:basedOn w:val="a"/>
    <w:uiPriority w:val="34"/>
    <w:qFormat/>
    <w:rsid w:val="00457EBD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rsid w:val="00BE71E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af2">
    <w:name w:val="TOC Heading"/>
    <w:basedOn w:val="1"/>
    <w:next w:val="a"/>
    <w:uiPriority w:val="39"/>
    <w:unhideWhenUsed/>
    <w:qFormat/>
    <w:rsid w:val="00BE71EE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styleId="12">
    <w:name w:val="toc 1"/>
    <w:basedOn w:val="a"/>
    <w:next w:val="a"/>
    <w:autoRedefine/>
    <w:uiPriority w:val="39"/>
    <w:unhideWhenUsed/>
    <w:rsid w:val="00BE71EE"/>
    <w:pPr>
      <w:spacing w:after="100"/>
    </w:pPr>
  </w:style>
  <w:style w:type="paragraph" w:styleId="31">
    <w:name w:val="toc 3"/>
    <w:basedOn w:val="a"/>
    <w:next w:val="a"/>
    <w:autoRedefine/>
    <w:uiPriority w:val="39"/>
    <w:unhideWhenUsed/>
    <w:rsid w:val="00BE71EE"/>
    <w:pPr>
      <w:spacing w:after="100"/>
      <w:ind w:left="420"/>
    </w:pPr>
  </w:style>
  <w:style w:type="character" w:styleId="af3">
    <w:name w:val="Unresolved Mention"/>
    <w:basedOn w:val="a0"/>
    <w:uiPriority w:val="99"/>
    <w:semiHidden/>
    <w:unhideWhenUsed/>
    <w:rsid w:val="002035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4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97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26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2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30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61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3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9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19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95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8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70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09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4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66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04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472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74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44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55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106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74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39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9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69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92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20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416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1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79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5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6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16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95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01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09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1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5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64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8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7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84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75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0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16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2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20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65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40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05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93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3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7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60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6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5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07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31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64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6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76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69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10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49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06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2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3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8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2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9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72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19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79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0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41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13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865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35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1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52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1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35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54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1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1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35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3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75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65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2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92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37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1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30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05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55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1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9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7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64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41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29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93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16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8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92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009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82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75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02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97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37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86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18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89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40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87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9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85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44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61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89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0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49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22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71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2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59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3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98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163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94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23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02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72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5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86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43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054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16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81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56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82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75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760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9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0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051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59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35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22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70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36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96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54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94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1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48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27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20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82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17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38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42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4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46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83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5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79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77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22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23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99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74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38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54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70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23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35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63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76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98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69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63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0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57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03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1">
      <a:majorFont>
        <a:latin typeface="Times New Roman"/>
        <a:ea typeface="游ゴシック Light"/>
        <a:cs typeface=""/>
      </a:majorFont>
      <a:minorFont>
        <a:latin typeface="Times New Roman"/>
        <a:ea typeface="游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618591-CC03-A94F-9947-4574420F7A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84</Words>
  <Characters>28412</Characters>
  <Application>Microsoft Office Word</Application>
  <DocSecurity>0</DocSecurity>
  <Lines>236</Lines>
  <Paragraphs>6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ユーザー</dc:creator>
  <cp:lastModifiedBy>Takahiro Goshima</cp:lastModifiedBy>
  <cp:revision>3</cp:revision>
  <cp:lastPrinted>2021-08-12T06:59:00Z</cp:lastPrinted>
  <dcterms:created xsi:type="dcterms:W3CDTF">2021-11-11T06:17:00Z</dcterms:created>
  <dcterms:modified xsi:type="dcterms:W3CDTF">2021-11-11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ZXd1bwvgJdHM</vt:lpwstr>
  </property>
  <property fmtid="{D5CDD505-2E9C-101B-9397-08002B2CF9AE}" pid="3" name="TRFLID">
    <vt:lpwstr>YhJk0eOXvDNB7d0kCOB5mA==</vt:lpwstr>
  </property>
</Properties>
</file>